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14277" w:type="dxa"/>
        <w:tblLook w:val="04A0" w:firstRow="1" w:lastRow="0" w:firstColumn="1" w:lastColumn="0" w:noHBand="0" w:noVBand="1"/>
      </w:tblPr>
      <w:tblGrid>
        <w:gridCol w:w="3025"/>
        <w:gridCol w:w="2731"/>
        <w:gridCol w:w="2741"/>
        <w:gridCol w:w="2697"/>
        <w:gridCol w:w="3083"/>
      </w:tblGrid>
      <w:tr w:rsidR="003B5A90" w:rsidRPr="0042792A" w14:paraId="6D78EC2E" w14:textId="77777777" w:rsidTr="003B5A90">
        <w:tc>
          <w:tcPr>
            <w:tcW w:w="14277" w:type="dxa"/>
            <w:gridSpan w:val="5"/>
          </w:tcPr>
          <w:p w14:paraId="4DD4882C" w14:textId="1C179860" w:rsidR="003B5A90" w:rsidRPr="00B03F6F" w:rsidRDefault="003B5A90" w:rsidP="00794B9A">
            <w:pPr>
              <w:autoSpaceDE w:val="0"/>
              <w:autoSpaceDN w:val="0"/>
              <w:adjustRightInd w:val="0"/>
              <w:rPr>
                <w:rFonts w:ascii="Arial" w:hAnsi="Arial" w:cs="Arial"/>
                <w:sz w:val="14"/>
                <w:szCs w:val="14"/>
                <w:lang w:val="en-US"/>
              </w:rPr>
            </w:pPr>
            <w:r w:rsidRPr="00B03F6F">
              <w:rPr>
                <w:rFonts w:ascii="Arial" w:hAnsi="Arial" w:cs="Arial"/>
                <w:sz w:val="14"/>
                <w:szCs w:val="14"/>
                <w:lang w:val="en-US"/>
              </w:rPr>
              <w:t xml:space="preserve">Learning contents from the </w:t>
            </w:r>
            <w:r w:rsidR="00BC4FB2" w:rsidRPr="00B03F6F">
              <w:rPr>
                <w:rFonts w:ascii="Arial" w:hAnsi="Arial" w:cs="Arial"/>
                <w:sz w:val="14"/>
                <w:szCs w:val="14"/>
                <w:lang w:val="en-US"/>
              </w:rPr>
              <w:t>German</w:t>
            </w:r>
            <w:r w:rsidR="00B207D9" w:rsidRPr="00BE019F">
              <w:rPr>
                <w:rStyle w:val="Fett"/>
                <w:rFonts w:ascii="Arial" w:hAnsi="Arial" w:cs="Arial"/>
                <w:sz w:val="14"/>
                <w:szCs w:val="14"/>
                <w:lang w:val="en-GB"/>
              </w:rPr>
              <w:t xml:space="preserve"> Catalogue of Examination Subjects</w:t>
            </w:r>
            <w:r w:rsidR="00B207D9">
              <w:rPr>
                <w:rStyle w:val="Fett"/>
                <w:rFonts w:ascii="Arial" w:hAnsi="Arial" w:cs="Arial"/>
                <w:sz w:val="14"/>
                <w:szCs w:val="14"/>
                <w:lang w:val="en-GB"/>
              </w:rPr>
              <w:t xml:space="preserve"> (</w:t>
            </w:r>
            <w:r w:rsidRPr="00B03F6F">
              <w:rPr>
                <w:rFonts w:ascii="Arial" w:hAnsi="Arial" w:cs="Arial"/>
                <w:sz w:val="14"/>
                <w:szCs w:val="14"/>
                <w:lang w:val="en-US"/>
              </w:rPr>
              <w:t>impp-Gegenstandskatalog</w:t>
            </w:r>
            <w:r w:rsidR="00B207D9">
              <w:rPr>
                <w:rFonts w:ascii="Arial" w:hAnsi="Arial" w:cs="Arial"/>
                <w:sz w:val="14"/>
                <w:szCs w:val="14"/>
                <w:lang w:val="en-US"/>
              </w:rPr>
              <w:t>)</w:t>
            </w:r>
            <w:r w:rsidRPr="00B03F6F">
              <w:rPr>
                <w:rFonts w:ascii="Arial" w:hAnsi="Arial" w:cs="Arial"/>
                <w:sz w:val="14"/>
                <w:szCs w:val="14"/>
                <w:lang w:val="en-US"/>
              </w:rPr>
              <w:t xml:space="preserve">, the </w:t>
            </w:r>
            <w:r w:rsidRPr="00B03F6F">
              <w:rPr>
                <w:rFonts w:ascii="Arial" w:hAnsi="Arial" w:cs="Arial"/>
                <w:bCs/>
                <w:sz w:val="14"/>
                <w:szCs w:val="14"/>
                <w:lang w:val="en-US"/>
              </w:rPr>
              <w:t xml:space="preserve">European College of Gerodontology: Undergraduate curriculum guidelines and the Guidance for the core content of a Curriculum in Special Care Dentistry at the undergraduate level were </w:t>
            </w:r>
            <w:r w:rsidRPr="00B03F6F">
              <w:rPr>
                <w:rFonts w:ascii="Arial" w:hAnsi="Arial" w:cs="Arial"/>
                <w:sz w:val="14"/>
                <w:szCs w:val="14"/>
                <w:lang w:val="en-US"/>
              </w:rPr>
              <w:t xml:space="preserve">mapped to the six major </w:t>
            </w:r>
            <w:r w:rsidR="00794B9A" w:rsidRPr="00B03F6F">
              <w:rPr>
                <w:rFonts w:ascii="Arial" w:hAnsi="Arial" w:cs="Arial"/>
                <w:sz w:val="14"/>
                <w:szCs w:val="14"/>
                <w:lang w:val="en-US"/>
              </w:rPr>
              <w:t>domains. On the basis of the overlapping content of this three guidelines new learning objectives were developed, which were agreed as part of the Delphi process</w:t>
            </w:r>
            <w:r w:rsidR="00794B9A" w:rsidRPr="00B03F6F">
              <w:rPr>
                <w:rFonts w:ascii="Arial" w:hAnsi="Arial" w:cs="Arial"/>
                <w:sz w:val="14"/>
                <w:szCs w:val="14"/>
                <w:lang w:val="en-GB"/>
              </w:rPr>
              <w:t xml:space="preserve"> and </w:t>
            </w:r>
            <w:r w:rsidR="00794B9A" w:rsidRPr="00B03F6F">
              <w:rPr>
                <w:rFonts w:ascii="Arial" w:hAnsi="Arial" w:cs="Arial"/>
                <w:sz w:val="14"/>
                <w:szCs w:val="14"/>
                <w:lang w:val="en-US"/>
              </w:rPr>
              <w:t>streamlined to emphasize core competencies.</w:t>
            </w:r>
          </w:p>
        </w:tc>
      </w:tr>
      <w:tr w:rsidR="003B5A90" w:rsidRPr="0042792A" w14:paraId="613F53AC" w14:textId="77777777" w:rsidTr="00591EAB">
        <w:tc>
          <w:tcPr>
            <w:tcW w:w="3025" w:type="dxa"/>
          </w:tcPr>
          <w:p w14:paraId="58E0A8D0" w14:textId="193EEE8B" w:rsidR="00BE019F" w:rsidRPr="00BE019F" w:rsidRDefault="00BE019F" w:rsidP="00BE019F">
            <w:pPr>
              <w:pStyle w:val="StandardWeb"/>
              <w:rPr>
                <w:rFonts w:ascii="Arial" w:hAnsi="Arial" w:cs="Arial"/>
                <w:sz w:val="14"/>
                <w:szCs w:val="14"/>
                <w:lang w:val="en-GB"/>
              </w:rPr>
            </w:pPr>
            <w:r w:rsidRPr="00BE019F">
              <w:rPr>
                <w:rStyle w:val="Fett"/>
                <w:rFonts w:ascii="Arial" w:hAnsi="Arial" w:cs="Arial"/>
                <w:sz w:val="14"/>
                <w:szCs w:val="14"/>
                <w:lang w:val="en-GB"/>
              </w:rPr>
              <w:t>Catalogue of Examination Subjects</w:t>
            </w:r>
          </w:p>
          <w:p w14:paraId="3DB9108D" w14:textId="77777777" w:rsidR="00BE019F" w:rsidRPr="00BE019F" w:rsidRDefault="00BE019F" w:rsidP="00BE019F">
            <w:pPr>
              <w:pStyle w:val="StandardWeb"/>
              <w:rPr>
                <w:rFonts w:ascii="Arial" w:hAnsi="Arial" w:cs="Arial"/>
                <w:sz w:val="14"/>
                <w:szCs w:val="14"/>
                <w:lang w:val="en-GB"/>
              </w:rPr>
            </w:pPr>
            <w:r w:rsidRPr="00BE019F">
              <w:rPr>
                <w:rFonts w:ascii="Arial" w:hAnsi="Arial" w:cs="Arial"/>
                <w:sz w:val="14"/>
                <w:szCs w:val="14"/>
                <w:lang w:val="en-GB"/>
              </w:rPr>
              <w:t>For the Written Part of the Third Section of the Dental Licensing Examination</w:t>
            </w:r>
            <w:r w:rsidRPr="00BE019F">
              <w:rPr>
                <w:rFonts w:ascii="Arial" w:hAnsi="Arial" w:cs="Arial"/>
                <w:sz w:val="14"/>
                <w:szCs w:val="14"/>
                <w:lang w:val="en-GB"/>
              </w:rPr>
              <w:br/>
              <w:t>First Edition, December 2023</w:t>
            </w:r>
          </w:p>
          <w:p w14:paraId="530985A3" w14:textId="6C0881FD" w:rsidR="003B5A90" w:rsidRPr="00BE019F" w:rsidRDefault="003B5A90" w:rsidP="003B5A90">
            <w:pPr>
              <w:rPr>
                <w:rFonts w:ascii="Arial" w:hAnsi="Arial" w:cs="Arial"/>
                <w:b/>
                <w:color w:val="000000" w:themeColor="text1"/>
                <w:sz w:val="14"/>
                <w:szCs w:val="14"/>
                <w:lang w:val="en-GB"/>
              </w:rPr>
            </w:pPr>
          </w:p>
        </w:tc>
        <w:tc>
          <w:tcPr>
            <w:tcW w:w="2731" w:type="dxa"/>
          </w:tcPr>
          <w:p w14:paraId="2F58B1D5" w14:textId="77777777" w:rsidR="003B5A90" w:rsidRPr="00B03F6F" w:rsidRDefault="003B5A90" w:rsidP="003B5A90">
            <w:pPr>
              <w:rPr>
                <w:rFonts w:ascii="Arial" w:hAnsi="Arial" w:cs="Arial"/>
                <w:b/>
                <w:bCs/>
                <w:sz w:val="14"/>
                <w:szCs w:val="14"/>
                <w:lang w:val="en-US"/>
              </w:rPr>
            </w:pPr>
            <w:r w:rsidRPr="00B03F6F">
              <w:rPr>
                <w:rFonts w:ascii="Arial" w:hAnsi="Arial" w:cs="Arial"/>
                <w:b/>
                <w:bCs/>
                <w:sz w:val="14"/>
                <w:szCs w:val="14"/>
                <w:lang w:val="en-US"/>
              </w:rPr>
              <w:t>curriculum in</w:t>
            </w:r>
          </w:p>
          <w:p w14:paraId="73E33DBE" w14:textId="77777777" w:rsidR="003B5A90" w:rsidRPr="00B03F6F" w:rsidRDefault="003B5A90" w:rsidP="003B5A90">
            <w:pPr>
              <w:rPr>
                <w:rFonts w:ascii="Arial" w:hAnsi="Arial" w:cs="Arial"/>
                <w:bCs/>
                <w:sz w:val="14"/>
                <w:szCs w:val="14"/>
                <w:lang w:val="en-US"/>
              </w:rPr>
            </w:pPr>
            <w:r w:rsidRPr="00B03F6F">
              <w:rPr>
                <w:rFonts w:ascii="Arial" w:hAnsi="Arial" w:cs="Arial"/>
                <w:b/>
                <w:bCs/>
                <w:sz w:val="14"/>
                <w:szCs w:val="14"/>
                <w:lang w:val="en-US"/>
              </w:rPr>
              <w:t xml:space="preserve">Gerodontology </w:t>
            </w:r>
            <w:r w:rsidRPr="00B03F6F">
              <w:rPr>
                <w:rFonts w:ascii="Arial" w:hAnsi="Arial" w:cs="Arial"/>
                <w:bCs/>
                <w:sz w:val="14"/>
                <w:szCs w:val="14"/>
              </w:rPr>
              <w:fldChar w:fldCharType="begin"/>
            </w:r>
            <w:r w:rsidRPr="00B03F6F">
              <w:rPr>
                <w:rFonts w:ascii="Arial" w:hAnsi="Arial" w:cs="Arial"/>
                <w:bCs/>
                <w:sz w:val="14"/>
                <w:szCs w:val="14"/>
                <w:lang w:val="en-US"/>
              </w:rPr>
              <w:instrText xml:space="preserve"> ADDIN ZOTERO_ITEM CSL_CITATION {"citationID":"cnW5wthm","properties":{"formattedCitation":"(Kossioni et al. 2009)","plainCitation":"(Kossioni et al. 2009)","noteIndex":0},"citationItems":[{"id":3128,"uris":["http://zotero.org/users/3223710/items/ZJRIBZKE"],"itemData":{"id":3128,"type":"article-journal","abstract":"Effective undergraduate teaching of gerodontology to present and future dental students is important if good oral health care of older people is to be assured. A review of the undergraduate curriculum for gerodontology is presented and indicates the need for a knowledge base from which new graduates can develop a special interest in care of older patients. The aim is improved care of older patients, satisfaction for teaching staff involved and improved professional standing for Dentistry. Motivation of students could also be achieved by the positive match between rising patient awareness and ethical responsibility of the profession for those older patients. As it stands, the undergraduate curriculum should include topics on specific care for the elderly and other patient groups, which extend the competences already agreed by the Association for Dental Education in Europe (ADEE). The logistics of teaching these topics will need co-ordination of those staff with appropriate skill and interest, preferably as a development of existing curriculum content.","container-title":"Gerodontology","DOI":"10.1111/j.1741-2358.2009.00296.x","ISSN":"1741-2358","issue":"3","journalAbbreviation":"Gerodontology","language":"eng","note":"PMID: 19371386","page":"165-171","source":"PubMed","title":"European College of Gerodontology: undergraduate curriculum guidelines in gerodontology","title-short":"European College of Gerodontology","volume":"26","author":[{"family":"Kossioni","given":"Anastassia"},{"family":"Vanobbergen","given":"Jacques"},{"family":"Newton","given":"James"},{"family":"Müller","given":"Frauke"},{"family":"Heath","given":"Robin"}],"issued":{"date-parts":[["2009",9]]}}}],"schema":"https://github.com/citation-style-language/schema/raw/master/csl-citation.json"} </w:instrText>
            </w:r>
            <w:r w:rsidRPr="00B03F6F">
              <w:rPr>
                <w:rFonts w:ascii="Arial" w:hAnsi="Arial" w:cs="Arial"/>
                <w:bCs/>
                <w:sz w:val="14"/>
                <w:szCs w:val="14"/>
              </w:rPr>
              <w:fldChar w:fldCharType="separate"/>
            </w:r>
            <w:r w:rsidRPr="00B03F6F">
              <w:rPr>
                <w:rFonts w:ascii="Arial" w:hAnsi="Arial" w:cs="Arial"/>
                <w:sz w:val="14"/>
                <w:szCs w:val="14"/>
                <w:lang w:val="en-US"/>
              </w:rPr>
              <w:t>(Kossioni et al. 2009)</w:t>
            </w:r>
            <w:r w:rsidRPr="00B03F6F">
              <w:rPr>
                <w:rFonts w:ascii="Arial" w:hAnsi="Arial" w:cs="Arial"/>
                <w:bCs/>
                <w:sz w:val="14"/>
                <w:szCs w:val="14"/>
              </w:rPr>
              <w:fldChar w:fldCharType="end"/>
            </w:r>
          </w:p>
          <w:p w14:paraId="6681D1F4" w14:textId="77777777" w:rsidR="003B5A90" w:rsidRPr="00B03F6F" w:rsidRDefault="003B5A90" w:rsidP="003B5A90">
            <w:pPr>
              <w:rPr>
                <w:rFonts w:ascii="Arial" w:hAnsi="Arial" w:cs="Arial"/>
                <w:bCs/>
                <w:sz w:val="14"/>
                <w:szCs w:val="14"/>
                <w:lang w:val="en-US"/>
              </w:rPr>
            </w:pPr>
          </w:p>
          <w:p w14:paraId="781CB521" w14:textId="7F02DF65" w:rsidR="003B5A90" w:rsidRPr="00B03F6F" w:rsidRDefault="003B5A90" w:rsidP="003B5A90">
            <w:pPr>
              <w:rPr>
                <w:rFonts w:ascii="Arial" w:hAnsi="Arial" w:cs="Arial"/>
                <w:bCs/>
                <w:sz w:val="14"/>
                <w:szCs w:val="14"/>
                <w:lang w:val="en-US"/>
              </w:rPr>
            </w:pPr>
            <w:r w:rsidRPr="00B03F6F">
              <w:rPr>
                <w:rFonts w:ascii="Arial" w:hAnsi="Arial" w:cs="Arial"/>
                <w:bCs/>
                <w:sz w:val="14"/>
                <w:szCs w:val="14"/>
                <w:lang w:val="en-US"/>
              </w:rPr>
              <w:t>1-29 = The dentist must be competent at..</w:t>
            </w:r>
          </w:p>
          <w:p w14:paraId="005D9FDD" w14:textId="5CBE9B2B" w:rsidR="003B5A90" w:rsidRPr="00B03F6F" w:rsidRDefault="003B5A90" w:rsidP="003B5A90">
            <w:pPr>
              <w:rPr>
                <w:rFonts w:ascii="Arial" w:hAnsi="Arial" w:cs="Arial"/>
                <w:bCs/>
                <w:sz w:val="14"/>
                <w:szCs w:val="14"/>
                <w:lang w:val="en-US"/>
              </w:rPr>
            </w:pPr>
            <w:r w:rsidRPr="00B03F6F">
              <w:rPr>
                <w:rFonts w:ascii="Arial" w:hAnsi="Arial" w:cs="Arial"/>
                <w:bCs/>
                <w:sz w:val="14"/>
                <w:szCs w:val="14"/>
                <w:lang w:val="en-US"/>
              </w:rPr>
              <w:t>30-45 = The dentist must have knowledge of..</w:t>
            </w:r>
          </w:p>
          <w:p w14:paraId="14E35188" w14:textId="503D68FD" w:rsidR="003B5A90" w:rsidRPr="00B03F6F" w:rsidRDefault="003B5A90" w:rsidP="003B5A90">
            <w:pPr>
              <w:rPr>
                <w:rFonts w:ascii="Arial" w:hAnsi="Arial" w:cs="Arial"/>
                <w:bCs/>
                <w:sz w:val="14"/>
                <w:szCs w:val="14"/>
                <w:lang w:val="en-US"/>
              </w:rPr>
            </w:pPr>
            <w:r w:rsidRPr="00B03F6F">
              <w:rPr>
                <w:rFonts w:ascii="Arial" w:hAnsi="Arial" w:cs="Arial"/>
                <w:bCs/>
                <w:sz w:val="14"/>
                <w:szCs w:val="14"/>
                <w:lang w:val="en-US"/>
              </w:rPr>
              <w:t xml:space="preserve">46-50 = The dentist must be </w:t>
            </w:r>
            <w:r w:rsidR="009676A7" w:rsidRPr="00B03F6F">
              <w:rPr>
                <w:rFonts w:ascii="Arial" w:hAnsi="Arial" w:cs="Arial"/>
                <w:bCs/>
                <w:sz w:val="14"/>
                <w:szCs w:val="14"/>
                <w:lang w:val="en-US"/>
              </w:rPr>
              <w:t>familiar</w:t>
            </w:r>
            <w:r w:rsidRPr="00B03F6F">
              <w:rPr>
                <w:rFonts w:ascii="Arial" w:hAnsi="Arial" w:cs="Arial"/>
                <w:bCs/>
                <w:sz w:val="14"/>
                <w:szCs w:val="14"/>
                <w:lang w:val="en-US"/>
              </w:rPr>
              <w:t xml:space="preserve"> with..</w:t>
            </w:r>
          </w:p>
          <w:p w14:paraId="78AAF644" w14:textId="1D605D2D" w:rsidR="003B5A90" w:rsidRPr="00B03F6F" w:rsidRDefault="003B5A90" w:rsidP="003B5A90">
            <w:pPr>
              <w:rPr>
                <w:rFonts w:ascii="Arial" w:hAnsi="Arial" w:cs="Arial"/>
                <w:sz w:val="14"/>
                <w:szCs w:val="14"/>
                <w:lang w:val="en-US"/>
              </w:rPr>
            </w:pPr>
          </w:p>
        </w:tc>
        <w:tc>
          <w:tcPr>
            <w:tcW w:w="2741" w:type="dxa"/>
          </w:tcPr>
          <w:p w14:paraId="51B69041" w14:textId="77777777" w:rsidR="003B5A90" w:rsidRPr="00B03F6F" w:rsidRDefault="003B5A90" w:rsidP="003B5A90">
            <w:pPr>
              <w:rPr>
                <w:rFonts w:ascii="Arial" w:hAnsi="Arial" w:cs="Arial"/>
                <w:b/>
                <w:sz w:val="14"/>
                <w:szCs w:val="14"/>
                <w:lang w:val="en-US"/>
              </w:rPr>
            </w:pPr>
            <w:r w:rsidRPr="00B03F6F">
              <w:rPr>
                <w:rFonts w:ascii="Arial" w:hAnsi="Arial" w:cs="Arial"/>
                <w:b/>
                <w:sz w:val="14"/>
                <w:szCs w:val="14"/>
                <w:lang w:val="en-US"/>
              </w:rPr>
              <w:t>curriculum in Special Care</w:t>
            </w:r>
          </w:p>
          <w:p w14:paraId="01CEFC29" w14:textId="77777777" w:rsidR="003B5A90" w:rsidRPr="00B03F6F" w:rsidRDefault="003B5A90" w:rsidP="003B5A90">
            <w:pPr>
              <w:rPr>
                <w:rFonts w:ascii="Arial" w:hAnsi="Arial" w:cs="Arial"/>
                <w:sz w:val="14"/>
                <w:szCs w:val="14"/>
                <w:lang w:val="en-US"/>
              </w:rPr>
            </w:pPr>
            <w:r w:rsidRPr="00B03F6F">
              <w:rPr>
                <w:rFonts w:ascii="Arial" w:hAnsi="Arial" w:cs="Arial"/>
                <w:b/>
                <w:sz w:val="14"/>
                <w:szCs w:val="14"/>
                <w:lang w:val="en-US"/>
              </w:rPr>
              <w:t>Dentistry</w:t>
            </w:r>
            <w:r w:rsidRPr="00B03F6F">
              <w:rPr>
                <w:rFonts w:ascii="Arial" w:hAnsi="Arial" w:cs="Arial"/>
                <w:sz w:val="14"/>
                <w:szCs w:val="14"/>
                <w:lang w:val="en-US"/>
              </w:rPr>
              <w:t xml:space="preserve">  </w:t>
            </w:r>
            <w:r w:rsidRPr="00B03F6F">
              <w:rPr>
                <w:rFonts w:ascii="Arial" w:hAnsi="Arial" w:cs="Arial"/>
                <w:sz w:val="14"/>
                <w:szCs w:val="14"/>
              </w:rPr>
              <w:fldChar w:fldCharType="begin"/>
            </w:r>
            <w:r w:rsidRPr="00B03F6F">
              <w:rPr>
                <w:rFonts w:ascii="Arial" w:hAnsi="Arial" w:cs="Arial"/>
                <w:sz w:val="14"/>
                <w:szCs w:val="14"/>
                <w:lang w:val="en-US"/>
              </w:rPr>
              <w:instrText xml:space="preserve"> ADDIN ZOTERO_ITEM CSL_CITATION {"citationID":"wa7P1LAr","properties":{"formattedCitation":"(Dougall et al. 2014)","plainCitation":"(Dougall et al. 2014)","noteIndex":0},"citationItems":[{"id":3130,"uris":["http://zotero.org/users/3223710/items/INPBBWFE"],"itemData":{"id":3130,"type":"article-journal","abstract":"Given the rapidly changing demography of populations worldwide, dental professionals of the future need to be able to meet the challenge posed by the evolving landscape in health care needs. Leading institutions are now embedding teaching and learning in special care dentistry (SCD) within their curricula, to provide students with the knowledge, skills and attitudes to meet the oral health needs of vulnerable groups within their communities. The International Association for Disability and Oral Health (iADH) has initiated the development of undergraduate curriculum guidance in SCD through a consensus process. The curriculum in SCD is defined in statements of learning outcomes with many of the skills being transferable across the undergraduate course. This curriculum includes examples of teaching and assessment, designed to enhance critical thinking in relation to SCD and to promote positive attitudes towards disability and diversity. The learning outcomes are designed to be readily adapted to conform to the generic profiles and competencies, already identified in undergraduate frameworks by global educational associations, as well as meeting the requirements of professional regulatory bodies worldwide. Suggestions for teaching and learning are not intended to be prescriptiv</w:instrText>
            </w:r>
            <w:r w:rsidRPr="00B03F6F">
              <w:rPr>
                <w:rFonts w:ascii="Arial" w:hAnsi="Arial" w:cs="Arial"/>
                <w:sz w:val="14"/>
                <w:szCs w:val="14"/>
                <w:lang w:val="en-GB"/>
              </w:rPr>
              <w:instrText>e; rather, they act as a signpost to possible routes to student learning. Ideally, this will require that students have a sufficiently diverse patient case mix during their undergraduate studies, to achieve the required levels of confidence and competence by the time they graduate. Clinical care competencies in SCD emphasise the need for learners to broaden their theoretical knowledge and understanding through practical experience in providing care for people with special health care needs. It is crucial to the development of equitable dental services for all members of a community, that these learning outcomes are embedded into evolving curricula but most importantly, that they are evaluated and refined in a dynamic way with shared learning for all teachers.","container-title":"European Journal of Dental Education: Official Journal of the Association for Dental Education in Europe","DOI":"10.1111/eje.12054","ISSN":"1600-0579","issue":"1","journalAbbreviation":"Eur J Dent Educ","language":"eng","note":"PMID: 24423174","page":"39-43","source":"PubMed","title":"Guidance for the core content of a Curriculum in Special Care Dentistry at the undergraduate level","volume":"18","author":[{"family":"Dougall","given":"A."},{"family":"Thompson","given":"S. A."},{"family":"Faulks","given":"D."},{"family":"Ting","given":"G."},{"family":"Nunn","given":"J."}],"issued":{"</w:instrText>
            </w:r>
            <w:r w:rsidRPr="00B03F6F">
              <w:rPr>
                <w:rFonts w:ascii="Arial" w:hAnsi="Arial" w:cs="Arial"/>
                <w:sz w:val="14"/>
                <w:szCs w:val="14"/>
                <w:lang w:val="en-US"/>
              </w:rPr>
              <w:instrText xml:space="preserve">date-parts":[["2014",2]]}}}],"schema":"https://github.com/citation-style-language/schema/raw/master/csl-citation.json"} </w:instrText>
            </w:r>
            <w:r w:rsidRPr="00B03F6F">
              <w:rPr>
                <w:rFonts w:ascii="Arial" w:hAnsi="Arial" w:cs="Arial"/>
                <w:sz w:val="14"/>
                <w:szCs w:val="14"/>
              </w:rPr>
              <w:fldChar w:fldCharType="separate"/>
            </w:r>
            <w:r w:rsidRPr="00B03F6F">
              <w:rPr>
                <w:rFonts w:ascii="Arial" w:hAnsi="Arial" w:cs="Arial"/>
                <w:sz w:val="14"/>
                <w:szCs w:val="14"/>
                <w:lang w:val="en-US"/>
              </w:rPr>
              <w:t>(Dougall et al. 2014)</w:t>
            </w:r>
            <w:r w:rsidRPr="00B03F6F">
              <w:rPr>
                <w:rFonts w:ascii="Arial" w:hAnsi="Arial" w:cs="Arial"/>
                <w:sz w:val="14"/>
                <w:szCs w:val="14"/>
              </w:rPr>
              <w:fldChar w:fldCharType="end"/>
            </w:r>
          </w:p>
          <w:p w14:paraId="79CA8241" w14:textId="77777777" w:rsidR="003B5A90" w:rsidRPr="00B03F6F" w:rsidRDefault="003B5A90" w:rsidP="003B5A90">
            <w:pPr>
              <w:rPr>
                <w:rFonts w:ascii="Arial" w:hAnsi="Arial" w:cs="Arial"/>
                <w:sz w:val="14"/>
                <w:szCs w:val="14"/>
                <w:lang w:val="en-US"/>
              </w:rPr>
            </w:pPr>
          </w:p>
          <w:p w14:paraId="6D3ACE9E"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Students who have successfully completed this component will be able to….</w:t>
            </w:r>
          </w:p>
          <w:p w14:paraId="453341A0" w14:textId="77777777" w:rsidR="003B5A90" w:rsidRPr="00B03F6F" w:rsidRDefault="003B5A90" w:rsidP="003B5A90">
            <w:pPr>
              <w:rPr>
                <w:rFonts w:ascii="Arial" w:hAnsi="Arial" w:cs="Arial"/>
                <w:sz w:val="14"/>
                <w:szCs w:val="14"/>
                <w:lang w:val="en-GB"/>
              </w:rPr>
            </w:pPr>
          </w:p>
          <w:p w14:paraId="48B20372"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a = Knowledge (cognitive)</w:t>
            </w:r>
          </w:p>
          <w:p w14:paraId="21DB6198"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b = Skills (psychomotor)</w:t>
            </w:r>
          </w:p>
          <w:p w14:paraId="63C8E9B3" w14:textId="3C75A834"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c = Behaviours (affective)</w:t>
            </w:r>
          </w:p>
        </w:tc>
        <w:tc>
          <w:tcPr>
            <w:tcW w:w="2697" w:type="dxa"/>
            <w:shd w:val="clear" w:color="auto" w:fill="AEAAAA" w:themeFill="background2" w:themeFillShade="BF"/>
          </w:tcPr>
          <w:p w14:paraId="7A78863F" w14:textId="320057C5" w:rsidR="003B5A90" w:rsidRPr="00B03F6F" w:rsidRDefault="00591EAB" w:rsidP="003B5A90">
            <w:pPr>
              <w:rPr>
                <w:rFonts w:ascii="Arial" w:hAnsi="Arial" w:cs="Arial"/>
                <w:b/>
                <w:sz w:val="14"/>
                <w:szCs w:val="14"/>
                <w:lang w:val="en-GB"/>
              </w:rPr>
            </w:pPr>
            <w:r w:rsidRPr="00B03F6F">
              <w:rPr>
                <w:rFonts w:ascii="Arial" w:hAnsi="Arial" w:cs="Arial"/>
                <w:b/>
                <w:sz w:val="14"/>
                <w:szCs w:val="14"/>
                <w:lang w:val="en-GB"/>
              </w:rPr>
              <w:t>Consented Learning Objectives after the Second Delphi Round</w:t>
            </w:r>
          </w:p>
          <w:p w14:paraId="77E5198E" w14:textId="77777777" w:rsidR="00591EAB" w:rsidRPr="00B03F6F" w:rsidRDefault="00591EAB" w:rsidP="003B5A90">
            <w:pPr>
              <w:rPr>
                <w:rFonts w:ascii="Arial" w:hAnsi="Arial" w:cs="Arial"/>
                <w:sz w:val="14"/>
                <w:szCs w:val="14"/>
                <w:lang w:val="en-GB"/>
              </w:rPr>
            </w:pPr>
          </w:p>
          <w:p w14:paraId="7BF1525E" w14:textId="082A491F" w:rsidR="00591EAB" w:rsidRPr="00B03F6F" w:rsidRDefault="00591EAB" w:rsidP="003B5A90">
            <w:pPr>
              <w:rPr>
                <w:rFonts w:ascii="Arial" w:hAnsi="Arial" w:cs="Arial"/>
                <w:sz w:val="14"/>
                <w:szCs w:val="14"/>
                <w:lang w:val="en-GB"/>
              </w:rPr>
            </w:pPr>
            <w:r w:rsidRPr="00B03F6F">
              <w:rPr>
                <w:rFonts w:ascii="Arial" w:hAnsi="Arial" w:cs="Arial"/>
                <w:sz w:val="14"/>
                <w:szCs w:val="14"/>
                <w:lang w:val="en-GB"/>
              </w:rPr>
              <w:t>These are learning objectives that reached consensus on their relevance during the second Delphi round.</w:t>
            </w:r>
          </w:p>
          <w:p w14:paraId="6CE39E98" w14:textId="5943EF6B" w:rsidR="00591EAB" w:rsidRPr="00B03F6F" w:rsidRDefault="00591EAB" w:rsidP="003B5A90">
            <w:pPr>
              <w:rPr>
                <w:rFonts w:ascii="Arial" w:hAnsi="Arial" w:cs="Arial"/>
                <w:sz w:val="14"/>
                <w:szCs w:val="14"/>
                <w:lang w:val="en-GB"/>
              </w:rPr>
            </w:pPr>
          </w:p>
          <w:p w14:paraId="2F8E01D1" w14:textId="77777777" w:rsidR="00591EAB" w:rsidRPr="00B03F6F" w:rsidRDefault="00591EAB" w:rsidP="003B5A90">
            <w:pPr>
              <w:rPr>
                <w:rFonts w:ascii="Arial" w:hAnsi="Arial" w:cs="Arial"/>
                <w:sz w:val="14"/>
                <w:szCs w:val="14"/>
                <w:lang w:val="en-GB"/>
              </w:rPr>
            </w:pPr>
          </w:p>
          <w:p w14:paraId="4A9070C7" w14:textId="7348165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At the end of their studies, students will be able to…</w:t>
            </w:r>
          </w:p>
          <w:p w14:paraId="3C9CB591" w14:textId="3CBAC1E2" w:rsidR="00591EAB" w:rsidRPr="00B03F6F" w:rsidRDefault="00591EAB" w:rsidP="003B5A90">
            <w:pPr>
              <w:rPr>
                <w:rFonts w:ascii="Arial" w:hAnsi="Arial" w:cs="Arial"/>
                <w:b/>
                <w:sz w:val="14"/>
                <w:szCs w:val="14"/>
                <w:lang w:val="en-GB"/>
              </w:rPr>
            </w:pPr>
          </w:p>
        </w:tc>
        <w:tc>
          <w:tcPr>
            <w:tcW w:w="3083" w:type="dxa"/>
            <w:shd w:val="clear" w:color="auto" w:fill="AEAAAA" w:themeFill="background2" w:themeFillShade="BF"/>
          </w:tcPr>
          <w:p w14:paraId="44298893" w14:textId="6736293B" w:rsidR="00591EAB" w:rsidRPr="00B03F6F" w:rsidRDefault="00B207D9" w:rsidP="003B5A90">
            <w:pPr>
              <w:rPr>
                <w:rFonts w:ascii="Arial" w:hAnsi="Arial" w:cs="Arial"/>
                <w:sz w:val="14"/>
                <w:szCs w:val="14"/>
                <w:lang w:val="en-GB"/>
              </w:rPr>
            </w:pPr>
            <w:r>
              <w:rPr>
                <w:rFonts w:ascii="Arial" w:hAnsi="Arial" w:cs="Arial"/>
                <w:b/>
                <w:sz w:val="14"/>
                <w:szCs w:val="14"/>
                <w:lang w:val="en-GB"/>
              </w:rPr>
              <w:t>Graduate profile</w:t>
            </w:r>
          </w:p>
          <w:p w14:paraId="6EB1A82C" w14:textId="74220F7F" w:rsidR="00591EAB" w:rsidRPr="00B03F6F" w:rsidRDefault="00591EAB" w:rsidP="003B5A90">
            <w:pPr>
              <w:rPr>
                <w:rFonts w:ascii="Arial" w:hAnsi="Arial" w:cs="Arial"/>
                <w:sz w:val="14"/>
                <w:szCs w:val="14"/>
                <w:lang w:val="en-GB"/>
              </w:rPr>
            </w:pPr>
          </w:p>
          <w:p w14:paraId="72863847" w14:textId="77777777" w:rsidR="00591EAB" w:rsidRPr="00B03F6F" w:rsidRDefault="00591EAB" w:rsidP="003B5A90">
            <w:pPr>
              <w:rPr>
                <w:rFonts w:ascii="Arial" w:hAnsi="Arial" w:cs="Arial"/>
                <w:sz w:val="14"/>
                <w:szCs w:val="14"/>
                <w:lang w:val="en-GB"/>
              </w:rPr>
            </w:pPr>
          </w:p>
          <w:p w14:paraId="65B14D39" w14:textId="77777777" w:rsidR="00591EAB" w:rsidRPr="00B03F6F" w:rsidRDefault="00591EAB" w:rsidP="003B5A90">
            <w:pPr>
              <w:rPr>
                <w:rFonts w:ascii="Arial" w:hAnsi="Arial" w:cs="Arial"/>
                <w:sz w:val="14"/>
                <w:szCs w:val="14"/>
                <w:lang w:val="en-GB"/>
              </w:rPr>
            </w:pPr>
          </w:p>
          <w:p w14:paraId="50E468FC" w14:textId="77777777" w:rsidR="00591EAB" w:rsidRPr="00B03F6F" w:rsidRDefault="00591EAB" w:rsidP="003B5A90">
            <w:pPr>
              <w:rPr>
                <w:rFonts w:ascii="Arial" w:hAnsi="Arial" w:cs="Arial"/>
                <w:sz w:val="14"/>
                <w:szCs w:val="14"/>
                <w:lang w:val="en-GB"/>
              </w:rPr>
            </w:pPr>
          </w:p>
          <w:p w14:paraId="3F2ED301" w14:textId="77777777" w:rsidR="00591EAB" w:rsidRPr="00B03F6F" w:rsidRDefault="00591EAB" w:rsidP="003B5A90">
            <w:pPr>
              <w:rPr>
                <w:rFonts w:ascii="Arial" w:hAnsi="Arial" w:cs="Arial"/>
                <w:sz w:val="14"/>
                <w:szCs w:val="14"/>
                <w:lang w:val="en-GB"/>
              </w:rPr>
            </w:pPr>
          </w:p>
          <w:p w14:paraId="75C8B989" w14:textId="77777777" w:rsidR="00591EAB" w:rsidRPr="00B03F6F" w:rsidRDefault="00591EAB" w:rsidP="003B5A90">
            <w:pPr>
              <w:rPr>
                <w:rFonts w:ascii="Arial" w:hAnsi="Arial" w:cs="Arial"/>
                <w:sz w:val="14"/>
                <w:szCs w:val="14"/>
                <w:lang w:val="en-GB"/>
              </w:rPr>
            </w:pPr>
          </w:p>
          <w:p w14:paraId="2222AA83" w14:textId="77777777" w:rsidR="00591EAB" w:rsidRPr="00B03F6F" w:rsidRDefault="00591EAB" w:rsidP="003B5A90">
            <w:pPr>
              <w:rPr>
                <w:rFonts w:ascii="Arial" w:hAnsi="Arial" w:cs="Arial"/>
                <w:sz w:val="14"/>
                <w:szCs w:val="14"/>
                <w:lang w:val="en-GB"/>
              </w:rPr>
            </w:pPr>
          </w:p>
          <w:p w14:paraId="2DBA5AEF" w14:textId="1E5202C5"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At the end of their studies, students will be able to…</w:t>
            </w:r>
          </w:p>
        </w:tc>
      </w:tr>
      <w:tr w:rsidR="00CD32B7" w:rsidRPr="0042792A" w14:paraId="22AE399E" w14:textId="6538FF57" w:rsidTr="00CD32B7">
        <w:trPr>
          <w:trHeight w:val="567"/>
        </w:trPr>
        <w:tc>
          <w:tcPr>
            <w:tcW w:w="14277" w:type="dxa"/>
            <w:gridSpan w:val="5"/>
            <w:shd w:val="clear" w:color="auto" w:fill="D9D9D9" w:themeFill="background1" w:themeFillShade="D9"/>
            <w:vAlign w:val="bottom"/>
          </w:tcPr>
          <w:p w14:paraId="242876BA" w14:textId="43994C44" w:rsidR="00CD32B7" w:rsidRPr="00CD32B7" w:rsidRDefault="00CD32B7" w:rsidP="00CD32B7">
            <w:pPr>
              <w:jc w:val="center"/>
              <w:rPr>
                <w:rFonts w:ascii="Arial" w:hAnsi="Arial" w:cs="Arial"/>
                <w:b/>
                <w:sz w:val="18"/>
                <w:szCs w:val="14"/>
                <w:lang w:val="en-GB"/>
              </w:rPr>
            </w:pPr>
            <w:r w:rsidRPr="00CD32B7">
              <w:rPr>
                <w:rFonts w:ascii="Arial" w:hAnsi="Arial" w:cs="Arial"/>
                <w:b/>
                <w:sz w:val="18"/>
                <w:szCs w:val="14"/>
                <w:lang w:val="en-GB"/>
              </w:rPr>
              <w:t>1. care dependency in older individuals</w:t>
            </w:r>
          </w:p>
          <w:p w14:paraId="119BE18C" w14:textId="77777777" w:rsidR="00CD32B7" w:rsidRPr="00B03F6F" w:rsidRDefault="00CD32B7" w:rsidP="00CD32B7">
            <w:pPr>
              <w:jc w:val="center"/>
              <w:rPr>
                <w:rFonts w:ascii="Arial" w:hAnsi="Arial" w:cs="Arial"/>
                <w:sz w:val="14"/>
                <w:szCs w:val="14"/>
                <w:lang w:val="en-GB"/>
              </w:rPr>
            </w:pPr>
          </w:p>
        </w:tc>
      </w:tr>
      <w:tr w:rsidR="003B5A90" w:rsidRPr="0042792A" w14:paraId="6EF65393" w14:textId="77777777" w:rsidTr="00591EAB">
        <w:tc>
          <w:tcPr>
            <w:tcW w:w="3025" w:type="dxa"/>
          </w:tcPr>
          <w:p w14:paraId="704269D7"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1b.2.8 Etiopathology and Pathophysiology of Age-Related Diseases</w:t>
            </w:r>
          </w:p>
          <w:p w14:paraId="2DC630BD" w14:textId="77777777" w:rsid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1b.2.8.1</w:t>
            </w:r>
            <w:r w:rsidRPr="00BE019F">
              <w:rPr>
                <w:rFonts w:ascii="Arial" w:eastAsia="Times New Roman" w:hAnsi="Arial" w:cs="Arial"/>
                <w:sz w:val="14"/>
                <w:szCs w:val="14"/>
                <w:lang w:val="en-GB" w:eastAsia="de-DE"/>
              </w:rPr>
              <w:t xml:space="preserve"> Etiopathology, pathophysiology, and histopathology of age-related diseases and the conditions mentioned in Chapter VI</w:t>
            </w:r>
          </w:p>
          <w:p w14:paraId="305D7574" w14:textId="4B30E4CC"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1b.2.8.2</w:t>
            </w:r>
            <w:r w:rsidRPr="00BE019F">
              <w:rPr>
                <w:rFonts w:ascii="Arial" w:eastAsia="Times New Roman" w:hAnsi="Arial" w:cs="Arial"/>
                <w:sz w:val="14"/>
                <w:szCs w:val="14"/>
                <w:lang w:val="en-GB" w:eastAsia="de-DE"/>
              </w:rPr>
              <w:t xml:space="preserve"> Explanation of age-related diseases, disorders, changes, and symptoms, as well as the derivation of diagnostics and therapy</w:t>
            </w:r>
          </w:p>
          <w:p w14:paraId="0C6FBB69"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1b.2.8.3</w:t>
            </w:r>
            <w:r w:rsidRPr="00BE019F">
              <w:rPr>
                <w:rFonts w:ascii="Arial" w:eastAsia="Times New Roman" w:hAnsi="Arial" w:cs="Arial"/>
                <w:sz w:val="14"/>
                <w:szCs w:val="14"/>
                <w:lang w:val="en-GB" w:eastAsia="de-DE"/>
              </w:rPr>
              <w:t xml:space="preserve"> Pathogenetic mechanisms of aging</w:t>
            </w:r>
          </w:p>
          <w:p w14:paraId="35755D92"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2.1.5 Methodological Foundations of Age-Related Examinations</w:t>
            </w:r>
          </w:p>
          <w:p w14:paraId="72938D3E"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2.1.5.1</w:t>
            </w:r>
            <w:r w:rsidRPr="00BE019F">
              <w:rPr>
                <w:rFonts w:ascii="Arial" w:eastAsia="Times New Roman" w:hAnsi="Arial" w:cs="Arial"/>
                <w:sz w:val="14"/>
                <w:szCs w:val="14"/>
                <w:lang w:val="en-GB" w:eastAsia="de-DE"/>
              </w:rPr>
              <w:t xml:space="preserve"> Age-specific general and disease-specific physical examination in infants, toddlers, school-age children, and adolescents (VIII.7.2.6.2)</w:t>
            </w:r>
          </w:p>
          <w:p w14:paraId="219E703F"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2.1.5.2</w:t>
            </w:r>
            <w:r w:rsidRPr="00BE019F">
              <w:rPr>
                <w:rFonts w:ascii="Arial" w:eastAsia="Times New Roman" w:hAnsi="Arial" w:cs="Arial"/>
                <w:sz w:val="14"/>
                <w:szCs w:val="14"/>
                <w:lang w:val="en-GB" w:eastAsia="de-DE"/>
              </w:rPr>
              <w:t xml:space="preserve"> Specialized geriatric examinations and test procedures</w:t>
            </w:r>
          </w:p>
          <w:p w14:paraId="5644E9F1"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3.1.11 Concepts of Acute Geriatric Rehabilitation</w:t>
            </w:r>
          </w:p>
          <w:p w14:paraId="2CCFA036"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lastRenderedPageBreak/>
              <w:t>VII.3.1.11.1</w:t>
            </w:r>
            <w:r w:rsidRPr="00BE019F">
              <w:rPr>
                <w:rFonts w:ascii="Arial" w:eastAsia="Times New Roman" w:hAnsi="Arial" w:cs="Arial"/>
                <w:sz w:val="14"/>
                <w:szCs w:val="14"/>
                <w:lang w:val="en-GB" w:eastAsia="de-DE"/>
              </w:rPr>
              <w:t xml:space="preserve"> Concepts of inpatient acute geriatric rehabilitation</w:t>
            </w:r>
          </w:p>
          <w:p w14:paraId="34421368"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3.1.11.2</w:t>
            </w:r>
            <w:r w:rsidRPr="00BE019F">
              <w:rPr>
                <w:rFonts w:ascii="Arial" w:eastAsia="Times New Roman" w:hAnsi="Arial" w:cs="Arial"/>
                <w:sz w:val="14"/>
                <w:szCs w:val="14"/>
                <w:lang w:val="en-GB" w:eastAsia="de-DE"/>
              </w:rPr>
              <w:t xml:space="preserve"> Concepts of outpatient acute geriatric rehabilitation</w:t>
            </w:r>
          </w:p>
          <w:p w14:paraId="65EF43D0"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2.5.3.1 Effects on Health, Disease, and Disability</w:t>
            </w:r>
          </w:p>
          <w:p w14:paraId="270963E5"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2 Health Psychology – Health, Disease, and Health Behavior of Individuals and Society</w:t>
            </w:r>
          </w:p>
          <w:p w14:paraId="2E4A2029"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4.2.6</w:t>
            </w:r>
            <w:r w:rsidRPr="00BE019F">
              <w:rPr>
                <w:rFonts w:ascii="Arial" w:eastAsia="Times New Roman" w:hAnsi="Arial" w:cs="Arial"/>
                <w:sz w:val="14"/>
                <w:szCs w:val="14"/>
                <w:lang w:val="en-GB" w:eastAsia="de-DE"/>
              </w:rPr>
              <w:t xml:space="preserve"> Coping with and managing chronic diseases</w:t>
            </w:r>
          </w:p>
          <w:p w14:paraId="6CC081CF"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4.2.6.1</w:t>
            </w:r>
            <w:r w:rsidRPr="00BE019F">
              <w:rPr>
                <w:rFonts w:ascii="Arial" w:eastAsia="Times New Roman" w:hAnsi="Arial" w:cs="Arial"/>
                <w:sz w:val="14"/>
                <w:szCs w:val="14"/>
                <w:lang w:val="en-GB" w:eastAsia="de-DE"/>
              </w:rPr>
              <w:t xml:space="preserve"> Epidemiology of chronic diseases</w:t>
            </w:r>
          </w:p>
          <w:p w14:paraId="3040D5E4"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4.2.6.2</w:t>
            </w:r>
            <w:r w:rsidRPr="00BE019F">
              <w:rPr>
                <w:rFonts w:ascii="Arial" w:eastAsia="Times New Roman" w:hAnsi="Arial" w:cs="Arial"/>
                <w:sz w:val="14"/>
                <w:szCs w:val="14"/>
                <w:lang w:val="en-GB" w:eastAsia="de-DE"/>
              </w:rPr>
              <w:t xml:space="preserve"> Heterogeneity and challenges of chronic diseases</w:t>
            </w:r>
          </w:p>
          <w:p w14:paraId="425A50B0"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5.5.5 Diversity and Modifiability of Health and Disease in Aging</w:t>
            </w:r>
          </w:p>
          <w:p w14:paraId="1DD64702"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5.6 Participation, Inclusion, and Health</w:t>
            </w:r>
          </w:p>
          <w:p w14:paraId="406ECDC0"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4.5.6.1</w:t>
            </w:r>
            <w:r w:rsidRPr="00BE019F">
              <w:rPr>
                <w:rFonts w:ascii="Arial" w:eastAsia="Times New Roman" w:hAnsi="Arial" w:cs="Arial"/>
                <w:sz w:val="14"/>
                <w:szCs w:val="14"/>
                <w:lang w:val="en-GB" w:eastAsia="de-DE"/>
              </w:rPr>
              <w:t xml:space="preserve"> Definitions of participation, inclusion, and health</w:t>
            </w:r>
          </w:p>
          <w:p w14:paraId="286E20EA"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5.7 Disability and Health</w:t>
            </w:r>
          </w:p>
          <w:p w14:paraId="7DFD8CFB" w14:textId="26FBE432"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5.7.1</w:t>
            </w:r>
            <w:r w:rsidRPr="00BE019F">
              <w:rPr>
                <w:rFonts w:ascii="Arial" w:eastAsia="Times New Roman" w:hAnsi="Arial" w:cs="Arial"/>
                <w:sz w:val="14"/>
                <w:szCs w:val="14"/>
                <w:lang w:val="en-GB" w:eastAsia="de-DE"/>
              </w:rPr>
              <w:t xml:space="preserve"> Disability – Definition and terminology</w:t>
            </w:r>
          </w:p>
          <w:p w14:paraId="03167A97"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4.5.7.2</w:t>
            </w:r>
            <w:r w:rsidRPr="00BE019F">
              <w:rPr>
                <w:rFonts w:ascii="Arial" w:eastAsia="Times New Roman" w:hAnsi="Arial" w:cs="Arial"/>
                <w:sz w:val="14"/>
                <w:szCs w:val="14"/>
                <w:lang w:val="en-GB" w:eastAsia="de-DE"/>
              </w:rPr>
              <w:t xml:space="preserve"> Prevalence of disability</w:t>
            </w:r>
          </w:p>
          <w:p w14:paraId="10699AA5"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4.5.7.3</w:t>
            </w:r>
            <w:r w:rsidRPr="00BE019F">
              <w:rPr>
                <w:rFonts w:ascii="Arial" w:eastAsia="Times New Roman" w:hAnsi="Arial" w:cs="Arial"/>
                <w:sz w:val="14"/>
                <w:szCs w:val="14"/>
                <w:lang w:val="en-GB" w:eastAsia="de-DE"/>
              </w:rPr>
              <w:t xml:space="preserve"> Causes of disability</w:t>
            </w:r>
          </w:p>
          <w:p w14:paraId="3E5E70BA"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4.5.7.4</w:t>
            </w:r>
            <w:r w:rsidRPr="00BE019F">
              <w:rPr>
                <w:rFonts w:ascii="Arial" w:eastAsia="Times New Roman" w:hAnsi="Arial" w:cs="Arial"/>
                <w:sz w:val="14"/>
                <w:szCs w:val="14"/>
                <w:lang w:val="en-GB" w:eastAsia="de-DE"/>
              </w:rPr>
              <w:t xml:space="preserve"> Disability, morbidity, and mortality</w:t>
            </w:r>
          </w:p>
          <w:p w14:paraId="481776AC"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4.5.7.5</w:t>
            </w:r>
            <w:r w:rsidRPr="00BE019F">
              <w:rPr>
                <w:rFonts w:ascii="Arial" w:eastAsia="Times New Roman" w:hAnsi="Arial" w:cs="Arial"/>
                <w:sz w:val="14"/>
                <w:szCs w:val="14"/>
                <w:lang w:val="en-GB" w:eastAsia="de-DE"/>
              </w:rPr>
              <w:t xml:space="preserve"> Challenges in healthcare provision</w:t>
            </w:r>
          </w:p>
          <w:p w14:paraId="47307BED"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lastRenderedPageBreak/>
              <w:t>VIII.4.5.7.6</w:t>
            </w:r>
            <w:r w:rsidRPr="00BE019F">
              <w:rPr>
                <w:rFonts w:ascii="Arial" w:eastAsia="Times New Roman" w:hAnsi="Arial" w:cs="Arial"/>
                <w:sz w:val="14"/>
                <w:szCs w:val="14"/>
                <w:lang w:val="en-GB" w:eastAsia="de-DE"/>
              </w:rPr>
              <w:t xml:space="preserve"> Holistic treatment of people with intellectual disabilities</w:t>
            </w:r>
          </w:p>
          <w:p w14:paraId="2A0F0BF7"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4.5.7.7</w:t>
            </w:r>
            <w:r w:rsidRPr="00BE019F">
              <w:rPr>
                <w:rFonts w:ascii="Arial" w:eastAsia="Times New Roman" w:hAnsi="Arial" w:cs="Arial"/>
                <w:sz w:val="14"/>
                <w:szCs w:val="14"/>
                <w:lang w:val="en-GB" w:eastAsia="de-DE"/>
              </w:rPr>
              <w:t xml:space="preserve"> Therapeutic relevance in disability</w:t>
            </w:r>
          </w:p>
          <w:p w14:paraId="1E4AC68B"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6.2.5.3 Explanation of the Term "Vulnerability," Identification of Vulnerable Patient Groups, and Needs-Based Approaches (see also 4.7)</w:t>
            </w:r>
          </w:p>
          <w:p w14:paraId="35AF84BC"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6.2.7.6 Essential Ethical, Legal, Social, Cultural, and Historical Aspects Related to the Treatment of All Patients with Special Needs</w:t>
            </w:r>
          </w:p>
          <w:p w14:paraId="2983E9A7"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6.5.4 Social Long-Term Care Insurance (SGB XI)</w:t>
            </w:r>
          </w:p>
          <w:p w14:paraId="44A77ED7"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6.5.4.1</w:t>
            </w:r>
            <w:r w:rsidRPr="00BE019F">
              <w:rPr>
                <w:rFonts w:ascii="Arial" w:eastAsia="Times New Roman" w:hAnsi="Arial" w:cs="Arial"/>
                <w:sz w:val="14"/>
                <w:szCs w:val="14"/>
                <w:lang w:val="en-GB" w:eastAsia="de-DE"/>
              </w:rPr>
              <w:t xml:space="preserve"> Definition of care dependency and care levels (21.1.1.2)</w:t>
            </w:r>
          </w:p>
          <w:p w14:paraId="68B9C968" w14:textId="77777777" w:rsidR="00BE019F" w:rsidRPr="0042792A" w:rsidRDefault="00BE019F" w:rsidP="00BE019F">
            <w:pPr>
              <w:spacing w:before="100" w:beforeAutospacing="1" w:after="100" w:afterAutospacing="1"/>
              <w:rPr>
                <w:rFonts w:ascii="Arial" w:eastAsia="Times New Roman" w:hAnsi="Arial" w:cs="Arial"/>
                <w:sz w:val="14"/>
                <w:szCs w:val="14"/>
                <w:lang w:val="en-GB" w:eastAsia="de-DE"/>
              </w:rPr>
            </w:pPr>
            <w:r w:rsidRPr="0042792A">
              <w:rPr>
                <w:rFonts w:ascii="Arial" w:eastAsia="Times New Roman" w:hAnsi="Arial" w:cs="Arial"/>
                <w:b/>
                <w:bCs/>
                <w:sz w:val="14"/>
                <w:szCs w:val="14"/>
                <w:lang w:val="en-GB" w:eastAsia="de-DE"/>
              </w:rPr>
              <w:t>VIII.6.5.4.2</w:t>
            </w:r>
            <w:r w:rsidRPr="0042792A">
              <w:rPr>
                <w:rFonts w:ascii="Arial" w:eastAsia="Times New Roman" w:hAnsi="Arial" w:cs="Arial"/>
                <w:sz w:val="14"/>
                <w:szCs w:val="14"/>
                <w:lang w:val="en-GB" w:eastAsia="de-DE"/>
              </w:rPr>
              <w:t xml:space="preserve"> Caregiver-patient relationship (21.1.1.2)</w:t>
            </w:r>
          </w:p>
          <w:p w14:paraId="3A7089AD"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6.5.4.3</w:t>
            </w:r>
            <w:r w:rsidRPr="00BE019F">
              <w:rPr>
                <w:rFonts w:ascii="Arial" w:eastAsia="Times New Roman" w:hAnsi="Arial" w:cs="Arial"/>
                <w:sz w:val="14"/>
                <w:szCs w:val="14"/>
                <w:lang w:val="en-GB" w:eastAsia="de-DE"/>
              </w:rPr>
              <w:t xml:space="preserve"> Medical care, basic care, and household assistance under SGB V and SGB XI</w:t>
            </w:r>
          </w:p>
          <w:p w14:paraId="0A5E8519"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6.5.4.4</w:t>
            </w:r>
            <w:r w:rsidRPr="00BE019F">
              <w:rPr>
                <w:rFonts w:ascii="Arial" w:eastAsia="Times New Roman" w:hAnsi="Arial" w:cs="Arial"/>
                <w:sz w:val="14"/>
                <w:szCs w:val="14"/>
                <w:lang w:val="en-GB" w:eastAsia="de-DE"/>
              </w:rPr>
              <w:t xml:space="preserve"> Home care and assisted living groups (9.3.1.1)</w:t>
            </w:r>
          </w:p>
          <w:p w14:paraId="396CD1FD" w14:textId="1EB65A19" w:rsidR="003B5A90" w:rsidRPr="00BE019F" w:rsidRDefault="003B5A90" w:rsidP="003B5A90">
            <w:pPr>
              <w:rPr>
                <w:rFonts w:ascii="Arial" w:hAnsi="Arial" w:cs="Arial"/>
                <w:sz w:val="14"/>
                <w:szCs w:val="14"/>
                <w:lang w:val="en-GB"/>
              </w:rPr>
            </w:pPr>
          </w:p>
        </w:tc>
        <w:tc>
          <w:tcPr>
            <w:tcW w:w="2731" w:type="dxa"/>
          </w:tcPr>
          <w:p w14:paraId="1EC0A3B7"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lastRenderedPageBreak/>
              <w:t>The principal demographic characteristics and trends in the aged population. (30)</w:t>
            </w:r>
          </w:p>
          <w:p w14:paraId="5F555DEC" w14:textId="77777777" w:rsidR="003B5A90" w:rsidRPr="00B03F6F" w:rsidRDefault="003B5A90" w:rsidP="003B5A90">
            <w:pPr>
              <w:rPr>
                <w:rFonts w:ascii="Arial" w:hAnsi="Arial" w:cs="Arial"/>
                <w:sz w:val="14"/>
                <w:szCs w:val="14"/>
                <w:lang w:val="en-US"/>
              </w:rPr>
            </w:pPr>
          </w:p>
          <w:p w14:paraId="69011AA5"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hysiological and pathological age-related changes. (31)</w:t>
            </w:r>
          </w:p>
          <w:p w14:paraId="6A682C11" w14:textId="00F2A9A7" w:rsidR="003B5A90" w:rsidRPr="00B03F6F" w:rsidRDefault="003B5A90" w:rsidP="003B5A90">
            <w:pPr>
              <w:rPr>
                <w:rFonts w:ascii="Arial" w:hAnsi="Arial" w:cs="Arial"/>
                <w:sz w:val="14"/>
                <w:szCs w:val="14"/>
                <w:lang w:val="en-US"/>
              </w:rPr>
            </w:pPr>
          </w:p>
          <w:p w14:paraId="7DE5D312"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Major neurological and psychological disturbances in the aged (memory impairment, pain</w:t>
            </w:r>
          </w:p>
          <w:p w14:paraId="78631626" w14:textId="22ACD66D"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erception, changes in anxiety, self-esteem and disorientation). (36)</w:t>
            </w:r>
          </w:p>
          <w:p w14:paraId="396F793E" w14:textId="77777777" w:rsidR="003B5A90" w:rsidRPr="00B03F6F" w:rsidRDefault="003B5A90" w:rsidP="003B5A90">
            <w:pPr>
              <w:rPr>
                <w:rFonts w:ascii="Arial" w:hAnsi="Arial" w:cs="Arial"/>
                <w:sz w:val="14"/>
                <w:szCs w:val="14"/>
                <w:lang w:val="en-US"/>
              </w:rPr>
            </w:pPr>
          </w:p>
          <w:p w14:paraId="39D7E8F8"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Appropriate laboratory diagnostic tests for the most common geriatric diseases and the</w:t>
            </w:r>
          </w:p>
          <w:p w14:paraId="3C5581FC"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interpretation of the results. (38)</w:t>
            </w:r>
          </w:p>
          <w:p w14:paraId="3C51AEFA" w14:textId="77777777" w:rsidR="003B5A90" w:rsidRPr="00B03F6F" w:rsidRDefault="003B5A90" w:rsidP="003B5A90">
            <w:pPr>
              <w:rPr>
                <w:rFonts w:ascii="Arial" w:hAnsi="Arial" w:cs="Arial"/>
                <w:sz w:val="14"/>
                <w:szCs w:val="14"/>
                <w:lang w:val="en-GB"/>
              </w:rPr>
            </w:pPr>
          </w:p>
          <w:p w14:paraId="7B352829"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The principles of pharmaco-dynamics and pharmaco-kinetics in the elderly patient.(40)</w:t>
            </w:r>
          </w:p>
          <w:p w14:paraId="1929A80A" w14:textId="77777777" w:rsidR="003B5A90" w:rsidRPr="00B03F6F" w:rsidRDefault="003B5A90" w:rsidP="003B5A90">
            <w:pPr>
              <w:rPr>
                <w:rFonts w:ascii="Arial" w:hAnsi="Arial" w:cs="Arial"/>
                <w:sz w:val="14"/>
                <w:szCs w:val="14"/>
                <w:lang w:val="en-US"/>
              </w:rPr>
            </w:pPr>
          </w:p>
          <w:p w14:paraId="5CC63BA2" w14:textId="6305F5A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rug interactions and relevance of polypharmacy. (41)</w:t>
            </w:r>
          </w:p>
          <w:p w14:paraId="76ADE09B" w14:textId="078E8B74" w:rsidR="003B5A90" w:rsidRPr="00B03F6F" w:rsidRDefault="003B5A90" w:rsidP="003B5A90">
            <w:pPr>
              <w:rPr>
                <w:rFonts w:ascii="Arial" w:hAnsi="Arial" w:cs="Arial"/>
                <w:sz w:val="14"/>
                <w:szCs w:val="14"/>
                <w:lang w:val="en-US"/>
              </w:rPr>
            </w:pPr>
          </w:p>
          <w:p w14:paraId="02889F69" w14:textId="4E583072" w:rsidR="003B5A90" w:rsidRPr="00B03F6F" w:rsidRDefault="003B5A90" w:rsidP="003B5A90">
            <w:pPr>
              <w:rPr>
                <w:rFonts w:ascii="Arial" w:hAnsi="Arial" w:cs="Arial"/>
                <w:sz w:val="14"/>
                <w:szCs w:val="14"/>
                <w:lang w:val="en-US"/>
              </w:rPr>
            </w:pPr>
          </w:p>
          <w:p w14:paraId="28477330" w14:textId="5DB1C4E5"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Concepts of death and dying. (50)</w:t>
            </w:r>
          </w:p>
          <w:p w14:paraId="39D17002" w14:textId="32C2D944" w:rsidR="003B5A90" w:rsidRPr="00B03F6F" w:rsidRDefault="003B5A90" w:rsidP="003B5A90">
            <w:pPr>
              <w:rPr>
                <w:rFonts w:ascii="Arial" w:hAnsi="Arial" w:cs="Arial"/>
                <w:sz w:val="14"/>
                <w:szCs w:val="14"/>
                <w:lang w:val="en-US"/>
              </w:rPr>
            </w:pPr>
          </w:p>
          <w:p w14:paraId="7815C5B0" w14:textId="07DB6E05"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The use of geriatric assessment scales (dementia, depression, nutrition). (49)</w:t>
            </w:r>
          </w:p>
          <w:p w14:paraId="08186DB7" w14:textId="2C35CC4A" w:rsidR="003B5A90" w:rsidRPr="00B03F6F" w:rsidRDefault="003B5A90" w:rsidP="003B5A90">
            <w:pPr>
              <w:rPr>
                <w:rFonts w:ascii="Arial" w:hAnsi="Arial" w:cs="Arial"/>
                <w:sz w:val="14"/>
                <w:szCs w:val="14"/>
                <w:lang w:val="en-US"/>
              </w:rPr>
            </w:pPr>
          </w:p>
          <w:p w14:paraId="26EAFF50" w14:textId="7ED7FEA4"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The principles of management of geriatric medical conditions. (48)</w:t>
            </w:r>
          </w:p>
          <w:p w14:paraId="3F50D775" w14:textId="1B668357" w:rsidR="003B5A90" w:rsidRPr="00B03F6F" w:rsidRDefault="003B5A90" w:rsidP="003B5A90">
            <w:pPr>
              <w:rPr>
                <w:rFonts w:ascii="Arial" w:hAnsi="Arial" w:cs="Arial"/>
                <w:sz w:val="14"/>
                <w:szCs w:val="14"/>
                <w:lang w:val="en-US"/>
              </w:rPr>
            </w:pPr>
          </w:p>
          <w:p w14:paraId="46C9604B" w14:textId="7BE1A897" w:rsidR="003B5A90" w:rsidRPr="00B03F6F" w:rsidRDefault="003B5A90" w:rsidP="003B5A90">
            <w:pPr>
              <w:rPr>
                <w:rFonts w:ascii="Arial" w:hAnsi="Arial" w:cs="Arial"/>
                <w:sz w:val="14"/>
                <w:szCs w:val="14"/>
              </w:rPr>
            </w:pPr>
            <w:r w:rsidRPr="00B03F6F">
              <w:rPr>
                <w:rFonts w:ascii="Arial" w:hAnsi="Arial" w:cs="Arial"/>
                <w:sz w:val="14"/>
                <w:szCs w:val="14"/>
                <w:lang w:val="en-US"/>
              </w:rPr>
              <w:t xml:space="preserve">Theories of ageing. </w:t>
            </w:r>
            <w:r w:rsidRPr="00B03F6F">
              <w:rPr>
                <w:rFonts w:ascii="Arial" w:hAnsi="Arial" w:cs="Arial"/>
                <w:sz w:val="14"/>
                <w:szCs w:val="14"/>
              </w:rPr>
              <w:t>(46)</w:t>
            </w:r>
          </w:p>
          <w:p w14:paraId="345D1F85" w14:textId="77777777" w:rsidR="003B5A90" w:rsidRPr="00B03F6F" w:rsidRDefault="003B5A90" w:rsidP="003B5A90">
            <w:pPr>
              <w:rPr>
                <w:rFonts w:ascii="Arial" w:hAnsi="Arial" w:cs="Arial"/>
                <w:sz w:val="14"/>
                <w:szCs w:val="14"/>
              </w:rPr>
            </w:pPr>
          </w:p>
          <w:p w14:paraId="048B1D0A" w14:textId="3BEAA8DE" w:rsidR="003B5A90" w:rsidRPr="00B03F6F" w:rsidRDefault="003B5A90" w:rsidP="003B5A90">
            <w:pPr>
              <w:rPr>
                <w:rFonts w:ascii="Arial" w:hAnsi="Arial" w:cs="Arial"/>
                <w:sz w:val="14"/>
                <w:szCs w:val="14"/>
              </w:rPr>
            </w:pPr>
          </w:p>
        </w:tc>
        <w:tc>
          <w:tcPr>
            <w:tcW w:w="2741" w:type="dxa"/>
          </w:tcPr>
          <w:p w14:paraId="67E5B01E"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escribe the cultural, legal and social context of people with disability and other marginalised groups. (1a)</w:t>
            </w:r>
          </w:p>
          <w:p w14:paraId="71A26488" w14:textId="77777777" w:rsidR="003B5A90" w:rsidRPr="00B03F6F" w:rsidRDefault="003B5A90" w:rsidP="003B5A90">
            <w:pPr>
              <w:rPr>
                <w:rFonts w:ascii="Arial" w:hAnsi="Arial" w:cs="Arial"/>
                <w:sz w:val="14"/>
                <w:szCs w:val="14"/>
                <w:lang w:val="en-US"/>
              </w:rPr>
            </w:pPr>
          </w:p>
          <w:p w14:paraId="7DF7BC59"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iscuss epidemiology, terminology, concepts &amp; classifications of human function, disability (1b)</w:t>
            </w:r>
          </w:p>
          <w:p w14:paraId="2401A7C8" w14:textId="77777777" w:rsidR="003B5A90" w:rsidRPr="00B03F6F" w:rsidRDefault="003B5A90" w:rsidP="003B5A90">
            <w:pPr>
              <w:rPr>
                <w:rFonts w:ascii="Arial" w:hAnsi="Arial" w:cs="Arial"/>
                <w:sz w:val="14"/>
                <w:szCs w:val="14"/>
                <w:lang w:val="en-US"/>
              </w:rPr>
            </w:pPr>
          </w:p>
          <w:p w14:paraId="6E8E6A76" w14:textId="77777777" w:rsidR="003B5A90" w:rsidRPr="00B03F6F" w:rsidRDefault="003B5A90" w:rsidP="003B5A90">
            <w:pPr>
              <w:rPr>
                <w:rFonts w:ascii="Arial" w:hAnsi="Arial" w:cs="Arial"/>
                <w:sz w:val="14"/>
                <w:szCs w:val="14"/>
              </w:rPr>
            </w:pPr>
            <w:r w:rsidRPr="00B03F6F">
              <w:rPr>
                <w:rFonts w:ascii="Arial" w:hAnsi="Arial" w:cs="Arial"/>
                <w:sz w:val="14"/>
                <w:szCs w:val="14"/>
                <w:lang w:val="en-US"/>
              </w:rPr>
              <w:t xml:space="preserve">Demonstrate positive attitudes in relation to human difference and diversity. </w:t>
            </w:r>
            <w:r w:rsidRPr="00B03F6F">
              <w:rPr>
                <w:rFonts w:ascii="Arial" w:hAnsi="Arial" w:cs="Arial"/>
                <w:sz w:val="14"/>
                <w:szCs w:val="14"/>
              </w:rPr>
              <w:t xml:space="preserve">(1c) </w:t>
            </w:r>
          </w:p>
          <w:p w14:paraId="689723A8" w14:textId="77777777" w:rsidR="003B5A90" w:rsidRPr="00B03F6F" w:rsidRDefault="003B5A90" w:rsidP="003B5A90">
            <w:pPr>
              <w:rPr>
                <w:rFonts w:ascii="Arial" w:hAnsi="Arial" w:cs="Arial"/>
                <w:sz w:val="14"/>
                <w:szCs w:val="14"/>
              </w:rPr>
            </w:pPr>
          </w:p>
        </w:tc>
        <w:tc>
          <w:tcPr>
            <w:tcW w:w="2697" w:type="dxa"/>
            <w:shd w:val="clear" w:color="auto" w:fill="AEAAAA" w:themeFill="background2" w:themeFillShade="BF"/>
          </w:tcPr>
          <w:p w14:paraId="12C825B6"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 </w:t>
            </w:r>
          </w:p>
          <w:p w14:paraId="235B7742"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a. Describe the cultural, legal, and social context of care dependency in older age.</w:t>
            </w:r>
          </w:p>
          <w:p w14:paraId="06FAE50A" w14:textId="77777777" w:rsidR="003B5A90" w:rsidRPr="00B03F6F" w:rsidRDefault="003B5A90" w:rsidP="003B5A90">
            <w:pPr>
              <w:rPr>
                <w:rFonts w:ascii="Arial" w:hAnsi="Arial" w:cs="Arial"/>
                <w:sz w:val="14"/>
                <w:szCs w:val="14"/>
                <w:lang w:val="en-GB"/>
              </w:rPr>
            </w:pPr>
          </w:p>
          <w:p w14:paraId="62315DBD"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b. Explain the International Classification of Functioning, Disability, and Health.</w:t>
            </w:r>
          </w:p>
          <w:p w14:paraId="1AE602D7" w14:textId="77777777" w:rsidR="003B5A90" w:rsidRPr="00B03F6F" w:rsidRDefault="003B5A90" w:rsidP="003B5A90">
            <w:pPr>
              <w:rPr>
                <w:rFonts w:ascii="Arial" w:hAnsi="Arial" w:cs="Arial"/>
                <w:sz w:val="14"/>
                <w:szCs w:val="14"/>
                <w:lang w:val="en-GB"/>
              </w:rPr>
            </w:pPr>
          </w:p>
          <w:p w14:paraId="0507AA28"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c. Explain age-related diseases, multimorbidity and frailty.</w:t>
            </w:r>
          </w:p>
          <w:p w14:paraId="12176EEA" w14:textId="77777777" w:rsidR="003B5A90" w:rsidRPr="00B03F6F" w:rsidRDefault="003B5A90" w:rsidP="003B5A90">
            <w:pPr>
              <w:rPr>
                <w:rFonts w:ascii="Arial" w:hAnsi="Arial" w:cs="Arial"/>
                <w:sz w:val="14"/>
                <w:szCs w:val="14"/>
                <w:lang w:val="en-GB"/>
              </w:rPr>
            </w:pPr>
          </w:p>
          <w:p w14:paraId="2806CB32" w14:textId="4B837CA3"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1d. Foster a positive attitude towards human diversity and aging.  </w:t>
            </w:r>
          </w:p>
          <w:p w14:paraId="2C6C22E5" w14:textId="77777777" w:rsidR="00E920ED" w:rsidRPr="00B03F6F" w:rsidRDefault="00E920ED" w:rsidP="003B5A90">
            <w:pPr>
              <w:rPr>
                <w:rFonts w:ascii="Arial" w:hAnsi="Arial" w:cs="Arial"/>
                <w:sz w:val="14"/>
                <w:szCs w:val="14"/>
                <w:lang w:val="en-GB"/>
              </w:rPr>
            </w:pPr>
          </w:p>
          <w:p w14:paraId="27ADFBE1"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e. Describe theories of and the physiology of aging.</w:t>
            </w:r>
          </w:p>
          <w:p w14:paraId="58A4C1DA" w14:textId="77777777" w:rsidR="003B5A90" w:rsidRPr="00B03F6F" w:rsidRDefault="003B5A90" w:rsidP="003B5A90">
            <w:pPr>
              <w:rPr>
                <w:rFonts w:ascii="Arial" w:hAnsi="Arial" w:cs="Arial"/>
                <w:sz w:val="14"/>
                <w:szCs w:val="14"/>
                <w:lang w:val="en-GB"/>
              </w:rPr>
            </w:pPr>
          </w:p>
          <w:p w14:paraId="43AD9D3D"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f. Explain demographic characteristics and trends in DOP.</w:t>
            </w:r>
          </w:p>
          <w:p w14:paraId="76760D37"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   </w:t>
            </w:r>
          </w:p>
          <w:p w14:paraId="29E5F1F1"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g. List various care concepts for DOP.</w:t>
            </w:r>
          </w:p>
          <w:p w14:paraId="757F60DF" w14:textId="77777777" w:rsidR="003B5A90" w:rsidRPr="00B03F6F" w:rsidRDefault="003B5A90" w:rsidP="003B5A90">
            <w:pPr>
              <w:rPr>
                <w:rFonts w:ascii="Arial" w:hAnsi="Arial" w:cs="Arial"/>
                <w:sz w:val="14"/>
                <w:szCs w:val="14"/>
                <w:lang w:val="en-GB"/>
              </w:rPr>
            </w:pPr>
          </w:p>
          <w:p w14:paraId="32B43F4D"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h. List and explain the components of comprehensive geriatric assessments.</w:t>
            </w:r>
          </w:p>
          <w:p w14:paraId="6ED63C98" w14:textId="77777777" w:rsidR="003B5A90" w:rsidRPr="00B03F6F" w:rsidRDefault="003B5A90" w:rsidP="003B5A90">
            <w:pPr>
              <w:rPr>
                <w:rFonts w:ascii="Arial" w:hAnsi="Arial" w:cs="Arial"/>
                <w:sz w:val="14"/>
                <w:szCs w:val="14"/>
                <w:lang w:val="en-GB"/>
              </w:rPr>
            </w:pPr>
          </w:p>
        </w:tc>
        <w:tc>
          <w:tcPr>
            <w:tcW w:w="3083" w:type="dxa"/>
            <w:shd w:val="clear" w:color="auto" w:fill="AEAAAA" w:themeFill="background2" w:themeFillShade="BF"/>
          </w:tcPr>
          <w:p w14:paraId="21CE8260" w14:textId="63D14879"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 </w:t>
            </w:r>
          </w:p>
          <w:p w14:paraId="5CCA0939" w14:textId="5330D859"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a. describe the cultural, legal, and social context of care dependency in older age.</w:t>
            </w:r>
          </w:p>
          <w:p w14:paraId="239537FB" w14:textId="77777777" w:rsidR="003B5A90" w:rsidRPr="00B03F6F" w:rsidRDefault="003B5A90" w:rsidP="003B5A90">
            <w:pPr>
              <w:rPr>
                <w:rFonts w:ascii="Arial" w:hAnsi="Arial" w:cs="Arial"/>
                <w:sz w:val="14"/>
                <w:szCs w:val="14"/>
                <w:lang w:val="en-GB"/>
              </w:rPr>
            </w:pPr>
          </w:p>
          <w:p w14:paraId="13590547" w14:textId="56E6F76E"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1b. describe the physiology and </w:t>
            </w:r>
            <w:r w:rsidRPr="00B03F6F">
              <w:rPr>
                <w:rFonts w:ascii="Arial" w:hAnsi="Arial" w:cs="Arial"/>
                <w:sz w:val="14"/>
                <w:szCs w:val="14"/>
                <w:lang w:val="en"/>
              </w:rPr>
              <w:t xml:space="preserve">heterogeneity </w:t>
            </w:r>
            <w:r w:rsidRPr="00B03F6F">
              <w:rPr>
                <w:rFonts w:ascii="Arial" w:hAnsi="Arial" w:cs="Arial"/>
                <w:sz w:val="14"/>
                <w:szCs w:val="14"/>
                <w:lang w:val="en-GB"/>
              </w:rPr>
              <w:t>of aging.</w:t>
            </w:r>
          </w:p>
          <w:p w14:paraId="1398A15E" w14:textId="27CF4356" w:rsidR="003B5A90" w:rsidRPr="00B03F6F" w:rsidRDefault="003B5A90" w:rsidP="003B5A90">
            <w:pPr>
              <w:rPr>
                <w:rFonts w:ascii="Arial" w:hAnsi="Arial" w:cs="Arial"/>
                <w:sz w:val="14"/>
                <w:szCs w:val="14"/>
                <w:lang w:val="en-GB"/>
              </w:rPr>
            </w:pPr>
          </w:p>
          <w:p w14:paraId="61734619" w14:textId="076ADDDE"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c. explain age-related diseases, multimorbidity and frailty.</w:t>
            </w:r>
          </w:p>
          <w:p w14:paraId="484FB940" w14:textId="3D9A736B" w:rsidR="003B5A90" w:rsidRPr="00B03F6F" w:rsidRDefault="003B5A90" w:rsidP="003B5A90">
            <w:pPr>
              <w:rPr>
                <w:rFonts w:ascii="Arial" w:hAnsi="Arial" w:cs="Arial"/>
                <w:sz w:val="14"/>
                <w:szCs w:val="14"/>
                <w:lang w:val="en-GB"/>
              </w:rPr>
            </w:pPr>
          </w:p>
          <w:p w14:paraId="71D11F04" w14:textId="6CBFC48A"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1d. explain demographic characteristics and trends in DOP.</w:t>
            </w:r>
          </w:p>
          <w:p w14:paraId="55B97125" w14:textId="3B4A86AA" w:rsidR="003B5A90" w:rsidRPr="00B03F6F" w:rsidRDefault="003B5A90" w:rsidP="003B5A90">
            <w:pPr>
              <w:rPr>
                <w:rFonts w:ascii="Arial" w:hAnsi="Arial" w:cs="Arial"/>
                <w:b/>
                <w:sz w:val="14"/>
                <w:szCs w:val="14"/>
                <w:lang w:val="en-GB"/>
              </w:rPr>
            </w:pPr>
            <w:r w:rsidRPr="00B03F6F">
              <w:rPr>
                <w:rFonts w:ascii="Arial" w:hAnsi="Arial" w:cs="Arial"/>
                <w:sz w:val="14"/>
                <w:szCs w:val="14"/>
                <w:lang w:val="en-GB"/>
              </w:rPr>
              <w:t xml:space="preserve">   </w:t>
            </w:r>
          </w:p>
          <w:p w14:paraId="51437FDB" w14:textId="77777777" w:rsidR="003B5A90" w:rsidRPr="00B03F6F" w:rsidRDefault="003B5A90" w:rsidP="003B5A90">
            <w:pPr>
              <w:rPr>
                <w:rFonts w:ascii="Arial" w:hAnsi="Arial" w:cs="Arial"/>
                <w:color w:val="C00000"/>
                <w:sz w:val="14"/>
                <w:szCs w:val="14"/>
                <w:lang w:val="en-GB"/>
              </w:rPr>
            </w:pPr>
          </w:p>
          <w:p w14:paraId="093FC85D" w14:textId="4073384D" w:rsidR="003B5A90" w:rsidRPr="00B03F6F" w:rsidRDefault="003B5A90" w:rsidP="003B5A90">
            <w:pPr>
              <w:rPr>
                <w:rFonts w:ascii="Arial" w:hAnsi="Arial" w:cs="Arial"/>
                <w:sz w:val="14"/>
                <w:szCs w:val="14"/>
                <w:lang w:val="en-GB"/>
              </w:rPr>
            </w:pPr>
          </w:p>
        </w:tc>
      </w:tr>
      <w:tr w:rsidR="00CD32B7" w:rsidRPr="0042792A" w14:paraId="2A7E144B" w14:textId="47ED4337" w:rsidTr="00BE019F">
        <w:tc>
          <w:tcPr>
            <w:tcW w:w="14277" w:type="dxa"/>
            <w:gridSpan w:val="5"/>
            <w:shd w:val="clear" w:color="auto" w:fill="D9D9D9" w:themeFill="background1" w:themeFillShade="D9"/>
          </w:tcPr>
          <w:p w14:paraId="050FA168" w14:textId="2BDF8FFA" w:rsidR="00CD32B7" w:rsidRPr="00B03F6F" w:rsidRDefault="00CD32B7" w:rsidP="003B5A90">
            <w:pPr>
              <w:rPr>
                <w:rFonts w:ascii="Arial" w:hAnsi="Arial" w:cs="Arial"/>
                <w:sz w:val="14"/>
                <w:szCs w:val="14"/>
                <w:lang w:val="en-GB"/>
              </w:rPr>
            </w:pPr>
          </w:p>
          <w:p w14:paraId="7EC7771F" w14:textId="28E7733D" w:rsidR="00CD32B7" w:rsidRPr="00CD32B7" w:rsidRDefault="00CD32B7" w:rsidP="00CD32B7">
            <w:pPr>
              <w:jc w:val="center"/>
              <w:rPr>
                <w:rFonts w:ascii="Arial" w:hAnsi="Arial" w:cs="Arial"/>
                <w:b/>
                <w:sz w:val="18"/>
                <w:szCs w:val="14"/>
                <w:lang w:val="en-GB"/>
              </w:rPr>
            </w:pPr>
            <w:r w:rsidRPr="00CD32B7">
              <w:rPr>
                <w:rFonts w:ascii="Arial" w:hAnsi="Arial" w:cs="Arial"/>
                <w:b/>
                <w:sz w:val="18"/>
                <w:szCs w:val="14"/>
                <w:lang w:val="en-GB"/>
              </w:rPr>
              <w:t>2. Access and barriers to oral health</w:t>
            </w:r>
          </w:p>
          <w:p w14:paraId="385DE464" w14:textId="77777777" w:rsidR="00CD32B7" w:rsidRPr="00B03F6F" w:rsidRDefault="00CD32B7" w:rsidP="003B5A90">
            <w:pPr>
              <w:pStyle w:val="Listenabsatz"/>
              <w:rPr>
                <w:rFonts w:ascii="Arial" w:hAnsi="Arial" w:cs="Arial"/>
                <w:sz w:val="14"/>
                <w:szCs w:val="14"/>
                <w:lang w:val="en-GB"/>
              </w:rPr>
            </w:pPr>
          </w:p>
        </w:tc>
      </w:tr>
      <w:tr w:rsidR="003B5A90" w:rsidRPr="0042792A" w14:paraId="2B45E663" w14:textId="77777777" w:rsidTr="00591EAB">
        <w:tc>
          <w:tcPr>
            <w:tcW w:w="3025" w:type="dxa"/>
          </w:tcPr>
          <w:p w14:paraId="2B970AAD"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2.5.3 Societal Stigmatization Processes</w:t>
            </w:r>
          </w:p>
          <w:p w14:paraId="5C814A57"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2.1.5.4 Medical Care Context</w:t>
            </w:r>
          </w:p>
          <w:p w14:paraId="670DCDFC"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Application examples:</w:t>
            </w:r>
            <w:r w:rsidRPr="00BE019F">
              <w:rPr>
                <w:rFonts w:ascii="Arial" w:eastAsia="Times New Roman" w:hAnsi="Arial" w:cs="Arial"/>
                <w:sz w:val="14"/>
                <w:szCs w:val="14"/>
                <w:lang w:val="en-GB" w:eastAsia="de-DE"/>
              </w:rPr>
              <w:t xml:space="preserve"> Ethical, social, cultural, legal, and historically relevant aspects</w:t>
            </w:r>
          </w:p>
          <w:p w14:paraId="17A42958"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lastRenderedPageBreak/>
              <w:t>VII.3.1.6.3 Individual Needs and Requirements of People with Disabilities, Care Needs, and Chronically Ill Patients and Their Support Networks</w:t>
            </w:r>
          </w:p>
          <w:p w14:paraId="0FD2E4EC"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3.7.3.4 Consideration of Psychological Abnormalities and Somatic Causes That Influence Patients' Utilization of Dental-Therapeutic or Preventive Measures</w:t>
            </w:r>
          </w:p>
          <w:p w14:paraId="28A4DDF2"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2.2.8.3 Health Policy and Economic Influences</w:t>
            </w:r>
          </w:p>
          <w:p w14:paraId="0092FA96"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3 Interprofessional Competencies</w:t>
            </w:r>
          </w:p>
          <w:p w14:paraId="452142E1" w14:textId="2BAC0044"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3.2.1.4</w:t>
            </w:r>
            <w:r w:rsidRPr="00BE019F">
              <w:rPr>
                <w:rFonts w:ascii="Arial" w:eastAsia="Times New Roman" w:hAnsi="Arial" w:cs="Arial"/>
                <w:sz w:val="14"/>
                <w:szCs w:val="14"/>
                <w:lang w:val="en-GB" w:eastAsia="de-DE"/>
              </w:rPr>
              <w:t xml:space="preserve"> Aligning actions in interprofessional healthcare with individual patient interests and their environment</w:t>
            </w:r>
          </w:p>
          <w:p w14:paraId="79EB176A"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3.2.2.6</w:t>
            </w:r>
            <w:r w:rsidRPr="00BE019F">
              <w:rPr>
                <w:rFonts w:ascii="Arial" w:eastAsia="Times New Roman" w:hAnsi="Arial" w:cs="Arial"/>
                <w:sz w:val="14"/>
                <w:szCs w:val="14"/>
                <w:lang w:val="en-GB" w:eastAsia="de-DE"/>
              </w:rPr>
              <w:t xml:space="preserve"> Ensuring continuity of patient care on a case-by-case basis</w:t>
            </w:r>
          </w:p>
          <w:p w14:paraId="75FA8EFD" w14:textId="279AE090"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3.2.3</w:t>
            </w:r>
            <w:r w:rsidRPr="00BE019F">
              <w:rPr>
                <w:rFonts w:ascii="Arial" w:eastAsia="Times New Roman" w:hAnsi="Arial" w:cs="Arial"/>
                <w:sz w:val="14"/>
                <w:szCs w:val="14"/>
                <w:lang w:val="en-GB" w:eastAsia="de-DE"/>
              </w:rPr>
              <w:t xml:space="preserve"> Collaboration with other healthcare professions</w:t>
            </w:r>
          </w:p>
          <w:p w14:paraId="01FB6884"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3.2.3.1</w:t>
            </w:r>
            <w:r w:rsidRPr="00BE019F">
              <w:rPr>
                <w:rFonts w:ascii="Arial" w:eastAsia="Times New Roman" w:hAnsi="Arial" w:cs="Arial"/>
                <w:sz w:val="14"/>
                <w:szCs w:val="14"/>
                <w:lang w:val="en-GB" w:eastAsia="de-DE"/>
              </w:rPr>
              <w:t xml:space="preserve"> Role as a team member in optimizing health promotion, prevention, cure, rehabilitation, and palliative care</w:t>
            </w:r>
          </w:p>
          <w:p w14:paraId="185A7B9D" w14:textId="7F608D84"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3.2.3.2</w:t>
            </w:r>
            <w:r w:rsidRPr="00BE019F">
              <w:rPr>
                <w:rFonts w:ascii="Arial" w:eastAsia="Times New Roman" w:hAnsi="Arial" w:cs="Arial"/>
                <w:sz w:val="14"/>
                <w:szCs w:val="14"/>
                <w:lang w:val="en-GB" w:eastAsia="de-DE"/>
              </w:rPr>
              <w:t xml:space="preserve"> Inclusion of representatives from different healthcare professions across various institutions in needs assessment, planning, implementation (including problem-solving) of healthcare processes intra- and intersectorally</w:t>
            </w:r>
          </w:p>
          <w:p w14:paraId="6244FF2A" w14:textId="77777777" w:rsidR="00BE019F" w:rsidRPr="00BE019F" w:rsidRDefault="00BE019F" w:rsidP="00BE019F">
            <w:pPr>
              <w:spacing w:before="100" w:beforeAutospacing="1" w:after="100" w:afterAutospacing="1"/>
              <w:rPr>
                <w:rFonts w:ascii="Arial" w:eastAsia="Times New Roman" w:hAnsi="Arial" w:cs="Arial"/>
                <w:sz w:val="14"/>
                <w:szCs w:val="14"/>
                <w:lang w:val="en-GB" w:eastAsia="de-DE"/>
              </w:rPr>
            </w:pPr>
            <w:r w:rsidRPr="00BE019F">
              <w:rPr>
                <w:rFonts w:ascii="Arial" w:eastAsia="Times New Roman" w:hAnsi="Arial" w:cs="Arial"/>
                <w:b/>
                <w:bCs/>
                <w:sz w:val="14"/>
                <w:szCs w:val="14"/>
                <w:lang w:val="en-GB" w:eastAsia="de-DE"/>
              </w:rPr>
              <w:t>VIII.3.2.3.10</w:t>
            </w:r>
            <w:r w:rsidRPr="00BE019F">
              <w:rPr>
                <w:rFonts w:ascii="Arial" w:eastAsia="Times New Roman" w:hAnsi="Arial" w:cs="Arial"/>
                <w:sz w:val="14"/>
                <w:szCs w:val="14"/>
                <w:lang w:val="en-GB" w:eastAsia="de-DE"/>
              </w:rPr>
              <w:t xml:space="preserve"> Identifying the health literacy of patients and their support networks</w:t>
            </w:r>
          </w:p>
          <w:p w14:paraId="0BFDD2E4"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2.3.1 Health-Related Protective and Risk Factors for Health and Healthcare Utilization Behavior of Individuals and Population Groups, Their Relative Significance, and the Available Evidence</w:t>
            </w:r>
          </w:p>
          <w:p w14:paraId="23902622"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 xml:space="preserve">VIII.4.2.3.2 External Influences on Health Behavior – Everyday Environment and </w:t>
            </w:r>
            <w:r w:rsidRPr="00BE019F">
              <w:rPr>
                <w:rFonts w:ascii="Arial" w:eastAsia="Times New Roman" w:hAnsi="Arial" w:cs="Arial"/>
                <w:b/>
                <w:bCs/>
                <w:sz w:val="14"/>
                <w:szCs w:val="14"/>
                <w:lang w:val="en-GB" w:eastAsia="de-DE"/>
              </w:rPr>
              <w:lastRenderedPageBreak/>
              <w:t>Social Structures (9.1.2.3) (9.2.2.3) (9.2.1.3)</w:t>
            </w:r>
          </w:p>
          <w:p w14:paraId="6C13ADC2"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2.3.4 Various Influencing Factors and Parameters (Genetic, Behavioral, Environmental) and Their Impact on Oral Health and Overall Health Status (9.1.1.3) (9.2.1.2) (9.2.1.3) (19.1.3.1)</w:t>
            </w:r>
          </w:p>
          <w:p w14:paraId="49FDC949"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2.3.5 Intersectionality</w:t>
            </w:r>
          </w:p>
          <w:p w14:paraId="281FDF3F"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2.3.9 Individual Barriers and Incentives for Measures to Improve Oral Health and Related Overall Health Status (9.1.2.3) (9.1.1.4) (9.2.2.3)</w:t>
            </w:r>
          </w:p>
          <w:p w14:paraId="69C432AD"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4.1.1 Empirical Findings on Social Differences in Morbidity and Mortality</w:t>
            </w:r>
          </w:p>
          <w:p w14:paraId="26D8F8EE" w14:textId="77777777" w:rsidR="00BE019F"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4.1.2 Life-Stage and Life-Course Considerations (Childhood, Adolescence, Young Adulthood, Adulthood, Old Age) (9.2)</w:t>
            </w:r>
          </w:p>
          <w:p w14:paraId="2F32AB8E" w14:textId="35E5CDFD" w:rsidR="003B5A90" w:rsidRPr="00BE019F" w:rsidRDefault="00BE019F" w:rsidP="00BE019F">
            <w:pPr>
              <w:spacing w:before="100" w:beforeAutospacing="1" w:after="100" w:afterAutospacing="1"/>
              <w:outlineLvl w:val="2"/>
              <w:rPr>
                <w:rFonts w:ascii="Arial" w:eastAsia="Times New Roman" w:hAnsi="Arial" w:cs="Arial"/>
                <w:b/>
                <w:bCs/>
                <w:sz w:val="14"/>
                <w:szCs w:val="14"/>
                <w:lang w:val="en-GB" w:eastAsia="de-DE"/>
              </w:rPr>
            </w:pPr>
            <w:r w:rsidRPr="00BE019F">
              <w:rPr>
                <w:rFonts w:ascii="Arial" w:eastAsia="Times New Roman" w:hAnsi="Arial" w:cs="Arial"/>
                <w:b/>
                <w:bCs/>
                <w:sz w:val="14"/>
                <w:szCs w:val="14"/>
                <w:lang w:val="en-GB" w:eastAsia="de-DE"/>
              </w:rPr>
              <w:t>VIII.4.4.2 Dimensions of Health Inequality (9.2.1)</w:t>
            </w:r>
          </w:p>
        </w:tc>
        <w:tc>
          <w:tcPr>
            <w:tcW w:w="2731" w:type="dxa"/>
          </w:tcPr>
          <w:p w14:paraId="5FB53880"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lastRenderedPageBreak/>
              <w:t>Recognising the presence of the major systemic diseases in old age and how they affect the</w:t>
            </w:r>
          </w:p>
          <w:p w14:paraId="373F8894"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elivery of oral care (12)</w:t>
            </w:r>
          </w:p>
          <w:p w14:paraId="669C683C" w14:textId="77777777" w:rsidR="003B5A90" w:rsidRPr="00B03F6F" w:rsidRDefault="003B5A90" w:rsidP="003B5A90">
            <w:pPr>
              <w:rPr>
                <w:rFonts w:ascii="Arial" w:hAnsi="Arial" w:cs="Arial"/>
                <w:sz w:val="14"/>
                <w:szCs w:val="14"/>
                <w:lang w:val="en-US"/>
              </w:rPr>
            </w:pPr>
          </w:p>
          <w:p w14:paraId="1520A62E"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Suggesting strategies to overcome barriers to dental care for the elderly patients. (20)</w:t>
            </w:r>
          </w:p>
          <w:p w14:paraId="0EC892E4"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br/>
              <w:t>The organisation of general and oral health care for the elderly in the community and in the</w:t>
            </w:r>
          </w:p>
          <w:p w14:paraId="61B1C70B" w14:textId="3A0577F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lastRenderedPageBreak/>
              <w:t>hospitals and the organisation of domiciliary care (47)</w:t>
            </w:r>
          </w:p>
        </w:tc>
        <w:tc>
          <w:tcPr>
            <w:tcW w:w="2741" w:type="dxa"/>
          </w:tcPr>
          <w:p w14:paraId="24D47D40"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lastRenderedPageBreak/>
              <w:t>Identify the social determinants of health in relation</w:t>
            </w:r>
          </w:p>
          <w:p w14:paraId="06D5CAF5"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to health inequalities in people with disability</w:t>
            </w:r>
          </w:p>
          <w:p w14:paraId="0C3E01BB"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and other marginalised groups. (2a)</w:t>
            </w:r>
          </w:p>
          <w:p w14:paraId="28815808" w14:textId="77777777" w:rsidR="003B5A90" w:rsidRPr="00B03F6F" w:rsidRDefault="003B5A90" w:rsidP="003B5A90">
            <w:pPr>
              <w:rPr>
                <w:rFonts w:ascii="Arial" w:hAnsi="Arial" w:cs="Arial"/>
                <w:sz w:val="14"/>
                <w:szCs w:val="14"/>
                <w:lang w:val="en-US"/>
              </w:rPr>
            </w:pPr>
          </w:p>
          <w:p w14:paraId="6436A433"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Recognise barriers and facilitators to oral health</w:t>
            </w:r>
          </w:p>
          <w:p w14:paraId="1F46154A"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for people with disability and other</w:t>
            </w:r>
          </w:p>
          <w:p w14:paraId="137A7C7C"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marginalised groups. (2b)</w:t>
            </w:r>
          </w:p>
          <w:p w14:paraId="56726F86" w14:textId="77777777" w:rsidR="003B5A90" w:rsidRPr="00B03F6F" w:rsidRDefault="003B5A90" w:rsidP="003B5A90">
            <w:pPr>
              <w:rPr>
                <w:rFonts w:ascii="Arial" w:hAnsi="Arial" w:cs="Arial"/>
                <w:sz w:val="14"/>
                <w:szCs w:val="14"/>
                <w:lang w:val="en-US"/>
              </w:rPr>
            </w:pPr>
          </w:p>
          <w:p w14:paraId="2A05B79A"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Use social and environmental facilitators to</w:t>
            </w:r>
          </w:p>
          <w:p w14:paraId="386166B0"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lastRenderedPageBreak/>
              <w:t>oral health and oral health promotion</w:t>
            </w:r>
          </w:p>
          <w:p w14:paraId="7C2DED73" w14:textId="6EEC41C7" w:rsidR="003B5A90" w:rsidRPr="00B03F6F" w:rsidRDefault="003B5A90" w:rsidP="003B5A90">
            <w:pPr>
              <w:rPr>
                <w:rFonts w:ascii="Arial" w:hAnsi="Arial" w:cs="Arial"/>
                <w:sz w:val="14"/>
                <w:szCs w:val="14"/>
              </w:rPr>
            </w:pPr>
            <w:r w:rsidRPr="00B03F6F">
              <w:rPr>
                <w:rFonts w:ascii="Arial" w:hAnsi="Arial" w:cs="Arial"/>
                <w:sz w:val="14"/>
                <w:szCs w:val="14"/>
              </w:rPr>
              <w:t>within service structure.(2c)</w:t>
            </w:r>
          </w:p>
        </w:tc>
        <w:tc>
          <w:tcPr>
            <w:tcW w:w="2697" w:type="dxa"/>
            <w:shd w:val="clear" w:color="auto" w:fill="AEAAAA" w:themeFill="background2" w:themeFillShade="BF"/>
          </w:tcPr>
          <w:p w14:paraId="54634CAB" w14:textId="77777777" w:rsidR="003B5A90" w:rsidRPr="00B03F6F" w:rsidRDefault="003B5A90" w:rsidP="003B5A90">
            <w:pPr>
              <w:rPr>
                <w:rFonts w:ascii="Arial" w:hAnsi="Arial" w:cs="Arial"/>
                <w:sz w:val="14"/>
                <w:szCs w:val="14"/>
                <w:lang w:val="en-GB"/>
              </w:rPr>
            </w:pPr>
          </w:p>
          <w:p w14:paraId="008121F4"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2a. Identify and list reasons for barriers to health service utilization by DOP.</w:t>
            </w:r>
          </w:p>
          <w:p w14:paraId="75003B58" w14:textId="77777777" w:rsidR="003B5A90" w:rsidRPr="00B03F6F" w:rsidRDefault="003B5A90" w:rsidP="003B5A90">
            <w:pPr>
              <w:rPr>
                <w:rFonts w:ascii="Arial" w:hAnsi="Arial" w:cs="Arial"/>
                <w:sz w:val="14"/>
                <w:szCs w:val="14"/>
                <w:lang w:val="en-GB"/>
              </w:rPr>
            </w:pPr>
          </w:p>
          <w:p w14:paraId="24F19788"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2b. Describe measures to facilitate access to dental care for DOP.</w:t>
            </w:r>
          </w:p>
          <w:p w14:paraId="634F0576" w14:textId="77777777" w:rsidR="003B5A90" w:rsidRPr="00B03F6F" w:rsidRDefault="003B5A90" w:rsidP="003B5A90">
            <w:pPr>
              <w:rPr>
                <w:rFonts w:ascii="Arial" w:hAnsi="Arial" w:cs="Arial"/>
                <w:sz w:val="14"/>
                <w:szCs w:val="14"/>
                <w:lang w:val="en-GB"/>
              </w:rPr>
            </w:pPr>
          </w:p>
          <w:p w14:paraId="69915D86"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2c. Describe the terms "ageism" and "ableism" and explain them with examples in the dental context. </w:t>
            </w:r>
          </w:p>
          <w:p w14:paraId="454B7D46" w14:textId="77777777" w:rsidR="003B5A90" w:rsidRPr="00B03F6F" w:rsidRDefault="003B5A90" w:rsidP="003B5A90">
            <w:pPr>
              <w:rPr>
                <w:rFonts w:ascii="Arial" w:hAnsi="Arial" w:cs="Arial"/>
                <w:sz w:val="14"/>
                <w:szCs w:val="14"/>
                <w:lang w:val="en-GB"/>
              </w:rPr>
            </w:pPr>
          </w:p>
        </w:tc>
        <w:tc>
          <w:tcPr>
            <w:tcW w:w="3083" w:type="dxa"/>
            <w:shd w:val="clear" w:color="auto" w:fill="AEAAAA" w:themeFill="background2" w:themeFillShade="BF"/>
          </w:tcPr>
          <w:p w14:paraId="5E9D820F" w14:textId="2125E193" w:rsidR="003B5A90" w:rsidRPr="00B03F6F" w:rsidRDefault="003B5A90" w:rsidP="003B5A90">
            <w:pPr>
              <w:rPr>
                <w:rFonts w:ascii="Arial" w:hAnsi="Arial" w:cs="Arial"/>
                <w:sz w:val="14"/>
                <w:szCs w:val="14"/>
                <w:lang w:val="en-GB"/>
              </w:rPr>
            </w:pPr>
          </w:p>
          <w:p w14:paraId="04651AF5" w14:textId="470179FD"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2a. describe and combat the term "ageism" and explain it with examples in the dental context. </w:t>
            </w:r>
          </w:p>
          <w:p w14:paraId="3E96A4B6" w14:textId="34399F6D" w:rsidR="003B5A90" w:rsidRPr="00B03F6F" w:rsidRDefault="003B5A90" w:rsidP="003B5A90">
            <w:pPr>
              <w:rPr>
                <w:rFonts w:ascii="Arial" w:hAnsi="Arial" w:cs="Arial"/>
                <w:sz w:val="14"/>
                <w:szCs w:val="14"/>
                <w:lang w:val="en-GB"/>
              </w:rPr>
            </w:pPr>
          </w:p>
          <w:p w14:paraId="1F079E33" w14:textId="396BA0DE"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2b. identify for barriers to dental health service utilization for DOP.</w:t>
            </w:r>
          </w:p>
          <w:p w14:paraId="21A5F31D" w14:textId="77777777" w:rsidR="003B5A90" w:rsidRPr="00B03F6F" w:rsidRDefault="003B5A90" w:rsidP="003B5A90">
            <w:pPr>
              <w:rPr>
                <w:rFonts w:ascii="Arial" w:hAnsi="Arial" w:cs="Arial"/>
                <w:sz w:val="14"/>
                <w:szCs w:val="14"/>
                <w:lang w:val="en-GB"/>
              </w:rPr>
            </w:pPr>
          </w:p>
          <w:p w14:paraId="32D985F3" w14:textId="77777777" w:rsidR="003B5A90" w:rsidRPr="00B03F6F" w:rsidRDefault="003B5A90" w:rsidP="003B5A90">
            <w:pPr>
              <w:rPr>
                <w:rFonts w:ascii="Arial" w:hAnsi="Arial" w:cs="Arial"/>
                <w:sz w:val="14"/>
                <w:szCs w:val="14"/>
                <w:lang w:val="en-GB"/>
              </w:rPr>
            </w:pPr>
          </w:p>
          <w:p w14:paraId="144555F7" w14:textId="40A51F15"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2c. describe and propose measures to facilitate access to dental care for DOP, including the implementation of barrier-free </w:t>
            </w:r>
            <w:r w:rsidRPr="00B03F6F">
              <w:rPr>
                <w:rFonts w:ascii="Arial" w:hAnsi="Arial" w:cs="Arial"/>
                <w:sz w:val="14"/>
                <w:szCs w:val="14"/>
                <w:lang w:val="en-GB"/>
              </w:rPr>
              <w:lastRenderedPageBreak/>
              <w:t>practice designs and the provision of mobile dental services.</w:t>
            </w:r>
          </w:p>
          <w:p w14:paraId="08FB49AB" w14:textId="21B188CB" w:rsidR="003B5A90" w:rsidRPr="00B03F6F" w:rsidRDefault="003B5A90" w:rsidP="003B5A90">
            <w:pPr>
              <w:rPr>
                <w:rFonts w:ascii="Arial" w:hAnsi="Arial" w:cs="Arial"/>
                <w:sz w:val="14"/>
                <w:szCs w:val="14"/>
                <w:lang w:val="en-GB"/>
              </w:rPr>
            </w:pPr>
          </w:p>
        </w:tc>
      </w:tr>
      <w:tr w:rsidR="00CD32B7" w:rsidRPr="00B03F6F" w14:paraId="4904CB12" w14:textId="08BDDFD5" w:rsidTr="00CD32B7">
        <w:trPr>
          <w:trHeight w:val="510"/>
        </w:trPr>
        <w:tc>
          <w:tcPr>
            <w:tcW w:w="14277" w:type="dxa"/>
            <w:gridSpan w:val="5"/>
            <w:shd w:val="clear" w:color="auto" w:fill="BFBFBF" w:themeFill="background1" w:themeFillShade="BF"/>
          </w:tcPr>
          <w:p w14:paraId="0758C455" w14:textId="7C11BB18" w:rsidR="00CD32B7" w:rsidRPr="00056ED7" w:rsidRDefault="00CD32B7" w:rsidP="00CD32B7">
            <w:pPr>
              <w:jc w:val="center"/>
              <w:rPr>
                <w:rFonts w:ascii="Arial" w:hAnsi="Arial" w:cs="Arial"/>
                <w:sz w:val="14"/>
                <w:szCs w:val="14"/>
                <w:lang w:val="en-GB"/>
              </w:rPr>
            </w:pPr>
          </w:p>
          <w:p w14:paraId="17287D39" w14:textId="67175D2A" w:rsidR="00CD32B7" w:rsidRPr="00B03F6F" w:rsidRDefault="00CD32B7" w:rsidP="00CD32B7">
            <w:pPr>
              <w:jc w:val="center"/>
              <w:rPr>
                <w:rFonts w:ascii="Arial" w:hAnsi="Arial" w:cs="Arial"/>
                <w:b/>
                <w:sz w:val="14"/>
                <w:szCs w:val="14"/>
              </w:rPr>
            </w:pPr>
            <w:r w:rsidRPr="00CD32B7">
              <w:rPr>
                <w:rFonts w:ascii="Arial" w:hAnsi="Arial" w:cs="Arial"/>
                <w:b/>
                <w:sz w:val="18"/>
                <w:szCs w:val="14"/>
              </w:rPr>
              <w:t>3. Legal aspects</w:t>
            </w:r>
          </w:p>
        </w:tc>
      </w:tr>
      <w:tr w:rsidR="003B5A90" w:rsidRPr="0042792A" w14:paraId="230A13FF" w14:textId="77777777" w:rsidTr="00591EAB">
        <w:tc>
          <w:tcPr>
            <w:tcW w:w="3025" w:type="dxa"/>
          </w:tcPr>
          <w:p w14:paraId="5BC09644" w14:textId="77777777" w:rsidR="00916A0E" w:rsidRPr="00916A0E" w:rsidRDefault="00916A0E" w:rsidP="00916A0E">
            <w:pPr>
              <w:pStyle w:val="berschrift3"/>
              <w:outlineLvl w:val="2"/>
              <w:rPr>
                <w:rFonts w:ascii="Arial" w:hAnsi="Arial" w:cs="Arial"/>
                <w:sz w:val="14"/>
                <w:szCs w:val="14"/>
                <w:lang w:val="en-GB"/>
              </w:rPr>
            </w:pPr>
            <w:r w:rsidRPr="00916A0E">
              <w:rPr>
                <w:rStyle w:val="Fett"/>
                <w:rFonts w:ascii="Arial" w:hAnsi="Arial" w:cs="Arial"/>
                <w:b/>
                <w:bCs/>
                <w:sz w:val="14"/>
                <w:szCs w:val="14"/>
                <w:lang w:val="en-GB"/>
              </w:rPr>
              <w:t>VII.3.1.9.2 Legal Framework for Treatment Planning (22.1.1.5)</w:t>
            </w:r>
          </w:p>
          <w:p w14:paraId="06518506" w14:textId="77777777" w:rsidR="00916A0E" w:rsidRPr="0042792A" w:rsidRDefault="00916A0E" w:rsidP="00916A0E">
            <w:pPr>
              <w:pStyle w:val="berschrift3"/>
              <w:outlineLvl w:val="2"/>
              <w:rPr>
                <w:rFonts w:ascii="Arial" w:hAnsi="Arial" w:cs="Arial"/>
                <w:sz w:val="14"/>
                <w:szCs w:val="14"/>
                <w:lang w:val="en-GB"/>
              </w:rPr>
            </w:pPr>
            <w:r w:rsidRPr="0042792A">
              <w:rPr>
                <w:rStyle w:val="Fett"/>
                <w:rFonts w:ascii="Arial" w:hAnsi="Arial" w:cs="Arial"/>
                <w:b/>
                <w:bCs/>
                <w:sz w:val="14"/>
                <w:szCs w:val="14"/>
                <w:lang w:val="en-GB"/>
              </w:rPr>
              <w:t>VIII.4.5.5.6 Guardianship Law</w:t>
            </w:r>
          </w:p>
          <w:p w14:paraId="0068F440" w14:textId="77777777" w:rsidR="00916A0E" w:rsidRPr="00916A0E" w:rsidRDefault="00916A0E" w:rsidP="00916A0E">
            <w:pPr>
              <w:pStyle w:val="berschrift3"/>
              <w:outlineLvl w:val="2"/>
              <w:rPr>
                <w:rFonts w:ascii="Arial" w:hAnsi="Arial" w:cs="Arial"/>
                <w:sz w:val="14"/>
                <w:szCs w:val="14"/>
                <w:lang w:val="en-GB"/>
              </w:rPr>
            </w:pPr>
            <w:r w:rsidRPr="00916A0E">
              <w:rPr>
                <w:rStyle w:val="Fett"/>
                <w:rFonts w:ascii="Arial" w:hAnsi="Arial" w:cs="Arial"/>
                <w:b/>
                <w:bCs/>
                <w:sz w:val="14"/>
                <w:szCs w:val="14"/>
                <w:lang w:val="en-GB"/>
              </w:rPr>
              <w:t>VIII.4.5.5.7 Advance Directives and Living Wills</w:t>
            </w:r>
          </w:p>
          <w:p w14:paraId="556EF026" w14:textId="77777777" w:rsidR="00916A0E" w:rsidRPr="00916A0E" w:rsidRDefault="00916A0E" w:rsidP="00916A0E">
            <w:pPr>
              <w:pStyle w:val="berschrift3"/>
              <w:outlineLvl w:val="2"/>
              <w:rPr>
                <w:rFonts w:ascii="Arial" w:hAnsi="Arial" w:cs="Arial"/>
                <w:sz w:val="14"/>
                <w:szCs w:val="14"/>
                <w:lang w:val="en-GB"/>
              </w:rPr>
            </w:pPr>
            <w:r w:rsidRPr="00916A0E">
              <w:rPr>
                <w:rStyle w:val="Fett"/>
                <w:rFonts w:ascii="Arial" w:hAnsi="Arial" w:cs="Arial"/>
                <w:b/>
                <w:bCs/>
                <w:sz w:val="14"/>
                <w:szCs w:val="14"/>
                <w:lang w:val="en-GB"/>
              </w:rPr>
              <w:t>VIII.6.2.5.4 Consideration of the Practice of Legal Representation of Patients and Its Normative Implications (18.3.1.5)</w:t>
            </w:r>
          </w:p>
          <w:p w14:paraId="1BFFC4CA" w14:textId="77777777" w:rsidR="00916A0E" w:rsidRPr="00916A0E" w:rsidRDefault="00916A0E" w:rsidP="00916A0E">
            <w:pPr>
              <w:pStyle w:val="berschrift3"/>
              <w:outlineLvl w:val="2"/>
              <w:rPr>
                <w:rFonts w:ascii="Arial" w:hAnsi="Arial" w:cs="Arial"/>
                <w:sz w:val="14"/>
                <w:szCs w:val="14"/>
                <w:lang w:val="en-GB"/>
              </w:rPr>
            </w:pPr>
            <w:r w:rsidRPr="00916A0E">
              <w:rPr>
                <w:rStyle w:val="Fett"/>
                <w:rFonts w:ascii="Arial" w:hAnsi="Arial" w:cs="Arial"/>
                <w:b/>
                <w:bCs/>
                <w:sz w:val="14"/>
                <w:szCs w:val="14"/>
                <w:lang w:val="en-GB"/>
              </w:rPr>
              <w:t>VII.5.1.4.2 Neglect, Abuse, and Violence – Risk Factors, Signs, and Preventive Measures</w:t>
            </w:r>
          </w:p>
          <w:p w14:paraId="3E2D3939" w14:textId="77777777" w:rsidR="00916A0E" w:rsidRPr="00916A0E" w:rsidRDefault="00916A0E" w:rsidP="00916A0E">
            <w:pPr>
              <w:pStyle w:val="berschrift3"/>
              <w:outlineLvl w:val="2"/>
              <w:rPr>
                <w:rFonts w:ascii="Arial" w:hAnsi="Arial" w:cs="Arial"/>
                <w:sz w:val="14"/>
                <w:szCs w:val="14"/>
                <w:lang w:val="en-GB"/>
              </w:rPr>
            </w:pPr>
            <w:r w:rsidRPr="00916A0E">
              <w:rPr>
                <w:rStyle w:val="Fett"/>
                <w:rFonts w:ascii="Arial" w:hAnsi="Arial" w:cs="Arial"/>
                <w:b/>
                <w:bCs/>
                <w:sz w:val="14"/>
                <w:szCs w:val="14"/>
                <w:lang w:val="en-GB"/>
              </w:rPr>
              <w:lastRenderedPageBreak/>
              <w:t>VII.5.5.2.1 Various Forms of Violence and Neglect, Their Consequences, and Appropriate Interventions</w:t>
            </w:r>
          </w:p>
          <w:p w14:paraId="57EF3D97" w14:textId="63647023" w:rsidR="0007696F" w:rsidRPr="00916A0E" w:rsidRDefault="0007696F" w:rsidP="00916A0E">
            <w:pPr>
              <w:rPr>
                <w:rFonts w:ascii="Arial" w:hAnsi="Arial" w:cs="Arial"/>
                <w:sz w:val="14"/>
                <w:szCs w:val="14"/>
                <w:lang w:val="en-GB"/>
              </w:rPr>
            </w:pPr>
          </w:p>
        </w:tc>
        <w:tc>
          <w:tcPr>
            <w:tcW w:w="2731" w:type="dxa"/>
          </w:tcPr>
          <w:p w14:paraId="392C72CD" w14:textId="72BD8FA1" w:rsidR="003B5A90" w:rsidRDefault="003B5A90" w:rsidP="003B5A90">
            <w:pPr>
              <w:rPr>
                <w:rFonts w:ascii="Arial" w:hAnsi="Arial" w:cs="Arial"/>
                <w:sz w:val="14"/>
                <w:szCs w:val="14"/>
                <w:lang w:val="en-GB"/>
              </w:rPr>
            </w:pPr>
          </w:p>
          <w:p w14:paraId="101AB1B6" w14:textId="14933263" w:rsidR="000B3C61" w:rsidRPr="0042792A" w:rsidRDefault="000B3C61" w:rsidP="000B3C61">
            <w:pPr>
              <w:rPr>
                <w:rFonts w:ascii="Arial" w:hAnsi="Arial" w:cs="Arial"/>
                <w:bCs/>
                <w:sz w:val="14"/>
                <w:szCs w:val="14"/>
                <w:lang w:val="en-US"/>
              </w:rPr>
            </w:pPr>
            <w:r w:rsidRPr="000B3C61">
              <w:rPr>
                <w:rFonts w:ascii="Arial" w:hAnsi="Arial" w:cs="Arial"/>
                <w:bCs/>
                <w:sz w:val="14"/>
                <w:szCs w:val="14"/>
                <w:lang w:val="en-US"/>
              </w:rPr>
              <w:t>Procedures in managing patients with reduced</w:t>
            </w:r>
            <w:r>
              <w:rPr>
                <w:rFonts w:ascii="Arial" w:hAnsi="Arial" w:cs="Arial"/>
                <w:bCs/>
                <w:sz w:val="14"/>
                <w:szCs w:val="14"/>
                <w:lang w:val="en-US"/>
              </w:rPr>
              <w:t xml:space="preserve"> </w:t>
            </w:r>
            <w:r w:rsidRPr="000B3C61">
              <w:rPr>
                <w:rFonts w:ascii="Arial" w:hAnsi="Arial" w:cs="Arial"/>
                <w:bCs/>
                <w:sz w:val="14"/>
                <w:szCs w:val="14"/>
                <w:lang w:val="en-US"/>
              </w:rPr>
              <w:t>ability to consent</w:t>
            </w:r>
            <w:r>
              <w:rPr>
                <w:rFonts w:ascii="Arial" w:hAnsi="Arial" w:cs="Arial"/>
                <w:bCs/>
                <w:sz w:val="14"/>
                <w:szCs w:val="14"/>
                <w:lang w:val="en-US"/>
              </w:rPr>
              <w:t xml:space="preserve"> (44)</w:t>
            </w:r>
          </w:p>
        </w:tc>
        <w:tc>
          <w:tcPr>
            <w:tcW w:w="2741" w:type="dxa"/>
          </w:tcPr>
          <w:p w14:paraId="536177A6"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Outline the appropriate consent process when providing</w:t>
            </w:r>
          </w:p>
          <w:p w14:paraId="5D37F225"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care for people with communication, cognitive</w:t>
            </w:r>
          </w:p>
          <w:p w14:paraId="6144769D"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 xml:space="preserve">or sensory impairments. (3a) </w:t>
            </w:r>
          </w:p>
          <w:p w14:paraId="562CD360" w14:textId="77777777" w:rsidR="003B5A90" w:rsidRPr="00B03F6F" w:rsidRDefault="003B5A90" w:rsidP="003B5A90">
            <w:pPr>
              <w:rPr>
                <w:rFonts w:ascii="Arial" w:hAnsi="Arial" w:cs="Arial"/>
                <w:sz w:val="14"/>
                <w:szCs w:val="14"/>
                <w:lang w:val="en-US"/>
              </w:rPr>
            </w:pPr>
          </w:p>
          <w:p w14:paraId="5721AC38"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Obtain valid consent or assent for oral health</w:t>
            </w:r>
          </w:p>
          <w:p w14:paraId="52F21203"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rocedures appropriately. (3b)</w:t>
            </w:r>
          </w:p>
          <w:p w14:paraId="2E3F9348" w14:textId="77777777" w:rsidR="003B5A90" w:rsidRPr="00B03F6F" w:rsidRDefault="003B5A90" w:rsidP="003B5A90">
            <w:pPr>
              <w:rPr>
                <w:rFonts w:ascii="Arial" w:hAnsi="Arial" w:cs="Arial"/>
                <w:sz w:val="14"/>
                <w:szCs w:val="14"/>
                <w:lang w:val="en-US"/>
              </w:rPr>
            </w:pPr>
          </w:p>
          <w:p w14:paraId="6EE95735"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emonstrate respect for patient</w:t>
            </w:r>
          </w:p>
          <w:p w14:paraId="08C37BAD"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autonomy and the role of the family</w:t>
            </w:r>
          </w:p>
          <w:p w14:paraId="6B203D26" w14:textId="7C7E087E"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 xml:space="preserve">and caregivers in supported decision making.(3c) </w:t>
            </w:r>
          </w:p>
        </w:tc>
        <w:tc>
          <w:tcPr>
            <w:tcW w:w="2697" w:type="dxa"/>
            <w:shd w:val="clear" w:color="auto" w:fill="AEAAAA" w:themeFill="background2" w:themeFillShade="BF"/>
          </w:tcPr>
          <w:p w14:paraId="313521AC"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3a. Describe the process of consent and informed consent in the dental care of older people with communicative, cognitive, or sensory impairments.</w:t>
            </w:r>
          </w:p>
          <w:p w14:paraId="5E598CB0" w14:textId="77777777" w:rsidR="003B5A90" w:rsidRPr="00B03F6F" w:rsidRDefault="003B5A90" w:rsidP="003B5A90">
            <w:pPr>
              <w:rPr>
                <w:rFonts w:ascii="Arial" w:hAnsi="Arial" w:cs="Arial"/>
                <w:sz w:val="14"/>
                <w:szCs w:val="14"/>
                <w:lang w:val="en-GB"/>
              </w:rPr>
            </w:pPr>
          </w:p>
          <w:p w14:paraId="2C772789"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3b. Describe the relevance of patient autonomy and the role of family and caregiving staff in supported decision-making.</w:t>
            </w:r>
          </w:p>
          <w:p w14:paraId="72348650" w14:textId="77777777" w:rsidR="003B5A90" w:rsidRPr="00B03F6F" w:rsidRDefault="003B5A90" w:rsidP="003B5A90">
            <w:pPr>
              <w:rPr>
                <w:rFonts w:ascii="Arial" w:hAnsi="Arial" w:cs="Arial"/>
                <w:sz w:val="14"/>
                <w:szCs w:val="14"/>
                <w:lang w:val="en-GB"/>
              </w:rPr>
            </w:pPr>
          </w:p>
          <w:p w14:paraId="64119935"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3c. Name the billing positions related to § 22a SGB V, as well as their indications and implementation modalities.  </w:t>
            </w:r>
          </w:p>
          <w:p w14:paraId="122F60B2" w14:textId="77777777" w:rsidR="003B5A90" w:rsidRPr="00B03F6F" w:rsidRDefault="003B5A90" w:rsidP="003B5A90">
            <w:pPr>
              <w:rPr>
                <w:rFonts w:ascii="Arial" w:hAnsi="Arial" w:cs="Arial"/>
                <w:sz w:val="14"/>
                <w:szCs w:val="14"/>
                <w:lang w:val="en-GB"/>
              </w:rPr>
            </w:pPr>
          </w:p>
          <w:p w14:paraId="720C26D3" w14:textId="3E9D495B"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3d. Describe the relevance of existing legal guardianship in dental treatment planning.</w:t>
            </w:r>
          </w:p>
        </w:tc>
        <w:tc>
          <w:tcPr>
            <w:tcW w:w="3083" w:type="dxa"/>
            <w:shd w:val="clear" w:color="auto" w:fill="AEAAAA" w:themeFill="background2" w:themeFillShade="BF"/>
          </w:tcPr>
          <w:p w14:paraId="38B96352" w14:textId="6E37E9AB"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3a. describe the process of consent and informed consent in the dental care of older people with communicative, cognitive, or sensory impairments.</w:t>
            </w:r>
          </w:p>
          <w:p w14:paraId="7306EB91" w14:textId="77777777" w:rsidR="003B5A90" w:rsidRPr="00B03F6F" w:rsidRDefault="003B5A90" w:rsidP="003B5A90">
            <w:pPr>
              <w:rPr>
                <w:rFonts w:ascii="Arial" w:hAnsi="Arial" w:cs="Arial"/>
                <w:sz w:val="14"/>
                <w:szCs w:val="14"/>
                <w:lang w:val="en-GB"/>
              </w:rPr>
            </w:pPr>
          </w:p>
          <w:p w14:paraId="3B24014E" w14:textId="4B0B1B22"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3b. describe the relevance of patient autonomy and the role of family and caregiving staff in supported decision-making.</w:t>
            </w:r>
          </w:p>
          <w:p w14:paraId="6F52CFDF" w14:textId="77777777" w:rsidR="003B5A90" w:rsidRPr="00B03F6F" w:rsidRDefault="003B5A90" w:rsidP="003B5A90">
            <w:pPr>
              <w:rPr>
                <w:rFonts w:ascii="Arial" w:hAnsi="Arial" w:cs="Arial"/>
                <w:sz w:val="14"/>
                <w:szCs w:val="14"/>
                <w:lang w:val="en-GB"/>
              </w:rPr>
            </w:pPr>
          </w:p>
          <w:p w14:paraId="56FD833D" w14:textId="7B06ABA5" w:rsidR="003B5A90" w:rsidRPr="00B03F6F" w:rsidRDefault="003B5A90" w:rsidP="003B5A90">
            <w:pPr>
              <w:pStyle w:val="HTMLVorformatiert"/>
              <w:rPr>
                <w:rFonts w:ascii="Arial" w:hAnsi="Arial" w:cs="Arial"/>
                <w:sz w:val="14"/>
                <w:szCs w:val="14"/>
                <w:lang w:val="en-GB"/>
              </w:rPr>
            </w:pPr>
            <w:r w:rsidRPr="00B03F6F">
              <w:rPr>
                <w:rFonts w:ascii="Arial" w:hAnsi="Arial" w:cs="Arial"/>
                <w:sz w:val="14"/>
                <w:szCs w:val="14"/>
                <w:lang w:val="en-GB"/>
              </w:rPr>
              <w:t>3c. explain funding schemes as well as their indications and implementation modalities.</w:t>
            </w:r>
            <w:r w:rsidRPr="00B03F6F">
              <w:rPr>
                <w:rFonts w:ascii="Arial" w:eastAsiaTheme="minorHAnsi" w:hAnsi="Arial" w:cs="Arial"/>
                <w:sz w:val="14"/>
                <w:szCs w:val="14"/>
                <w:lang w:val="en" w:eastAsia="en-US"/>
              </w:rPr>
              <w:t xml:space="preserve"> </w:t>
            </w:r>
            <w:r w:rsidRPr="00B03F6F">
              <w:rPr>
                <w:rFonts w:ascii="Arial" w:hAnsi="Arial" w:cs="Arial"/>
                <w:sz w:val="14"/>
                <w:szCs w:val="14"/>
                <w:lang w:val="en"/>
              </w:rPr>
              <w:t>(billing items for legally insured DOPs in Germany/§ 22a SGB V)</w:t>
            </w:r>
          </w:p>
          <w:p w14:paraId="5D8F72EB" w14:textId="77777777" w:rsidR="003B5A90" w:rsidRPr="00B03F6F" w:rsidRDefault="003B5A90" w:rsidP="003B5A90">
            <w:pPr>
              <w:rPr>
                <w:rFonts w:ascii="Arial" w:hAnsi="Arial" w:cs="Arial"/>
                <w:sz w:val="14"/>
                <w:szCs w:val="14"/>
                <w:lang w:val="en-GB"/>
              </w:rPr>
            </w:pPr>
          </w:p>
          <w:p w14:paraId="4CEE52FE" w14:textId="4CE9A23A"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3d. describe the relevance of existing legal guardianship in dental treatment planning.</w:t>
            </w:r>
          </w:p>
          <w:p w14:paraId="1167E00F" w14:textId="77777777" w:rsidR="003B5A90" w:rsidRPr="00B03F6F" w:rsidRDefault="003B5A90" w:rsidP="003B5A90">
            <w:pPr>
              <w:rPr>
                <w:rFonts w:ascii="Arial" w:hAnsi="Arial" w:cs="Arial"/>
                <w:sz w:val="14"/>
                <w:szCs w:val="14"/>
                <w:lang w:val="en-GB"/>
              </w:rPr>
            </w:pPr>
          </w:p>
          <w:p w14:paraId="5CF0633E" w14:textId="77777777" w:rsidR="003B5A90" w:rsidRPr="00B03F6F" w:rsidRDefault="003B5A90" w:rsidP="003B5A90">
            <w:pPr>
              <w:rPr>
                <w:rFonts w:ascii="Arial" w:hAnsi="Arial" w:cs="Arial"/>
                <w:sz w:val="14"/>
                <w:szCs w:val="14"/>
                <w:lang w:val="en-GB"/>
              </w:rPr>
            </w:pPr>
          </w:p>
          <w:p w14:paraId="0ED05CBB" w14:textId="159F7FFB"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3e. identify signs of abuse or neglect in DOP, document them appropriately, and take necessary ethical and legal actions to ensure patient safety and well-being.</w:t>
            </w:r>
          </w:p>
          <w:p w14:paraId="1DFEBD87" w14:textId="77777777" w:rsidR="003B5A90" w:rsidRPr="00B03F6F" w:rsidRDefault="003B5A90" w:rsidP="003B5A90">
            <w:pPr>
              <w:rPr>
                <w:rFonts w:ascii="Arial" w:hAnsi="Arial" w:cs="Arial"/>
                <w:sz w:val="14"/>
                <w:szCs w:val="14"/>
                <w:lang w:val="en-GB"/>
              </w:rPr>
            </w:pPr>
          </w:p>
          <w:p w14:paraId="4ED6D72F" w14:textId="6A822628" w:rsidR="003B5A90" w:rsidRPr="00B03F6F" w:rsidRDefault="003B5A90" w:rsidP="003B5A90">
            <w:pPr>
              <w:rPr>
                <w:rFonts w:ascii="Arial" w:hAnsi="Arial" w:cs="Arial"/>
                <w:sz w:val="14"/>
                <w:szCs w:val="14"/>
                <w:lang w:val="en-GB"/>
              </w:rPr>
            </w:pPr>
          </w:p>
        </w:tc>
      </w:tr>
      <w:tr w:rsidR="00CD32B7" w:rsidRPr="00B03F6F" w14:paraId="7C598D75" w14:textId="331406D8" w:rsidTr="00BE019F">
        <w:tc>
          <w:tcPr>
            <w:tcW w:w="14277" w:type="dxa"/>
            <w:gridSpan w:val="5"/>
            <w:shd w:val="clear" w:color="auto" w:fill="D9D9D9" w:themeFill="background1" w:themeFillShade="D9"/>
          </w:tcPr>
          <w:p w14:paraId="2094BB32" w14:textId="573A6775" w:rsidR="00CD32B7" w:rsidRPr="00CD32B7" w:rsidRDefault="00CD32B7" w:rsidP="00CD32B7">
            <w:pPr>
              <w:jc w:val="center"/>
              <w:rPr>
                <w:rFonts w:ascii="Arial" w:hAnsi="Arial" w:cs="Arial"/>
                <w:sz w:val="18"/>
                <w:szCs w:val="14"/>
                <w:lang w:val="en-US"/>
              </w:rPr>
            </w:pPr>
          </w:p>
          <w:p w14:paraId="5F7273BA" w14:textId="15650527" w:rsidR="00CD32B7" w:rsidRPr="00CD32B7" w:rsidRDefault="00CD32B7" w:rsidP="00CD32B7">
            <w:pPr>
              <w:pStyle w:val="Listenabsatz"/>
              <w:jc w:val="center"/>
              <w:rPr>
                <w:rFonts w:ascii="Arial" w:hAnsi="Arial" w:cs="Arial"/>
                <w:b/>
                <w:sz w:val="18"/>
                <w:szCs w:val="14"/>
              </w:rPr>
            </w:pPr>
            <w:r w:rsidRPr="00CD32B7">
              <w:rPr>
                <w:rFonts w:ascii="Arial" w:hAnsi="Arial" w:cs="Arial"/>
                <w:b/>
                <w:sz w:val="18"/>
                <w:szCs w:val="14"/>
              </w:rPr>
              <w:t>4. Communication</w:t>
            </w:r>
          </w:p>
          <w:p w14:paraId="319E4A4A" w14:textId="77777777" w:rsidR="00CD32B7" w:rsidRPr="00B03F6F" w:rsidRDefault="00CD32B7" w:rsidP="003B5A90">
            <w:pPr>
              <w:pStyle w:val="Listenabsatz"/>
              <w:rPr>
                <w:rFonts w:ascii="Arial" w:hAnsi="Arial" w:cs="Arial"/>
                <w:sz w:val="14"/>
                <w:szCs w:val="14"/>
              </w:rPr>
            </w:pPr>
          </w:p>
        </w:tc>
      </w:tr>
      <w:tr w:rsidR="003B5A90" w:rsidRPr="0042792A" w14:paraId="7E593D2C" w14:textId="77777777" w:rsidTr="00591EAB">
        <w:tc>
          <w:tcPr>
            <w:tcW w:w="3025" w:type="dxa"/>
          </w:tcPr>
          <w:p w14:paraId="07F13EE5" w14:textId="5CEBDA6F"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3.4.3.8 Integration of Dental Prostheses (23d.3.2.13)</w:t>
            </w:r>
            <w:r>
              <w:rPr>
                <w:rFonts w:ascii="Arial" w:eastAsia="Times New Roman" w:hAnsi="Arial" w:cs="Arial"/>
                <w:b/>
                <w:bCs/>
                <w:sz w:val="14"/>
                <w:szCs w:val="14"/>
                <w:lang w:val="en-GB" w:eastAsia="de-DE"/>
              </w:rPr>
              <w:t xml:space="preserve"> </w:t>
            </w:r>
            <w:r w:rsidRPr="00916A0E">
              <w:rPr>
                <w:rFonts w:ascii="Arial" w:eastAsia="Times New Roman" w:hAnsi="Arial" w:cs="Arial"/>
                <w:b/>
                <w:bCs/>
                <w:sz w:val="14"/>
                <w:szCs w:val="14"/>
                <w:lang w:val="en-GB" w:eastAsia="de-DE"/>
              </w:rPr>
              <w:t>Application examples:</w:t>
            </w:r>
            <w:r w:rsidRPr="00916A0E">
              <w:rPr>
                <w:rFonts w:ascii="Arial" w:eastAsia="Times New Roman" w:hAnsi="Arial" w:cs="Arial"/>
                <w:sz w:val="14"/>
                <w:szCs w:val="14"/>
                <w:lang w:val="en-GB" w:eastAsia="de-DE"/>
              </w:rPr>
              <w:t xml:space="preserve"> Instruction of staff in cases of patients requiring care</w:t>
            </w:r>
          </w:p>
          <w:p w14:paraId="4D06911C"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3.7.3 Principles and Fundamentals of Conversational Therapy and Their Application in Relation to the Situation, Patients, and Their Impact on Treatment Planning, Therapy, and Prognosis</w:t>
            </w:r>
          </w:p>
          <w:p w14:paraId="0FF9C8AD"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4.3.1.2 Collaboration with Other Medical Specialists, Including Conducting Consultative Discussions and Efficiently Requesting Consultations</w:t>
            </w:r>
          </w:p>
          <w:p w14:paraId="7C943EBB"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 Dental Communication Skills</w:t>
            </w:r>
          </w:p>
          <w:p w14:paraId="5E377A60"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3.2.2 Challenging Situations in the Dentist-Patient Relationship (7.3, 7.3.1.2)</w:t>
            </w:r>
          </w:p>
          <w:p w14:paraId="115EAB31"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3.2.3 Supportive and Palliative Interventions for Seriously Ill Patients</w:t>
            </w:r>
          </w:p>
          <w:p w14:paraId="77DA2301"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4.3 Conversations with Relatives and Their Influencing Factors</w:t>
            </w:r>
          </w:p>
          <w:p w14:paraId="067DE403"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4.3.1 Patient Autonomy, Confidentiality, and Privacy</w:t>
            </w:r>
          </w:p>
          <w:p w14:paraId="26A10A4D"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5.1 Age- and Gender-Appropriate Communication (7.5)</w:t>
            </w:r>
          </w:p>
          <w:p w14:paraId="0B150331"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5.1.1 Age-, Development-, Disability-, and Gender-Related Variables Influencing Communication (7.5.1.1)</w:t>
            </w:r>
          </w:p>
          <w:p w14:paraId="402832C3"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lastRenderedPageBreak/>
              <w:t>VIII.2.5.2 Sociocultural Diversity</w:t>
            </w:r>
          </w:p>
          <w:p w14:paraId="61303303"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5.2.1 Sociocultural Diversity</w:t>
            </w:r>
          </w:p>
          <w:p w14:paraId="1121E192"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5.2.2 Consequences of Language Barriers</w:t>
            </w:r>
          </w:p>
          <w:p w14:paraId="5BD74B98"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5.4 Dealing with Perception and Communication Disorders</w:t>
            </w:r>
          </w:p>
          <w:p w14:paraId="6D7BF0D7"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2.5.4.1 Perception and Communication Disorders</w:t>
            </w:r>
          </w:p>
          <w:p w14:paraId="46D35427"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3.2.2.4 Necessity of Consultation with Treating General Practitioners or Specialists</w:t>
            </w:r>
          </w:p>
          <w:p w14:paraId="34503350"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3.3.1.3 Recognizing Emotions in Interactions with Colleagues and Reflecting on Processes of Transference and Countertransference</w:t>
            </w:r>
          </w:p>
          <w:p w14:paraId="03CD410F"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3.3.1.4 Open, Respectful, and Appreciative Attitude and Interaction as the Basis for Team Relationships</w:t>
            </w:r>
          </w:p>
          <w:p w14:paraId="74458A61"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3.4.1.7 Establishing Appropriate Relationships with Patients and Their Relatives, Colleagues, Nurses, and Other Professional Groups in Accordance with the Professional Role</w:t>
            </w:r>
          </w:p>
          <w:p w14:paraId="2ADA9257"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3.4.2 Roles of Representatives of Different Health Professions</w:t>
            </w:r>
          </w:p>
          <w:p w14:paraId="1E2CEB0D"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3.4.2.1 Roles, Competencies, and Responsibilities of Representatives of Different Professions in Various Institutions in Health Promotion, Prevention, Cure, Rehabilitation, and Palliative Care</w:t>
            </w:r>
          </w:p>
          <w:p w14:paraId="3C42043A" w14:textId="77777777" w:rsidR="00916A0E"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 xml:space="preserve">VIII.3.4.1.6 Own Responsibilities and Tasks in Collaboration with Other Dentists and Physicians (from Clinics, </w:t>
            </w:r>
            <w:r w:rsidRPr="00916A0E">
              <w:rPr>
                <w:rFonts w:ascii="Arial" w:eastAsia="Times New Roman" w:hAnsi="Arial" w:cs="Arial"/>
                <w:b/>
                <w:bCs/>
                <w:sz w:val="14"/>
                <w:szCs w:val="14"/>
                <w:lang w:val="en-GB" w:eastAsia="de-DE"/>
              </w:rPr>
              <w:lastRenderedPageBreak/>
              <w:t>Private Practices, Assistance, and Consultative Services)</w:t>
            </w:r>
          </w:p>
          <w:p w14:paraId="1294AF34" w14:textId="5960BB41" w:rsidR="003B5A90" w:rsidRPr="00916A0E" w:rsidRDefault="00916A0E" w:rsidP="00916A0E">
            <w:pPr>
              <w:spacing w:before="100" w:beforeAutospacing="1" w:after="100" w:afterAutospacing="1"/>
              <w:outlineLvl w:val="2"/>
              <w:rPr>
                <w:rFonts w:ascii="Arial" w:eastAsia="Times New Roman" w:hAnsi="Arial" w:cs="Arial"/>
                <w:b/>
                <w:bCs/>
                <w:sz w:val="14"/>
                <w:szCs w:val="14"/>
                <w:lang w:val="en-GB" w:eastAsia="de-DE"/>
              </w:rPr>
            </w:pPr>
            <w:r w:rsidRPr="00916A0E">
              <w:rPr>
                <w:rFonts w:ascii="Arial" w:eastAsia="Times New Roman" w:hAnsi="Arial" w:cs="Arial"/>
                <w:b/>
                <w:bCs/>
                <w:sz w:val="14"/>
                <w:szCs w:val="14"/>
                <w:lang w:val="en-GB" w:eastAsia="de-DE"/>
              </w:rPr>
              <w:t>VIII.3.2.3.9 Aspects of Interprofessional Healthcare and Treatment for Children and Adults with Intellectual or Multiple Disabilities</w:t>
            </w:r>
          </w:p>
        </w:tc>
        <w:tc>
          <w:tcPr>
            <w:tcW w:w="2731" w:type="dxa"/>
          </w:tcPr>
          <w:p w14:paraId="6D120E5E" w14:textId="79A98241" w:rsidR="003B5A90" w:rsidRPr="00B03F6F" w:rsidRDefault="003B5A90" w:rsidP="003B5A90">
            <w:pPr>
              <w:rPr>
                <w:rFonts w:ascii="Arial" w:hAnsi="Arial" w:cs="Arial"/>
                <w:bCs/>
                <w:sz w:val="14"/>
                <w:szCs w:val="14"/>
                <w:lang w:val="en-US"/>
              </w:rPr>
            </w:pPr>
            <w:r w:rsidRPr="00B03F6F">
              <w:rPr>
                <w:rFonts w:ascii="Arial" w:hAnsi="Arial" w:cs="Arial"/>
                <w:bCs/>
                <w:sz w:val="14"/>
                <w:szCs w:val="14"/>
                <w:lang w:val="en-US"/>
              </w:rPr>
              <w:lastRenderedPageBreak/>
              <w:t>Displaying an appropriate and ethical caring behaviour towards older patients (1)</w:t>
            </w:r>
          </w:p>
          <w:p w14:paraId="76F6F830" w14:textId="7B9C3DF3" w:rsidR="003B5A90" w:rsidRPr="00B03F6F" w:rsidRDefault="003B5A90" w:rsidP="003B5A90">
            <w:pPr>
              <w:rPr>
                <w:rFonts w:ascii="Arial" w:hAnsi="Arial" w:cs="Arial"/>
                <w:bCs/>
                <w:sz w:val="14"/>
                <w:szCs w:val="14"/>
                <w:lang w:val="en-US"/>
              </w:rPr>
            </w:pPr>
          </w:p>
          <w:p w14:paraId="7A817B70"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Communicating effectively with the aged dental patient taking into account the physical,</w:t>
            </w:r>
          </w:p>
          <w:p w14:paraId="34017E80" w14:textId="3087B738"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sychological and mental status of the patient (5)</w:t>
            </w:r>
          </w:p>
          <w:p w14:paraId="618CA28D" w14:textId="6B44F8CD" w:rsidR="003B5A90" w:rsidRPr="00B03F6F" w:rsidRDefault="003B5A90" w:rsidP="003B5A90">
            <w:pPr>
              <w:rPr>
                <w:rFonts w:ascii="Arial" w:hAnsi="Arial" w:cs="Arial"/>
                <w:sz w:val="14"/>
                <w:szCs w:val="14"/>
                <w:lang w:val="en-US"/>
              </w:rPr>
            </w:pPr>
          </w:p>
          <w:p w14:paraId="573765A9"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Communicating effectively and sharing information with all members of the health care team</w:t>
            </w:r>
          </w:p>
          <w:p w14:paraId="5009BACC" w14:textId="12B2D23A"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hysicians, nurses, dental assistants, hygienists etc.) and the carers (7)</w:t>
            </w:r>
          </w:p>
          <w:p w14:paraId="7137B80F" w14:textId="77777777" w:rsidR="003B5A90" w:rsidRPr="00B03F6F" w:rsidRDefault="003B5A90" w:rsidP="003B5A90">
            <w:pPr>
              <w:rPr>
                <w:rFonts w:ascii="Arial" w:hAnsi="Arial" w:cs="Arial"/>
                <w:sz w:val="14"/>
                <w:szCs w:val="14"/>
                <w:lang w:val="en-US"/>
              </w:rPr>
            </w:pPr>
          </w:p>
          <w:p w14:paraId="0685C67A" w14:textId="019D121C"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erforming a written referral to clarify the patient’s general condition (11)</w:t>
            </w:r>
          </w:p>
          <w:p w14:paraId="01CC7CFD" w14:textId="1CE3ADF6" w:rsidR="003B5A90" w:rsidRPr="00B03F6F" w:rsidRDefault="003B5A90" w:rsidP="003B5A90">
            <w:pPr>
              <w:rPr>
                <w:rFonts w:ascii="Arial" w:hAnsi="Arial" w:cs="Arial"/>
                <w:sz w:val="14"/>
                <w:szCs w:val="14"/>
                <w:lang w:val="en-US"/>
              </w:rPr>
            </w:pPr>
          </w:p>
          <w:p w14:paraId="055E49A9"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Providing oral education and oral hygiene instructions to the older patient and particularly to</w:t>
            </w:r>
          </w:p>
          <w:p w14:paraId="6595703F" w14:textId="3DE2336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atients with diminished manual dexterity (17)</w:t>
            </w:r>
          </w:p>
          <w:p w14:paraId="29DAD98D" w14:textId="4BD8B59D" w:rsidR="003B5A90" w:rsidRPr="00B03F6F" w:rsidRDefault="003B5A90" w:rsidP="003B5A90">
            <w:pPr>
              <w:rPr>
                <w:rFonts w:ascii="Arial" w:hAnsi="Arial" w:cs="Arial"/>
                <w:sz w:val="14"/>
                <w:szCs w:val="14"/>
                <w:lang w:val="en-US"/>
              </w:rPr>
            </w:pPr>
          </w:p>
          <w:p w14:paraId="53BC1523" w14:textId="0AD1EC80" w:rsidR="003B5A90" w:rsidRPr="00B03F6F" w:rsidRDefault="003B5A90" w:rsidP="003B5A90">
            <w:pPr>
              <w:rPr>
                <w:rFonts w:ascii="Arial" w:hAnsi="Arial" w:cs="Arial"/>
                <w:bCs/>
                <w:sz w:val="14"/>
                <w:szCs w:val="14"/>
                <w:lang w:val="en-US"/>
              </w:rPr>
            </w:pPr>
            <w:r w:rsidRPr="00B03F6F">
              <w:rPr>
                <w:rFonts w:ascii="Arial" w:hAnsi="Arial" w:cs="Arial"/>
                <w:bCs/>
                <w:sz w:val="14"/>
                <w:szCs w:val="14"/>
                <w:lang w:val="en-US"/>
              </w:rPr>
              <w:t>Training auxiliaries and carers in basic skills of oral hygiene for the frail and dependent aged.(18)</w:t>
            </w:r>
          </w:p>
          <w:p w14:paraId="326A9A88" w14:textId="3EB71771" w:rsidR="003B5A90" w:rsidRPr="00B03F6F" w:rsidRDefault="003B5A90" w:rsidP="003B5A90">
            <w:pPr>
              <w:rPr>
                <w:rFonts w:ascii="Arial" w:hAnsi="Arial" w:cs="Arial"/>
                <w:bCs/>
                <w:sz w:val="14"/>
                <w:szCs w:val="14"/>
                <w:lang w:val="en-US"/>
              </w:rPr>
            </w:pPr>
          </w:p>
          <w:p w14:paraId="110B2132" w14:textId="081C4856" w:rsidR="003B5A90" w:rsidRPr="0042792A" w:rsidRDefault="003B5A90" w:rsidP="003B5A90">
            <w:pPr>
              <w:rPr>
                <w:rFonts w:ascii="Arial" w:hAnsi="Arial" w:cs="Arial"/>
                <w:bCs/>
                <w:sz w:val="14"/>
                <w:szCs w:val="14"/>
                <w:lang w:val="en-GB"/>
              </w:rPr>
            </w:pPr>
            <w:r w:rsidRPr="00B03F6F">
              <w:rPr>
                <w:rFonts w:ascii="Arial" w:hAnsi="Arial" w:cs="Arial"/>
                <w:bCs/>
                <w:sz w:val="14"/>
                <w:szCs w:val="14"/>
                <w:lang w:val="en-US"/>
              </w:rPr>
              <w:t xml:space="preserve">Training auxiliaries and carers in the perception of pain and oral impairment for dental referral. </w:t>
            </w:r>
            <w:r w:rsidRPr="0042792A">
              <w:rPr>
                <w:rFonts w:ascii="Arial" w:hAnsi="Arial" w:cs="Arial"/>
                <w:bCs/>
                <w:sz w:val="14"/>
                <w:szCs w:val="14"/>
                <w:lang w:val="en-GB"/>
              </w:rPr>
              <w:t>(19)</w:t>
            </w:r>
          </w:p>
          <w:p w14:paraId="68BE19FE" w14:textId="77777777" w:rsidR="003B5A90" w:rsidRPr="0042792A" w:rsidRDefault="003B5A90" w:rsidP="003B5A90">
            <w:pPr>
              <w:rPr>
                <w:rFonts w:ascii="Arial" w:hAnsi="Arial" w:cs="Arial"/>
                <w:bCs/>
                <w:sz w:val="14"/>
                <w:szCs w:val="14"/>
                <w:lang w:val="en-GB"/>
              </w:rPr>
            </w:pPr>
          </w:p>
          <w:p w14:paraId="12D9B1C7" w14:textId="77777777" w:rsidR="0042792A" w:rsidRPr="0042792A" w:rsidRDefault="0042792A" w:rsidP="0042792A">
            <w:pPr>
              <w:rPr>
                <w:rFonts w:ascii="Arial" w:hAnsi="Arial" w:cs="Arial"/>
                <w:bCs/>
                <w:sz w:val="14"/>
                <w:szCs w:val="14"/>
              </w:rPr>
            </w:pPr>
            <w:r w:rsidRPr="0042792A">
              <w:rPr>
                <w:rFonts w:ascii="Arial" w:hAnsi="Arial" w:cs="Arial"/>
                <w:bCs/>
                <w:sz w:val="14"/>
                <w:szCs w:val="14"/>
                <w:lang w:val="en-US"/>
              </w:rPr>
              <w:t xml:space="preserve">The oral health-care management of people with cognitive impairment. </w:t>
            </w:r>
            <w:r w:rsidRPr="0042792A">
              <w:rPr>
                <w:rFonts w:ascii="Arial" w:hAnsi="Arial" w:cs="Arial"/>
                <w:bCs/>
                <w:sz w:val="14"/>
                <w:szCs w:val="14"/>
              </w:rPr>
              <w:t>(43)</w:t>
            </w:r>
          </w:p>
          <w:p w14:paraId="5FF80A33" w14:textId="77777777" w:rsidR="003B5A90" w:rsidRPr="00B03F6F" w:rsidRDefault="003B5A90" w:rsidP="003B5A90">
            <w:pPr>
              <w:rPr>
                <w:rFonts w:ascii="Arial" w:hAnsi="Arial" w:cs="Arial"/>
                <w:bCs/>
                <w:sz w:val="14"/>
                <w:szCs w:val="14"/>
              </w:rPr>
            </w:pPr>
          </w:p>
        </w:tc>
        <w:tc>
          <w:tcPr>
            <w:tcW w:w="2741" w:type="dxa"/>
          </w:tcPr>
          <w:p w14:paraId="133E1A05"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escribe appropriate methods of communication for</w:t>
            </w:r>
          </w:p>
          <w:p w14:paraId="5078F09B"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eople with cognitive, sensory and/or other</w:t>
            </w:r>
          </w:p>
          <w:p w14:paraId="3668CC11"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communication impairments. (4a)</w:t>
            </w:r>
          </w:p>
          <w:p w14:paraId="00B10788" w14:textId="77777777" w:rsidR="003B5A90" w:rsidRPr="00B03F6F" w:rsidRDefault="003B5A90" w:rsidP="003B5A90">
            <w:pPr>
              <w:rPr>
                <w:rFonts w:ascii="Arial" w:hAnsi="Arial" w:cs="Arial"/>
                <w:sz w:val="14"/>
                <w:szCs w:val="14"/>
                <w:lang w:val="en-US"/>
              </w:rPr>
            </w:pPr>
          </w:p>
          <w:p w14:paraId="4DB3F9C8"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Use appropriate methods of communication</w:t>
            </w:r>
          </w:p>
          <w:p w14:paraId="0C823FB5"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for people with cognitive, sensory and/or</w:t>
            </w:r>
          </w:p>
          <w:p w14:paraId="110F3140"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other communication impairments. (4b)</w:t>
            </w:r>
          </w:p>
          <w:p w14:paraId="6C49ACE3" w14:textId="77777777" w:rsidR="003B5A90" w:rsidRPr="00B03F6F" w:rsidRDefault="003B5A90" w:rsidP="003B5A90">
            <w:pPr>
              <w:rPr>
                <w:rFonts w:ascii="Arial" w:hAnsi="Arial" w:cs="Arial"/>
                <w:sz w:val="14"/>
                <w:szCs w:val="14"/>
                <w:lang w:val="en-US"/>
              </w:rPr>
            </w:pPr>
          </w:p>
          <w:p w14:paraId="5CB69B4B"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emonstrate culturally sensitive and</w:t>
            </w:r>
          </w:p>
          <w:p w14:paraId="64707991"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inclusive language with patients,</w:t>
            </w:r>
          </w:p>
          <w:p w14:paraId="49AC3A11" w14:textId="604008B3" w:rsidR="003B5A90" w:rsidRPr="00B03F6F" w:rsidRDefault="003B5A90" w:rsidP="003B5A90">
            <w:pPr>
              <w:rPr>
                <w:rFonts w:ascii="Arial" w:hAnsi="Arial" w:cs="Arial"/>
                <w:sz w:val="14"/>
                <w:szCs w:val="14"/>
              </w:rPr>
            </w:pPr>
            <w:r w:rsidRPr="00B03F6F">
              <w:rPr>
                <w:rFonts w:ascii="Arial" w:hAnsi="Arial" w:cs="Arial"/>
                <w:sz w:val="14"/>
                <w:szCs w:val="14"/>
                <w:lang w:val="en-US"/>
              </w:rPr>
              <w:t xml:space="preserve">colleagues and care givers. </w:t>
            </w:r>
            <w:r w:rsidRPr="00B03F6F">
              <w:rPr>
                <w:rFonts w:ascii="Arial" w:hAnsi="Arial" w:cs="Arial"/>
                <w:sz w:val="14"/>
                <w:szCs w:val="14"/>
              </w:rPr>
              <w:t>(4c)</w:t>
            </w:r>
          </w:p>
        </w:tc>
        <w:tc>
          <w:tcPr>
            <w:tcW w:w="2697" w:type="dxa"/>
            <w:shd w:val="clear" w:color="auto" w:fill="AEAAAA" w:themeFill="background2" w:themeFillShade="BF"/>
          </w:tcPr>
          <w:p w14:paraId="55A4EBD3"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4a. Describe appropriate communication methods for older people with cognitive, sensory, and/or other communication impairments.</w:t>
            </w:r>
          </w:p>
          <w:p w14:paraId="32F7DEC3" w14:textId="77777777" w:rsidR="003B5A90" w:rsidRPr="00B03F6F" w:rsidRDefault="003B5A90" w:rsidP="003B5A90">
            <w:pPr>
              <w:rPr>
                <w:rFonts w:ascii="Arial" w:hAnsi="Arial" w:cs="Arial"/>
                <w:sz w:val="14"/>
                <w:szCs w:val="14"/>
                <w:lang w:val="en-GB"/>
              </w:rPr>
            </w:pPr>
          </w:p>
          <w:p w14:paraId="6A29A1E6" w14:textId="5F27B85B" w:rsidR="003B5A90" w:rsidRDefault="003B5A90" w:rsidP="003B5A90">
            <w:pPr>
              <w:rPr>
                <w:rFonts w:ascii="Arial" w:hAnsi="Arial" w:cs="Arial"/>
                <w:sz w:val="14"/>
                <w:szCs w:val="14"/>
                <w:lang w:val="en-GB"/>
              </w:rPr>
            </w:pPr>
            <w:r w:rsidRPr="00B03F6F">
              <w:rPr>
                <w:rFonts w:ascii="Arial" w:hAnsi="Arial" w:cs="Arial"/>
                <w:sz w:val="14"/>
                <w:szCs w:val="14"/>
                <w:lang w:val="en-GB"/>
              </w:rPr>
              <w:t>4b. Apply appropriate communication methods to older people with cognitive, sensory, and/or other communication impairments.</w:t>
            </w:r>
          </w:p>
          <w:p w14:paraId="11D85859" w14:textId="77777777" w:rsidR="00916A0E" w:rsidRPr="00B03F6F" w:rsidRDefault="00916A0E" w:rsidP="003B5A90">
            <w:pPr>
              <w:rPr>
                <w:rFonts w:ascii="Arial" w:hAnsi="Arial" w:cs="Arial"/>
                <w:sz w:val="14"/>
                <w:szCs w:val="14"/>
                <w:lang w:val="en-GB"/>
              </w:rPr>
            </w:pPr>
          </w:p>
          <w:p w14:paraId="5A34E432"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4c. Communicate in a culturally sensitive and integrative language with patients, colleagues, and caregiving staff.</w:t>
            </w:r>
          </w:p>
          <w:p w14:paraId="3A2344BB" w14:textId="77777777" w:rsidR="003B5A90" w:rsidRPr="00B03F6F" w:rsidRDefault="003B5A90" w:rsidP="003B5A90">
            <w:pPr>
              <w:rPr>
                <w:rFonts w:ascii="Arial" w:hAnsi="Arial" w:cs="Arial"/>
                <w:sz w:val="14"/>
                <w:szCs w:val="14"/>
                <w:lang w:val="en-GB"/>
              </w:rPr>
            </w:pPr>
          </w:p>
          <w:p w14:paraId="7610895B"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4d. Conduct consultative conversations and request consultations.</w:t>
            </w:r>
          </w:p>
          <w:p w14:paraId="73725693" w14:textId="77777777" w:rsidR="003B5A90" w:rsidRPr="00B03F6F" w:rsidRDefault="003B5A90" w:rsidP="003B5A90">
            <w:pPr>
              <w:rPr>
                <w:rFonts w:ascii="Arial" w:hAnsi="Arial" w:cs="Arial"/>
                <w:sz w:val="14"/>
                <w:szCs w:val="14"/>
                <w:lang w:val="en-GB"/>
              </w:rPr>
            </w:pPr>
          </w:p>
          <w:p w14:paraId="2CAD4F52" w14:textId="0470429D"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4e. Instruct and motivate caregiving and lay staff in conducting oral care measures for DOP</w:t>
            </w:r>
          </w:p>
        </w:tc>
        <w:tc>
          <w:tcPr>
            <w:tcW w:w="3083" w:type="dxa"/>
            <w:shd w:val="clear" w:color="auto" w:fill="AEAAAA" w:themeFill="background2" w:themeFillShade="BF"/>
          </w:tcPr>
          <w:p w14:paraId="6CC47484" w14:textId="6FABCB90" w:rsidR="003B5A90" w:rsidRPr="00B03F6F" w:rsidRDefault="003B5A90" w:rsidP="003B5A90">
            <w:pPr>
              <w:rPr>
                <w:rFonts w:ascii="Arial" w:hAnsi="Arial" w:cs="Arial"/>
                <w:sz w:val="14"/>
                <w:szCs w:val="14"/>
                <w:lang w:val="en-GB"/>
              </w:rPr>
            </w:pPr>
          </w:p>
          <w:p w14:paraId="69ACCFE9" w14:textId="63A3BC4D"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4a. apply appropriate communication methods to older people with cognitive, sensory, and/or other communication impairments.</w:t>
            </w:r>
          </w:p>
          <w:p w14:paraId="2C73F36F" w14:textId="77777777" w:rsidR="003B5A90" w:rsidRPr="00B03F6F" w:rsidRDefault="003B5A90" w:rsidP="003B5A90">
            <w:pPr>
              <w:rPr>
                <w:rFonts w:ascii="Arial" w:hAnsi="Arial" w:cs="Arial"/>
                <w:sz w:val="14"/>
                <w:szCs w:val="14"/>
                <w:lang w:val="en-GB"/>
              </w:rPr>
            </w:pPr>
          </w:p>
          <w:p w14:paraId="1340C8A2" w14:textId="2C4B869D" w:rsidR="003B5A90" w:rsidRPr="00B03F6F" w:rsidRDefault="003B5A90" w:rsidP="003B5A90">
            <w:pPr>
              <w:rPr>
                <w:rFonts w:ascii="Arial" w:hAnsi="Arial" w:cs="Arial"/>
                <w:sz w:val="14"/>
                <w:szCs w:val="14"/>
                <w:lang w:val="en-GB"/>
              </w:rPr>
            </w:pPr>
          </w:p>
          <w:p w14:paraId="77A92E2F" w14:textId="77777777" w:rsidR="003B5A90" w:rsidRPr="00B03F6F" w:rsidRDefault="003B5A90" w:rsidP="003B5A90">
            <w:pPr>
              <w:rPr>
                <w:rFonts w:ascii="Arial" w:hAnsi="Arial" w:cs="Arial"/>
                <w:sz w:val="14"/>
                <w:szCs w:val="14"/>
                <w:lang w:val="en-GB"/>
              </w:rPr>
            </w:pPr>
          </w:p>
          <w:p w14:paraId="5C8B5AE7" w14:textId="09F30FD4"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4b. instruct and motivate caregiving and lay staff in conducting oral care measures for DOP</w:t>
            </w:r>
          </w:p>
          <w:p w14:paraId="287FFDE0" w14:textId="513B3C89" w:rsidR="003B5A90" w:rsidRPr="00B03F6F" w:rsidRDefault="003B5A90" w:rsidP="003B5A90">
            <w:pPr>
              <w:rPr>
                <w:rFonts w:ascii="Arial" w:hAnsi="Arial" w:cs="Arial"/>
                <w:sz w:val="14"/>
                <w:szCs w:val="14"/>
                <w:lang w:val="en-GB"/>
              </w:rPr>
            </w:pPr>
          </w:p>
          <w:p w14:paraId="6082F16D" w14:textId="77777777" w:rsidR="003B5A90" w:rsidRPr="00B03F6F" w:rsidRDefault="003B5A90" w:rsidP="003B5A90">
            <w:pPr>
              <w:rPr>
                <w:rFonts w:ascii="Arial" w:hAnsi="Arial" w:cs="Arial"/>
                <w:sz w:val="14"/>
                <w:szCs w:val="14"/>
                <w:lang w:val="en-GB"/>
              </w:rPr>
            </w:pPr>
          </w:p>
          <w:p w14:paraId="375B2FBF" w14:textId="58549191"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4c. demonstrate effective communication skills within an interprofessional healthcare team to collaboratively develop and implement patient-centered dental care plans, ensuring comprehensive and holistic treatment.</w:t>
            </w:r>
          </w:p>
          <w:p w14:paraId="6F3C7B75" w14:textId="0F5D6B7C" w:rsidR="003B5A90" w:rsidRPr="00B03F6F" w:rsidRDefault="003B5A90" w:rsidP="003B5A90">
            <w:pPr>
              <w:rPr>
                <w:rFonts w:ascii="Arial" w:hAnsi="Arial" w:cs="Arial"/>
                <w:sz w:val="14"/>
                <w:szCs w:val="14"/>
                <w:lang w:val="en-GB"/>
              </w:rPr>
            </w:pPr>
          </w:p>
        </w:tc>
      </w:tr>
      <w:tr w:rsidR="00CD32B7" w:rsidRPr="0042792A" w14:paraId="5D1055BC" w14:textId="61B8223A" w:rsidTr="00BE019F">
        <w:tc>
          <w:tcPr>
            <w:tcW w:w="14277" w:type="dxa"/>
            <w:gridSpan w:val="5"/>
            <w:shd w:val="clear" w:color="auto" w:fill="D9D9D9" w:themeFill="background1" w:themeFillShade="D9"/>
          </w:tcPr>
          <w:p w14:paraId="278614A6" w14:textId="0FC8C7F2" w:rsidR="00CD32B7" w:rsidRPr="00B03F6F" w:rsidRDefault="00CD32B7" w:rsidP="003B5A90">
            <w:pPr>
              <w:rPr>
                <w:rFonts w:ascii="Arial" w:hAnsi="Arial" w:cs="Arial"/>
                <w:sz w:val="14"/>
                <w:szCs w:val="14"/>
                <w:lang w:val="en-GB"/>
              </w:rPr>
            </w:pPr>
          </w:p>
          <w:p w14:paraId="033BCE21" w14:textId="41D178EA" w:rsidR="00CD32B7" w:rsidRPr="00CD32B7" w:rsidRDefault="00CD32B7" w:rsidP="00CD32B7">
            <w:pPr>
              <w:jc w:val="center"/>
              <w:rPr>
                <w:rFonts w:ascii="Arial" w:hAnsi="Arial" w:cs="Arial"/>
                <w:b/>
                <w:sz w:val="18"/>
                <w:szCs w:val="14"/>
                <w:lang w:val="en-GB"/>
              </w:rPr>
            </w:pPr>
            <w:r w:rsidRPr="00CD32B7">
              <w:rPr>
                <w:rFonts w:ascii="Arial" w:hAnsi="Arial" w:cs="Arial"/>
                <w:b/>
                <w:sz w:val="18"/>
                <w:szCs w:val="14"/>
                <w:lang w:val="en-GB"/>
              </w:rPr>
              <w:t>5. Effects of medical and functional condition, on oral health</w:t>
            </w:r>
          </w:p>
          <w:p w14:paraId="30D6479D" w14:textId="77777777" w:rsidR="00CD32B7" w:rsidRPr="00B03F6F" w:rsidRDefault="00CD32B7" w:rsidP="003B5A90">
            <w:pPr>
              <w:rPr>
                <w:rFonts w:ascii="Arial" w:hAnsi="Arial" w:cs="Arial"/>
                <w:sz w:val="14"/>
                <w:szCs w:val="14"/>
                <w:lang w:val="en-GB"/>
              </w:rPr>
            </w:pPr>
          </w:p>
        </w:tc>
      </w:tr>
      <w:tr w:rsidR="003B5A90" w:rsidRPr="0042792A" w14:paraId="47172A38" w14:textId="77777777" w:rsidTr="00591EAB">
        <w:tc>
          <w:tcPr>
            <w:tcW w:w="3025" w:type="dxa"/>
          </w:tcPr>
          <w:p w14:paraId="01BEC087"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4.9.3 Impact of Multimorbidity on Dental Treatment</w:t>
            </w:r>
          </w:p>
          <w:p w14:paraId="0DEC9A5E"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4.9.4 Effects of Systemic Diseases and Musculoskeletal Disorders on Dental Treatment</w:t>
            </w:r>
          </w:p>
          <w:p w14:paraId="48EAB8C7"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4.9.6 Effects of Neurological Disorders on Dental Treatment</w:t>
            </w:r>
          </w:p>
          <w:p w14:paraId="6FBF96B6"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4.9.8 Impact of Limited Cognitive and/or Motor Abilities on Dental Treatment</w:t>
            </w:r>
          </w:p>
          <w:p w14:paraId="2405BDF4"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4.9.7 Effects of Mental and Behavioral Disorders on Dental Treatment</w:t>
            </w:r>
          </w:p>
          <w:p w14:paraId="0B54FA9B"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4.9.10 Effects of Sensory System Disorders on Dental Treatment</w:t>
            </w:r>
          </w:p>
          <w:p w14:paraId="561ED24A"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1b.2.8.4 Age-Related Changes in the Salivary Glands and Their Effects on Dental Treatment (23g.10.1.11)</w:t>
            </w:r>
          </w:p>
          <w:p w14:paraId="777653BF"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1b.2.8.5 Age-Related Changes in the Oral Mucosa and Perioral Region and Their Consideration in Treatment</w:t>
            </w:r>
          </w:p>
          <w:p w14:paraId="1177B1B0"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3.3.7 Therapy of Salivary Gland Diseases and Their Impact on Treatment Planning and Prognosis</w:t>
            </w:r>
          </w:p>
          <w:p w14:paraId="69688CEF" w14:textId="761DCD43" w:rsidR="004D6B85" w:rsidRPr="004D6B85" w:rsidRDefault="004D6B85" w:rsidP="004D6B85">
            <w:pPr>
              <w:spacing w:before="100" w:beforeAutospacing="1" w:after="100" w:afterAutospacing="1"/>
              <w:rPr>
                <w:rFonts w:ascii="Arial" w:eastAsia="Times New Roman" w:hAnsi="Arial" w:cs="Arial"/>
                <w:sz w:val="14"/>
                <w:szCs w:val="14"/>
                <w:lang w:val="en-GB" w:eastAsia="de-DE"/>
              </w:rPr>
            </w:pPr>
            <w:r w:rsidRPr="004D6B85">
              <w:rPr>
                <w:rFonts w:ascii="Arial" w:eastAsia="Times New Roman" w:hAnsi="Arial" w:cs="Arial"/>
                <w:b/>
                <w:bCs/>
                <w:sz w:val="14"/>
                <w:szCs w:val="14"/>
                <w:lang w:val="en-GB" w:eastAsia="de-DE"/>
              </w:rPr>
              <w:t>VII.3.3.7.1</w:t>
            </w:r>
            <w:r w:rsidRPr="004D6B85">
              <w:rPr>
                <w:rFonts w:ascii="Arial" w:eastAsia="Times New Roman" w:hAnsi="Arial" w:cs="Arial"/>
                <w:sz w:val="14"/>
                <w:szCs w:val="14"/>
                <w:lang w:val="en-GB" w:eastAsia="de-DE"/>
              </w:rPr>
              <w:t xml:space="preserve"> Substances that Locally Stimulate Salivary Secretion (14.3.1.5)</w:t>
            </w:r>
            <w:r>
              <w:rPr>
                <w:rFonts w:ascii="Arial" w:eastAsia="Times New Roman" w:hAnsi="Arial" w:cs="Arial"/>
                <w:sz w:val="14"/>
                <w:szCs w:val="14"/>
                <w:lang w:val="en-GB" w:eastAsia="de-DE"/>
              </w:rPr>
              <w:t xml:space="preserve"> </w:t>
            </w:r>
            <w:r w:rsidRPr="004D6B85">
              <w:rPr>
                <w:rFonts w:ascii="Arial" w:eastAsia="Times New Roman" w:hAnsi="Arial" w:cs="Arial"/>
                <w:b/>
                <w:bCs/>
                <w:sz w:val="14"/>
                <w:szCs w:val="14"/>
                <w:lang w:val="en-GB" w:eastAsia="de-DE"/>
              </w:rPr>
              <w:t>Application examples:</w:t>
            </w:r>
            <w:r w:rsidRPr="004D6B85">
              <w:rPr>
                <w:rFonts w:ascii="Arial" w:eastAsia="Times New Roman" w:hAnsi="Arial" w:cs="Arial"/>
                <w:sz w:val="14"/>
                <w:szCs w:val="14"/>
                <w:lang w:val="en-GB" w:eastAsia="de-DE"/>
              </w:rPr>
              <w:t xml:space="preserve"> Chewing gum, sour candies, locally: citric acid</w:t>
            </w:r>
          </w:p>
          <w:p w14:paraId="21197907" w14:textId="0E8A5F85" w:rsidR="004D6B85" w:rsidRPr="004D6B85" w:rsidRDefault="004D6B85" w:rsidP="004D6B85">
            <w:pPr>
              <w:spacing w:before="100" w:beforeAutospacing="1" w:after="100" w:afterAutospacing="1"/>
              <w:rPr>
                <w:rFonts w:ascii="Arial" w:eastAsia="Times New Roman" w:hAnsi="Arial" w:cs="Arial"/>
                <w:sz w:val="14"/>
                <w:szCs w:val="14"/>
                <w:lang w:val="en-GB" w:eastAsia="de-DE"/>
              </w:rPr>
            </w:pPr>
            <w:r w:rsidRPr="004D6B85">
              <w:rPr>
                <w:rFonts w:ascii="Arial" w:eastAsia="Times New Roman" w:hAnsi="Arial" w:cs="Arial"/>
                <w:b/>
                <w:bCs/>
                <w:sz w:val="14"/>
                <w:szCs w:val="14"/>
                <w:lang w:val="en-GB" w:eastAsia="de-DE"/>
              </w:rPr>
              <w:lastRenderedPageBreak/>
              <w:t>VII.3.3.7.2</w:t>
            </w:r>
            <w:r w:rsidRPr="004D6B85">
              <w:rPr>
                <w:rFonts w:ascii="Arial" w:eastAsia="Times New Roman" w:hAnsi="Arial" w:cs="Arial"/>
                <w:sz w:val="14"/>
                <w:szCs w:val="14"/>
                <w:lang w:val="en-GB" w:eastAsia="de-DE"/>
              </w:rPr>
              <w:t xml:space="preserve"> Substances that Inhibit Salivary Secretion (14.4.1.2)</w:t>
            </w:r>
            <w:r w:rsidRPr="004D6B85">
              <w:rPr>
                <w:rFonts w:ascii="Arial" w:eastAsia="Times New Roman" w:hAnsi="Arial" w:cs="Arial"/>
                <w:b/>
                <w:bCs/>
                <w:sz w:val="14"/>
                <w:szCs w:val="14"/>
                <w:lang w:val="en-GB" w:eastAsia="de-DE"/>
              </w:rPr>
              <w:t>Application examples:</w:t>
            </w:r>
            <w:r w:rsidRPr="004D6B85">
              <w:rPr>
                <w:rFonts w:ascii="Arial" w:eastAsia="Times New Roman" w:hAnsi="Arial" w:cs="Arial"/>
                <w:sz w:val="14"/>
                <w:szCs w:val="14"/>
                <w:lang w:val="en-GB" w:eastAsia="de-DE"/>
              </w:rPr>
              <w:t xml:space="preserve"> Systemically: atropine, alpha-sympathomimetics, alpha-sympatholytics; Locally: botulinum toxin</w:t>
            </w:r>
          </w:p>
          <w:p w14:paraId="0EB5B1E7" w14:textId="38955D5A" w:rsidR="004D6B85" w:rsidRPr="004D6B85" w:rsidRDefault="004D6B85" w:rsidP="004D6B85">
            <w:pPr>
              <w:spacing w:before="100" w:beforeAutospacing="1" w:after="100" w:afterAutospacing="1"/>
              <w:rPr>
                <w:rFonts w:ascii="Arial" w:eastAsia="Times New Roman" w:hAnsi="Arial" w:cs="Arial"/>
                <w:sz w:val="14"/>
                <w:szCs w:val="14"/>
                <w:lang w:val="en-GB" w:eastAsia="de-DE"/>
              </w:rPr>
            </w:pPr>
            <w:r w:rsidRPr="004D6B85">
              <w:rPr>
                <w:rFonts w:ascii="Arial" w:eastAsia="Times New Roman" w:hAnsi="Arial" w:cs="Arial"/>
                <w:b/>
                <w:bCs/>
                <w:sz w:val="14"/>
                <w:szCs w:val="14"/>
                <w:lang w:val="en-GB" w:eastAsia="de-DE"/>
              </w:rPr>
              <w:t>VII.3.3.7.3</w:t>
            </w:r>
            <w:r w:rsidRPr="004D6B85">
              <w:rPr>
                <w:rFonts w:ascii="Arial" w:eastAsia="Times New Roman" w:hAnsi="Arial" w:cs="Arial"/>
                <w:sz w:val="14"/>
                <w:szCs w:val="14"/>
                <w:lang w:val="en-GB" w:eastAsia="de-DE"/>
              </w:rPr>
              <w:t xml:space="preserve"> Management of the Consequences of Dry Mouth and Preventive Measures (25.2.1.5)</w:t>
            </w:r>
            <w:r>
              <w:rPr>
                <w:rFonts w:ascii="Arial" w:eastAsia="Times New Roman" w:hAnsi="Arial" w:cs="Arial"/>
                <w:sz w:val="14"/>
                <w:szCs w:val="14"/>
                <w:lang w:val="en-GB" w:eastAsia="de-DE"/>
              </w:rPr>
              <w:t xml:space="preserve"> </w:t>
            </w:r>
            <w:r w:rsidRPr="004D6B85">
              <w:rPr>
                <w:rFonts w:ascii="Arial" w:eastAsia="Times New Roman" w:hAnsi="Arial" w:cs="Arial"/>
                <w:b/>
                <w:bCs/>
                <w:sz w:val="14"/>
                <w:szCs w:val="14"/>
                <w:lang w:val="en-GB" w:eastAsia="de-DE"/>
              </w:rPr>
              <w:t>Application examples:</w:t>
            </w:r>
            <w:r w:rsidRPr="004D6B85">
              <w:rPr>
                <w:rFonts w:ascii="Arial" w:eastAsia="Times New Roman" w:hAnsi="Arial" w:cs="Arial"/>
                <w:sz w:val="14"/>
                <w:szCs w:val="14"/>
                <w:lang w:val="en-GB" w:eastAsia="de-DE"/>
              </w:rPr>
              <w:t xml:space="preserve"> Increased caries risk; intensified caries prevention including dietary and pharmacological approaches, saliva substitutes, age-/medication-induced xerostomia</w:t>
            </w:r>
          </w:p>
          <w:p w14:paraId="6B769B3F"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3.5 Therapy for Musculoskeletal and Soft Tissue Disorders and Their Impact on Treatment Planning and Prognosis</w:t>
            </w:r>
          </w:p>
          <w:p w14:paraId="59F7130E" w14:textId="292B45CE"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3.6.2.3 Typical Side Effects of Medications or Other Therapeutic Measures on the Oral Mucosa (23f.6.1.1)Application examples:</w:t>
            </w:r>
            <w:r w:rsidRPr="004D6B85">
              <w:rPr>
                <w:rFonts w:ascii="Arial" w:eastAsia="Times New Roman" w:hAnsi="Arial" w:cs="Arial"/>
                <w:sz w:val="14"/>
                <w:szCs w:val="14"/>
                <w:lang w:val="en-GB" w:eastAsia="de-DE"/>
              </w:rPr>
              <w:t xml:space="preserve"> Methotrexate, cyclosporine</w:t>
            </w:r>
            <w:r>
              <w:rPr>
                <w:rFonts w:ascii="Arial" w:eastAsia="Times New Roman" w:hAnsi="Arial" w:cs="Arial"/>
                <w:b/>
                <w:bCs/>
                <w:sz w:val="14"/>
                <w:szCs w:val="14"/>
                <w:lang w:val="en-GB" w:eastAsia="de-DE"/>
              </w:rPr>
              <w:t xml:space="preserve">. </w:t>
            </w:r>
            <w:r w:rsidRPr="004D6B85">
              <w:rPr>
                <w:rFonts w:ascii="Arial" w:eastAsia="Times New Roman" w:hAnsi="Arial" w:cs="Arial"/>
                <w:b/>
                <w:bCs/>
                <w:sz w:val="14"/>
                <w:szCs w:val="14"/>
                <w:lang w:val="en-GB" w:eastAsia="de-DE"/>
              </w:rPr>
              <w:t>Effects:</w:t>
            </w:r>
            <w:r w:rsidRPr="004D6B85">
              <w:rPr>
                <w:rFonts w:ascii="Arial" w:eastAsia="Times New Roman" w:hAnsi="Arial" w:cs="Arial"/>
                <w:sz w:val="14"/>
                <w:szCs w:val="14"/>
                <w:lang w:val="en-GB" w:eastAsia="de-DE"/>
              </w:rPr>
              <w:t xml:space="preserve"> Xerostomia, hyperplasia, bisphosphonate therapy, immunosuppressive therapy, chemotherapy, radiotherapy</w:t>
            </w:r>
          </w:p>
          <w:p w14:paraId="76A2ECA7"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3.6.2.4 Therapeutics for the Treatment of Dry Mouth (23f.6.1.2)</w:t>
            </w:r>
          </w:p>
          <w:p w14:paraId="635DCA70"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I.4.2.3.3 Influence of Age- and Gender-Specific Predictors and Risk Factors (19.1.3.5)</w:t>
            </w:r>
          </w:p>
          <w:p w14:paraId="202C09A0" w14:textId="77777777" w:rsidR="004D6B85"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I.4.2.6.3 Consequences of Chronic Diseases</w:t>
            </w:r>
          </w:p>
          <w:p w14:paraId="56B5E749" w14:textId="387C2182" w:rsidR="003B5A90" w:rsidRPr="004D6B85" w:rsidRDefault="004D6B85" w:rsidP="004D6B85">
            <w:pPr>
              <w:spacing w:before="100" w:beforeAutospacing="1" w:after="100" w:afterAutospacing="1"/>
              <w:outlineLvl w:val="2"/>
              <w:rPr>
                <w:rFonts w:ascii="Arial" w:eastAsia="Times New Roman" w:hAnsi="Arial" w:cs="Arial"/>
                <w:b/>
                <w:bCs/>
                <w:sz w:val="14"/>
                <w:szCs w:val="14"/>
                <w:lang w:val="en-GB" w:eastAsia="de-DE"/>
              </w:rPr>
            </w:pPr>
            <w:r w:rsidRPr="004D6B85">
              <w:rPr>
                <w:rFonts w:ascii="Arial" w:eastAsia="Times New Roman" w:hAnsi="Arial" w:cs="Arial"/>
                <w:b/>
                <w:bCs/>
                <w:sz w:val="14"/>
                <w:szCs w:val="14"/>
                <w:lang w:val="en-GB" w:eastAsia="de-DE"/>
              </w:rPr>
              <w:t>VIII.6.2.7.10 Dental Responsibilities for Patients in the Final Stage of Life and Consideration of Their Needs and Those of Their Relatives</w:t>
            </w:r>
          </w:p>
        </w:tc>
        <w:tc>
          <w:tcPr>
            <w:tcW w:w="2731" w:type="dxa"/>
          </w:tcPr>
          <w:p w14:paraId="1B76BB21" w14:textId="2254F6AB" w:rsidR="003B5A90" w:rsidRPr="00B03F6F" w:rsidRDefault="003B5A90" w:rsidP="003B5A90">
            <w:pPr>
              <w:rPr>
                <w:rFonts w:ascii="Arial" w:hAnsi="Arial" w:cs="Arial"/>
                <w:bCs/>
                <w:sz w:val="14"/>
                <w:szCs w:val="14"/>
                <w:lang w:val="en-GB"/>
              </w:rPr>
            </w:pPr>
            <w:r w:rsidRPr="00B03F6F">
              <w:rPr>
                <w:rFonts w:ascii="Arial" w:hAnsi="Arial" w:cs="Arial"/>
                <w:bCs/>
                <w:sz w:val="14"/>
                <w:szCs w:val="14"/>
                <w:lang w:val="en-US"/>
              </w:rPr>
              <w:lastRenderedPageBreak/>
              <w:t xml:space="preserve">Age-related changes in special senses (sight, hearing, smell and taste). </w:t>
            </w:r>
            <w:r w:rsidRPr="00B03F6F">
              <w:rPr>
                <w:rFonts w:ascii="Arial" w:hAnsi="Arial" w:cs="Arial"/>
                <w:bCs/>
                <w:sz w:val="14"/>
                <w:szCs w:val="14"/>
                <w:lang w:val="en-GB"/>
              </w:rPr>
              <w:t>(32)</w:t>
            </w:r>
          </w:p>
          <w:p w14:paraId="299DDE29" w14:textId="28608A96" w:rsidR="003B5A90" w:rsidRPr="00B03F6F" w:rsidRDefault="003B5A90" w:rsidP="003B5A90">
            <w:pPr>
              <w:rPr>
                <w:rFonts w:ascii="Arial" w:hAnsi="Arial" w:cs="Arial"/>
                <w:bCs/>
                <w:sz w:val="14"/>
                <w:szCs w:val="14"/>
                <w:lang w:val="en-GB"/>
              </w:rPr>
            </w:pPr>
          </w:p>
          <w:p w14:paraId="1AB15F1B" w14:textId="6C783EC0"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Assessing patients’ comprehension and competency.(6)</w:t>
            </w:r>
          </w:p>
          <w:p w14:paraId="5C0C44E8" w14:textId="5457D4D6" w:rsidR="003B5A90" w:rsidRPr="00B03F6F" w:rsidRDefault="003B5A90" w:rsidP="003B5A90">
            <w:pPr>
              <w:rPr>
                <w:rFonts w:ascii="Arial" w:hAnsi="Arial" w:cs="Arial"/>
                <w:sz w:val="14"/>
                <w:szCs w:val="14"/>
                <w:lang w:val="en-US"/>
              </w:rPr>
            </w:pPr>
          </w:p>
          <w:p w14:paraId="77DB0D0D"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Recognising the presence of the major systemic diseases in old age and how they affect the</w:t>
            </w:r>
          </w:p>
          <w:p w14:paraId="488CEE9B" w14:textId="6CA81321"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elivery of oral care (12)</w:t>
            </w:r>
          </w:p>
          <w:p w14:paraId="06F2CFE7" w14:textId="2C1E8E96" w:rsidR="003B5A90" w:rsidRPr="00B03F6F" w:rsidRDefault="003B5A90" w:rsidP="003B5A90">
            <w:pPr>
              <w:rPr>
                <w:rFonts w:ascii="Arial" w:hAnsi="Arial" w:cs="Arial"/>
                <w:sz w:val="14"/>
                <w:szCs w:val="14"/>
                <w:lang w:val="en-US"/>
              </w:rPr>
            </w:pPr>
          </w:p>
          <w:p w14:paraId="2B50D6C7" w14:textId="2819E9C3"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Identifying the age-related changes in the oral structures. (14)</w:t>
            </w:r>
          </w:p>
          <w:p w14:paraId="05299F08" w14:textId="28C6AA6F" w:rsidR="003B5A90" w:rsidRPr="00B03F6F" w:rsidRDefault="003B5A90" w:rsidP="003B5A90">
            <w:pPr>
              <w:rPr>
                <w:rFonts w:ascii="Arial" w:hAnsi="Arial" w:cs="Arial"/>
                <w:sz w:val="14"/>
                <w:szCs w:val="14"/>
                <w:lang w:val="en-US"/>
              </w:rPr>
            </w:pPr>
          </w:p>
          <w:p w14:paraId="68852476" w14:textId="480F6C19"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Identifying nutritional deficiencies, performing dietary analysis and providing nutritional advice (16)</w:t>
            </w:r>
          </w:p>
          <w:p w14:paraId="49E82ED0" w14:textId="6B58C896" w:rsidR="003B5A90" w:rsidRPr="00B03F6F" w:rsidRDefault="003B5A90" w:rsidP="003B5A90">
            <w:pPr>
              <w:rPr>
                <w:rFonts w:ascii="Arial" w:hAnsi="Arial" w:cs="Arial"/>
                <w:sz w:val="14"/>
                <w:szCs w:val="14"/>
                <w:lang w:val="en-US"/>
              </w:rPr>
            </w:pPr>
          </w:p>
          <w:p w14:paraId="20C3519A" w14:textId="3302F356" w:rsidR="003B5A90" w:rsidRPr="00B03F6F" w:rsidRDefault="003B5A90" w:rsidP="003B5A90">
            <w:pPr>
              <w:rPr>
                <w:rFonts w:ascii="Arial" w:hAnsi="Arial" w:cs="Arial"/>
                <w:bCs/>
                <w:sz w:val="14"/>
                <w:szCs w:val="14"/>
                <w:lang w:val="en-US"/>
              </w:rPr>
            </w:pPr>
            <w:r w:rsidRPr="00B03F6F">
              <w:rPr>
                <w:rFonts w:ascii="Arial" w:hAnsi="Arial" w:cs="Arial"/>
                <w:bCs/>
                <w:sz w:val="14"/>
                <w:szCs w:val="14"/>
                <w:lang w:val="en-US"/>
              </w:rPr>
              <w:t>Diagnosing xerostomia, its aetiological factors and managing the condition (23)</w:t>
            </w:r>
          </w:p>
          <w:p w14:paraId="133DF699" w14:textId="4B2A0294" w:rsidR="003B5A90" w:rsidRPr="00B03F6F" w:rsidRDefault="003B5A90" w:rsidP="003B5A90">
            <w:pPr>
              <w:rPr>
                <w:rFonts w:ascii="Arial" w:hAnsi="Arial" w:cs="Arial"/>
                <w:bCs/>
                <w:sz w:val="14"/>
                <w:szCs w:val="14"/>
                <w:lang w:val="en-US"/>
              </w:rPr>
            </w:pPr>
          </w:p>
          <w:p w14:paraId="25B1CE0B" w14:textId="019CA18D"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Common medical conditions in the elderly population. (33)</w:t>
            </w:r>
          </w:p>
          <w:p w14:paraId="70EE53A5" w14:textId="020BCE58" w:rsidR="003B5A90" w:rsidRPr="00B03F6F" w:rsidRDefault="003B5A90" w:rsidP="003B5A90">
            <w:pPr>
              <w:rPr>
                <w:rFonts w:ascii="Arial" w:hAnsi="Arial" w:cs="Arial"/>
                <w:sz w:val="14"/>
                <w:szCs w:val="14"/>
                <w:lang w:val="en-US"/>
              </w:rPr>
            </w:pPr>
          </w:p>
          <w:p w14:paraId="19F7A61E" w14:textId="155287E1" w:rsidR="003B5A90" w:rsidRPr="00B03F6F" w:rsidRDefault="003B5A90" w:rsidP="003B5A90">
            <w:pPr>
              <w:rPr>
                <w:rFonts w:ascii="Arial" w:hAnsi="Arial" w:cs="Arial"/>
                <w:bCs/>
                <w:sz w:val="14"/>
                <w:szCs w:val="14"/>
                <w:lang w:val="en-US"/>
              </w:rPr>
            </w:pPr>
            <w:r w:rsidRPr="00B03F6F">
              <w:rPr>
                <w:rFonts w:ascii="Arial" w:hAnsi="Arial" w:cs="Arial"/>
                <w:sz w:val="14"/>
                <w:szCs w:val="14"/>
                <w:lang w:val="en-US"/>
              </w:rPr>
              <w:t>Relevance and incidence of co-morbidity. (34)</w:t>
            </w:r>
          </w:p>
          <w:p w14:paraId="6DD0E293" w14:textId="77777777" w:rsidR="003B5A90" w:rsidRPr="00B03F6F" w:rsidRDefault="003B5A90" w:rsidP="003B5A90">
            <w:pPr>
              <w:rPr>
                <w:rFonts w:ascii="Arial" w:hAnsi="Arial" w:cs="Arial"/>
                <w:bCs/>
                <w:sz w:val="14"/>
                <w:szCs w:val="14"/>
                <w:lang w:val="en-US"/>
              </w:rPr>
            </w:pPr>
          </w:p>
          <w:p w14:paraId="01056B15"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The effect of loss of status, health, family, employment, income and companions on the behaviour</w:t>
            </w:r>
          </w:p>
          <w:p w14:paraId="0D9DB9B3"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and attitude of the aged. (37)</w:t>
            </w:r>
          </w:p>
          <w:p w14:paraId="7F9D179A" w14:textId="77777777" w:rsidR="003B5A90" w:rsidRPr="00B03F6F" w:rsidRDefault="003B5A90" w:rsidP="003B5A90">
            <w:pPr>
              <w:rPr>
                <w:rFonts w:ascii="Arial" w:hAnsi="Arial" w:cs="Arial"/>
                <w:sz w:val="14"/>
                <w:szCs w:val="14"/>
                <w:lang w:val="en-US"/>
              </w:rPr>
            </w:pPr>
          </w:p>
          <w:p w14:paraId="1A5A0B25" w14:textId="738F071B"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The oral manifestations of systemic diseases. (39)</w:t>
            </w:r>
          </w:p>
          <w:p w14:paraId="51109630" w14:textId="045E8130" w:rsidR="003B5A90" w:rsidRPr="00B03F6F" w:rsidRDefault="003B5A90" w:rsidP="003B5A90">
            <w:pPr>
              <w:rPr>
                <w:rFonts w:ascii="Arial" w:hAnsi="Arial" w:cs="Arial"/>
                <w:sz w:val="14"/>
                <w:szCs w:val="14"/>
                <w:lang w:val="en-US"/>
              </w:rPr>
            </w:pPr>
          </w:p>
          <w:p w14:paraId="388EC86F" w14:textId="1D367172"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 xml:space="preserve">Side effects of drugs and their impact on oral health. (42) </w:t>
            </w:r>
          </w:p>
          <w:p w14:paraId="4CAAF12A" w14:textId="54F2AE6D" w:rsidR="003B5A90" w:rsidRPr="00B03F6F" w:rsidRDefault="003B5A90" w:rsidP="003B5A90">
            <w:pPr>
              <w:rPr>
                <w:rFonts w:ascii="Arial" w:hAnsi="Arial" w:cs="Arial"/>
                <w:sz w:val="14"/>
                <w:szCs w:val="14"/>
                <w:lang w:val="en-US"/>
              </w:rPr>
            </w:pPr>
          </w:p>
          <w:p w14:paraId="13C482EB" w14:textId="74DF3999" w:rsidR="003B5A90" w:rsidRPr="00B03F6F" w:rsidRDefault="003B5A90" w:rsidP="003B5A90">
            <w:pPr>
              <w:rPr>
                <w:rFonts w:ascii="Arial" w:hAnsi="Arial" w:cs="Arial"/>
                <w:sz w:val="14"/>
                <w:szCs w:val="14"/>
              </w:rPr>
            </w:pPr>
          </w:p>
          <w:p w14:paraId="32B1A6AF" w14:textId="6454440A" w:rsidR="003B5A90" w:rsidRPr="00B03F6F" w:rsidRDefault="003B5A90" w:rsidP="003B5A90">
            <w:pPr>
              <w:rPr>
                <w:rFonts w:ascii="Arial" w:hAnsi="Arial" w:cs="Arial"/>
                <w:sz w:val="14"/>
                <w:szCs w:val="14"/>
              </w:rPr>
            </w:pPr>
          </w:p>
          <w:p w14:paraId="09DE239E" w14:textId="0F32376A" w:rsidR="003B5A90" w:rsidRPr="00B03F6F" w:rsidRDefault="003B5A90" w:rsidP="003B5A90">
            <w:pPr>
              <w:rPr>
                <w:rFonts w:ascii="Arial" w:hAnsi="Arial" w:cs="Arial"/>
                <w:sz w:val="14"/>
                <w:szCs w:val="14"/>
              </w:rPr>
            </w:pPr>
            <w:bookmarkStart w:id="0" w:name="_GoBack"/>
            <w:bookmarkEnd w:id="0"/>
          </w:p>
          <w:p w14:paraId="34F5B223" w14:textId="0B6A58D2" w:rsidR="003B5A90" w:rsidRPr="00B03F6F" w:rsidRDefault="003B5A90" w:rsidP="003B5A90">
            <w:pPr>
              <w:rPr>
                <w:rFonts w:ascii="Arial" w:hAnsi="Arial" w:cs="Arial"/>
                <w:bCs/>
                <w:sz w:val="14"/>
                <w:szCs w:val="14"/>
              </w:rPr>
            </w:pPr>
          </w:p>
        </w:tc>
        <w:tc>
          <w:tcPr>
            <w:tcW w:w="2741" w:type="dxa"/>
          </w:tcPr>
          <w:p w14:paraId="52B864CB"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escribe common impairments, disabilities and</w:t>
            </w:r>
          </w:p>
          <w:p w14:paraId="06FF9000"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systemic conditions in relation to their impact</w:t>
            </w:r>
          </w:p>
          <w:p w14:paraId="3BA0D96C"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on oral health and oral function. (5a)</w:t>
            </w:r>
          </w:p>
          <w:p w14:paraId="38E7D950" w14:textId="77777777" w:rsidR="003B5A90" w:rsidRPr="00B03F6F" w:rsidRDefault="003B5A90" w:rsidP="003B5A90">
            <w:pPr>
              <w:rPr>
                <w:rFonts w:ascii="Arial" w:hAnsi="Arial" w:cs="Arial"/>
                <w:sz w:val="14"/>
                <w:szCs w:val="14"/>
                <w:lang w:val="en-US"/>
              </w:rPr>
            </w:pPr>
          </w:p>
          <w:p w14:paraId="6FD52127"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Identify the key elements of impairments,</w:t>
            </w:r>
          </w:p>
          <w:p w14:paraId="5E65D2BF"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isabilities and systemic conditions that may</w:t>
            </w:r>
          </w:p>
          <w:p w14:paraId="0352D3B7"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impact on oral health or oral function for</w:t>
            </w:r>
          </w:p>
          <w:p w14:paraId="017233B4"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individual patient (5b)</w:t>
            </w:r>
          </w:p>
          <w:p w14:paraId="5D42485F" w14:textId="77777777" w:rsidR="003B5A90" w:rsidRPr="00B03F6F" w:rsidRDefault="003B5A90" w:rsidP="003B5A90">
            <w:pPr>
              <w:rPr>
                <w:rFonts w:ascii="Arial" w:hAnsi="Arial" w:cs="Arial"/>
                <w:sz w:val="14"/>
                <w:szCs w:val="14"/>
                <w:lang w:val="en-US"/>
              </w:rPr>
            </w:pPr>
          </w:p>
          <w:p w14:paraId="58BFABF8" w14:textId="77777777" w:rsidR="003B5A90" w:rsidRPr="00B03F6F" w:rsidRDefault="003B5A90" w:rsidP="003B5A90">
            <w:pPr>
              <w:rPr>
                <w:rFonts w:ascii="Arial" w:hAnsi="Arial" w:cs="Arial"/>
                <w:sz w:val="14"/>
                <w:szCs w:val="14"/>
                <w:lang w:val="en-US"/>
              </w:rPr>
            </w:pPr>
          </w:p>
          <w:p w14:paraId="3AF0E7FC"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Consider the need for and benefits of</w:t>
            </w:r>
          </w:p>
          <w:p w14:paraId="47007774"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inter-professional liaison in patient</w:t>
            </w:r>
          </w:p>
          <w:p w14:paraId="50BFB7B0" w14:textId="2488E12D" w:rsidR="003B5A90" w:rsidRPr="00B03F6F" w:rsidRDefault="003B5A90" w:rsidP="003B5A90">
            <w:pPr>
              <w:rPr>
                <w:rFonts w:ascii="Arial" w:hAnsi="Arial" w:cs="Arial"/>
                <w:sz w:val="14"/>
                <w:szCs w:val="14"/>
              </w:rPr>
            </w:pPr>
            <w:r w:rsidRPr="00B03F6F">
              <w:rPr>
                <w:rFonts w:ascii="Arial" w:hAnsi="Arial" w:cs="Arial"/>
                <w:sz w:val="14"/>
                <w:szCs w:val="14"/>
                <w:lang w:val="en-US"/>
              </w:rPr>
              <w:t xml:space="preserve">assessment. </w:t>
            </w:r>
            <w:r w:rsidRPr="00B03F6F">
              <w:rPr>
                <w:rFonts w:ascii="Arial" w:hAnsi="Arial" w:cs="Arial"/>
                <w:sz w:val="14"/>
                <w:szCs w:val="14"/>
              </w:rPr>
              <w:t>(5c)</w:t>
            </w:r>
          </w:p>
        </w:tc>
        <w:tc>
          <w:tcPr>
            <w:tcW w:w="2697" w:type="dxa"/>
            <w:shd w:val="clear" w:color="auto" w:fill="AEAAAA" w:themeFill="background2" w:themeFillShade="BF"/>
          </w:tcPr>
          <w:p w14:paraId="4D6D7C7B" w14:textId="77777777" w:rsidR="003B5A90" w:rsidRPr="00B03F6F" w:rsidRDefault="003B5A90" w:rsidP="003B5A90">
            <w:pPr>
              <w:rPr>
                <w:rFonts w:ascii="Arial" w:hAnsi="Arial" w:cs="Arial"/>
                <w:sz w:val="14"/>
                <w:szCs w:val="14"/>
                <w:lang w:val="en-GB"/>
              </w:rPr>
            </w:pPr>
          </w:p>
          <w:p w14:paraId="7C4D6AFF"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 5a. Describe key elements of impairments, disabilities, and systemic diseases that can affect oral health in DOP.</w:t>
            </w:r>
          </w:p>
          <w:p w14:paraId="410EC38E" w14:textId="77777777" w:rsidR="003B5A90" w:rsidRPr="00B03F6F" w:rsidRDefault="003B5A90" w:rsidP="003B5A90">
            <w:pPr>
              <w:rPr>
                <w:rFonts w:ascii="Arial" w:hAnsi="Arial" w:cs="Arial"/>
                <w:sz w:val="14"/>
                <w:szCs w:val="14"/>
                <w:lang w:val="en-GB"/>
              </w:rPr>
            </w:pPr>
          </w:p>
          <w:p w14:paraId="6E70EF6E"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5b. Recognize the need for interdisciplinary collaboration in patient assessment and list its benefits.</w:t>
            </w:r>
          </w:p>
          <w:p w14:paraId="7D9E4EC9" w14:textId="77777777" w:rsidR="003B5A90" w:rsidRPr="00B03F6F" w:rsidRDefault="003B5A90" w:rsidP="003B5A90">
            <w:pPr>
              <w:rPr>
                <w:rFonts w:ascii="Arial" w:hAnsi="Arial" w:cs="Arial"/>
                <w:sz w:val="14"/>
                <w:szCs w:val="14"/>
                <w:lang w:val="en-GB"/>
              </w:rPr>
            </w:pPr>
          </w:p>
          <w:p w14:paraId="3D4170BA"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5c. Describe common health problems, diseases, and multimorbidity in seniors. </w:t>
            </w:r>
          </w:p>
          <w:p w14:paraId="128E6537" w14:textId="77777777" w:rsidR="003B5A90" w:rsidRPr="00B03F6F" w:rsidRDefault="003B5A90" w:rsidP="003B5A90">
            <w:pPr>
              <w:rPr>
                <w:rFonts w:ascii="Arial" w:hAnsi="Arial" w:cs="Arial"/>
                <w:sz w:val="14"/>
                <w:szCs w:val="14"/>
                <w:lang w:val="en-GB"/>
              </w:rPr>
            </w:pPr>
          </w:p>
          <w:p w14:paraId="7BCDBA0E"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5d. Describe the principles of pharmacodynamics and pharmacokinetics in older patients and explain their dental relevance.</w:t>
            </w:r>
          </w:p>
          <w:p w14:paraId="1E67AB71" w14:textId="77777777" w:rsidR="003B5A90" w:rsidRPr="00B03F6F" w:rsidRDefault="003B5A90" w:rsidP="003B5A90">
            <w:pPr>
              <w:rPr>
                <w:rFonts w:ascii="Arial" w:hAnsi="Arial" w:cs="Arial"/>
                <w:sz w:val="14"/>
                <w:szCs w:val="14"/>
                <w:lang w:val="en-GB"/>
              </w:rPr>
            </w:pPr>
          </w:p>
          <w:p w14:paraId="0A28C760"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5e. Describe side effects of medications and their effects on oral health.</w:t>
            </w:r>
          </w:p>
          <w:p w14:paraId="59755FA0" w14:textId="77777777" w:rsidR="003B5A90" w:rsidRPr="00B03F6F" w:rsidRDefault="003B5A90" w:rsidP="003B5A90">
            <w:pPr>
              <w:rPr>
                <w:rFonts w:ascii="Arial" w:hAnsi="Arial" w:cs="Arial"/>
                <w:sz w:val="14"/>
                <w:szCs w:val="14"/>
                <w:lang w:val="en-GB"/>
              </w:rPr>
            </w:pPr>
          </w:p>
          <w:p w14:paraId="06E26E58"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5f. Describe neurological and psychological disorders in older people and their impact on oral health competence.</w:t>
            </w:r>
          </w:p>
          <w:p w14:paraId="37AFEB0E"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 </w:t>
            </w:r>
          </w:p>
          <w:p w14:paraId="72D93DB1"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5g. Assess the dental treatment capacity and resilience, as well as oral hygiene ability of a DOP.</w:t>
            </w:r>
          </w:p>
          <w:p w14:paraId="1320A5B1" w14:textId="77777777" w:rsidR="003B5A90" w:rsidRPr="00B03F6F" w:rsidRDefault="003B5A90" w:rsidP="003B5A90">
            <w:pPr>
              <w:rPr>
                <w:rFonts w:ascii="Arial" w:hAnsi="Arial" w:cs="Arial"/>
                <w:sz w:val="14"/>
                <w:szCs w:val="14"/>
                <w:lang w:val="en-GB"/>
              </w:rPr>
            </w:pPr>
          </w:p>
          <w:p w14:paraId="66812A7A"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5h. Quantify oral health-related quality of life in DOP and describe appropriate tools for its assessment.</w:t>
            </w:r>
          </w:p>
          <w:p w14:paraId="0447667C" w14:textId="77777777" w:rsidR="003B5A90" w:rsidRPr="00B03F6F" w:rsidRDefault="003B5A90" w:rsidP="003B5A90">
            <w:pPr>
              <w:rPr>
                <w:rFonts w:ascii="Arial" w:hAnsi="Arial" w:cs="Arial"/>
                <w:sz w:val="14"/>
                <w:szCs w:val="14"/>
                <w:lang w:val="en-GB"/>
              </w:rPr>
            </w:pPr>
          </w:p>
          <w:p w14:paraId="4233668F"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5i. Describe the association between oral and general health.</w:t>
            </w:r>
          </w:p>
          <w:p w14:paraId="48F248AD" w14:textId="77777777" w:rsidR="003B5A90" w:rsidRPr="00B03F6F" w:rsidRDefault="003B5A90" w:rsidP="003B5A90">
            <w:pPr>
              <w:rPr>
                <w:rFonts w:ascii="Arial" w:hAnsi="Arial" w:cs="Arial"/>
                <w:sz w:val="14"/>
                <w:szCs w:val="14"/>
                <w:lang w:val="en-GB"/>
              </w:rPr>
            </w:pPr>
          </w:p>
          <w:p w14:paraId="11DAEEB1"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5j. Describe assessments to quantify reduced oral health in people with care needs. </w:t>
            </w:r>
          </w:p>
          <w:p w14:paraId="1703A79D" w14:textId="77777777" w:rsidR="003B5A90" w:rsidRPr="00B03F6F" w:rsidRDefault="003B5A90" w:rsidP="003B5A90">
            <w:pPr>
              <w:rPr>
                <w:rFonts w:ascii="Arial" w:hAnsi="Arial" w:cs="Arial"/>
                <w:sz w:val="14"/>
                <w:szCs w:val="14"/>
                <w:lang w:val="en-GB"/>
              </w:rPr>
            </w:pPr>
          </w:p>
          <w:p w14:paraId="0241E511"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5k. Diagnose xerostomia, describe etiological factors and clinical management of the condition. </w:t>
            </w:r>
          </w:p>
          <w:p w14:paraId="34FD650A" w14:textId="77777777" w:rsidR="003B5A90" w:rsidRPr="00B03F6F" w:rsidRDefault="003B5A90" w:rsidP="003B5A90">
            <w:pPr>
              <w:rPr>
                <w:rFonts w:ascii="Arial" w:hAnsi="Arial" w:cs="Arial"/>
                <w:sz w:val="14"/>
                <w:szCs w:val="14"/>
                <w:lang w:val="en-GB"/>
              </w:rPr>
            </w:pPr>
          </w:p>
          <w:p w14:paraId="790CCD00" w14:textId="7819FC62"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lastRenderedPageBreak/>
              <w:t xml:space="preserve">5l. Explain possible causes and the dental relevance of dysphagia. </w:t>
            </w:r>
          </w:p>
        </w:tc>
        <w:tc>
          <w:tcPr>
            <w:tcW w:w="3083" w:type="dxa"/>
            <w:shd w:val="clear" w:color="auto" w:fill="AEAAAA" w:themeFill="background2" w:themeFillShade="BF"/>
          </w:tcPr>
          <w:p w14:paraId="06F63B94" w14:textId="5A2FDBB6" w:rsidR="003B5A90" w:rsidRPr="00B03F6F" w:rsidRDefault="003B5A90" w:rsidP="003B5A90">
            <w:pPr>
              <w:rPr>
                <w:rFonts w:ascii="Arial" w:hAnsi="Arial" w:cs="Arial"/>
                <w:sz w:val="14"/>
                <w:szCs w:val="14"/>
                <w:lang w:val="en-GB"/>
              </w:rPr>
            </w:pPr>
          </w:p>
          <w:p w14:paraId="3F1D6DE7" w14:textId="237A2047" w:rsidR="003B5A90" w:rsidRPr="00B03F6F" w:rsidRDefault="005F4812" w:rsidP="003B5A90">
            <w:pPr>
              <w:rPr>
                <w:rFonts w:ascii="Arial" w:hAnsi="Arial" w:cs="Arial"/>
                <w:sz w:val="14"/>
                <w:szCs w:val="14"/>
                <w:lang w:val="en-GB"/>
              </w:rPr>
            </w:pPr>
            <w:r w:rsidRPr="00B03F6F">
              <w:rPr>
                <w:rFonts w:ascii="Arial" w:hAnsi="Arial" w:cs="Arial"/>
                <w:sz w:val="14"/>
                <w:szCs w:val="14"/>
                <w:lang w:val="en-GB"/>
              </w:rPr>
              <w:t xml:space="preserve"> 5a. Explain the bidirectional relationship between general health, care needs and highly prevalent oral diseases in the elderly (severe periodontitis, root caries and xerostomia).</w:t>
            </w:r>
          </w:p>
          <w:p w14:paraId="20E51CD1" w14:textId="77777777" w:rsidR="003B5A90" w:rsidRPr="00B03F6F" w:rsidRDefault="003B5A90" w:rsidP="003B5A90">
            <w:pPr>
              <w:rPr>
                <w:rFonts w:ascii="Arial" w:hAnsi="Arial" w:cs="Arial"/>
                <w:sz w:val="14"/>
                <w:szCs w:val="14"/>
                <w:lang w:val="en-GB"/>
              </w:rPr>
            </w:pPr>
          </w:p>
          <w:p w14:paraId="479AC1DD" w14:textId="2B793202" w:rsidR="003B5A90" w:rsidRPr="00B03F6F" w:rsidRDefault="003B5A90" w:rsidP="003B5A90">
            <w:pPr>
              <w:rPr>
                <w:rFonts w:ascii="Arial" w:hAnsi="Arial" w:cs="Arial"/>
                <w:sz w:val="14"/>
                <w:szCs w:val="14"/>
                <w:lang w:val="en-GB"/>
              </w:rPr>
            </w:pPr>
          </w:p>
          <w:p w14:paraId="20CB6781" w14:textId="028E965E" w:rsidR="003B5A90" w:rsidRPr="00B03F6F" w:rsidRDefault="00C27B27" w:rsidP="003B5A90">
            <w:pPr>
              <w:rPr>
                <w:rFonts w:ascii="Arial" w:hAnsi="Arial" w:cs="Arial"/>
                <w:sz w:val="14"/>
                <w:szCs w:val="14"/>
                <w:lang w:val="en-GB"/>
              </w:rPr>
            </w:pPr>
            <w:r w:rsidRPr="00B03F6F">
              <w:rPr>
                <w:rFonts w:ascii="Arial" w:hAnsi="Arial" w:cs="Arial"/>
                <w:sz w:val="14"/>
                <w:szCs w:val="14"/>
                <w:lang w:val="en-GB"/>
              </w:rPr>
              <w:t>5b</w:t>
            </w:r>
            <w:r w:rsidR="003B5A90" w:rsidRPr="00B03F6F">
              <w:rPr>
                <w:rFonts w:ascii="Arial" w:hAnsi="Arial" w:cs="Arial"/>
                <w:sz w:val="14"/>
                <w:szCs w:val="14"/>
                <w:lang w:val="en-GB"/>
              </w:rPr>
              <w:t>. concider pharmacotherapy in older patients dental care.</w:t>
            </w:r>
          </w:p>
          <w:p w14:paraId="67DB38D9" w14:textId="63804D0B" w:rsidR="003B5A90" w:rsidRPr="00B03F6F" w:rsidRDefault="003B5A90" w:rsidP="003B5A90">
            <w:pPr>
              <w:rPr>
                <w:rFonts w:ascii="Arial" w:hAnsi="Arial" w:cs="Arial"/>
                <w:sz w:val="14"/>
                <w:szCs w:val="14"/>
                <w:lang w:val="en-GB"/>
              </w:rPr>
            </w:pPr>
          </w:p>
          <w:p w14:paraId="36526DC4" w14:textId="4068E247" w:rsidR="003B5A90" w:rsidRPr="00B03F6F" w:rsidRDefault="00C27B27" w:rsidP="003B5A90">
            <w:pPr>
              <w:rPr>
                <w:rFonts w:ascii="Arial" w:hAnsi="Arial" w:cs="Arial"/>
                <w:sz w:val="14"/>
                <w:szCs w:val="14"/>
                <w:lang w:val="en-GB"/>
              </w:rPr>
            </w:pPr>
            <w:r w:rsidRPr="00B03F6F">
              <w:rPr>
                <w:rFonts w:ascii="Arial" w:hAnsi="Arial" w:cs="Arial"/>
                <w:sz w:val="14"/>
                <w:szCs w:val="14"/>
                <w:lang w:val="en-GB"/>
              </w:rPr>
              <w:t>5c</w:t>
            </w:r>
            <w:r w:rsidR="003B5A90" w:rsidRPr="00B03F6F">
              <w:rPr>
                <w:rFonts w:ascii="Arial" w:hAnsi="Arial" w:cs="Arial"/>
                <w:sz w:val="14"/>
                <w:szCs w:val="14"/>
                <w:lang w:val="en-GB"/>
              </w:rPr>
              <w:t>. analyze and discuss the impact of oral health diseases on a patient's quality of life</w:t>
            </w:r>
            <w:r w:rsidR="005F4812" w:rsidRPr="00B03F6F">
              <w:rPr>
                <w:rFonts w:ascii="Arial" w:hAnsi="Arial" w:cs="Arial"/>
                <w:sz w:val="14"/>
                <w:szCs w:val="14"/>
                <w:lang w:val="en-GB"/>
              </w:rPr>
              <w:t xml:space="preserve"> and function</w:t>
            </w:r>
            <w:r w:rsidR="003B5A90" w:rsidRPr="00B03F6F">
              <w:rPr>
                <w:rFonts w:ascii="Arial" w:hAnsi="Arial" w:cs="Arial"/>
                <w:sz w:val="14"/>
                <w:szCs w:val="14"/>
                <w:lang w:val="en-GB"/>
              </w:rPr>
              <w:t>, emphasizing the importance of preventive and therapeutic strategies in improving overall well-being.</w:t>
            </w:r>
          </w:p>
          <w:p w14:paraId="1295BB77" w14:textId="77777777" w:rsidR="003B5A90" w:rsidRPr="00B03F6F" w:rsidRDefault="003B5A90" w:rsidP="003B5A90">
            <w:pPr>
              <w:rPr>
                <w:rFonts w:ascii="Arial" w:hAnsi="Arial" w:cs="Arial"/>
                <w:sz w:val="14"/>
                <w:szCs w:val="14"/>
                <w:lang w:val="en-GB"/>
              </w:rPr>
            </w:pPr>
          </w:p>
          <w:p w14:paraId="65F6C602" w14:textId="25F6042B" w:rsidR="003B5A90" w:rsidRPr="00B03F6F" w:rsidRDefault="00C27B27" w:rsidP="003B5A90">
            <w:pPr>
              <w:rPr>
                <w:rFonts w:ascii="Arial" w:hAnsi="Arial" w:cs="Arial"/>
                <w:sz w:val="14"/>
                <w:szCs w:val="14"/>
                <w:lang w:val="en-GB"/>
              </w:rPr>
            </w:pPr>
            <w:r w:rsidRPr="00B03F6F">
              <w:rPr>
                <w:rFonts w:ascii="Arial" w:hAnsi="Arial" w:cs="Arial"/>
                <w:sz w:val="14"/>
                <w:szCs w:val="14"/>
                <w:lang w:val="en-GB"/>
              </w:rPr>
              <w:t>5d</w:t>
            </w:r>
            <w:r w:rsidR="003B5A90" w:rsidRPr="00B03F6F">
              <w:rPr>
                <w:rFonts w:ascii="Arial" w:hAnsi="Arial" w:cs="Arial"/>
                <w:sz w:val="14"/>
                <w:szCs w:val="14"/>
                <w:lang w:val="en-GB"/>
              </w:rPr>
              <w:t xml:space="preserve">. explain possible causes and the dental relevance of dysphagia. </w:t>
            </w:r>
          </w:p>
        </w:tc>
      </w:tr>
      <w:tr w:rsidR="00CD32B7" w:rsidRPr="0042792A" w14:paraId="02144823" w14:textId="17F444F3" w:rsidTr="00CD32B7">
        <w:trPr>
          <w:trHeight w:val="624"/>
        </w:trPr>
        <w:tc>
          <w:tcPr>
            <w:tcW w:w="14277" w:type="dxa"/>
            <w:gridSpan w:val="5"/>
            <w:shd w:val="clear" w:color="auto" w:fill="D9D9D9" w:themeFill="background1" w:themeFillShade="D9"/>
          </w:tcPr>
          <w:p w14:paraId="459483EF" w14:textId="7B216AD0" w:rsidR="00CD32B7" w:rsidRPr="00CD32B7" w:rsidRDefault="00CD32B7" w:rsidP="00CD32B7">
            <w:pPr>
              <w:jc w:val="center"/>
              <w:rPr>
                <w:rFonts w:ascii="Arial" w:hAnsi="Arial" w:cs="Arial"/>
                <w:sz w:val="18"/>
                <w:szCs w:val="14"/>
                <w:lang w:val="en-GB"/>
              </w:rPr>
            </w:pPr>
          </w:p>
          <w:p w14:paraId="0920ACDE" w14:textId="5E1856EF" w:rsidR="00CD32B7" w:rsidRPr="00CD32B7" w:rsidRDefault="00CD32B7" w:rsidP="00CD32B7">
            <w:pPr>
              <w:jc w:val="center"/>
              <w:rPr>
                <w:rFonts w:ascii="Arial" w:hAnsi="Arial" w:cs="Arial"/>
                <w:b/>
                <w:sz w:val="18"/>
                <w:szCs w:val="14"/>
                <w:lang w:val="en-GB"/>
              </w:rPr>
            </w:pPr>
            <w:r w:rsidRPr="00CD32B7">
              <w:rPr>
                <w:rFonts w:ascii="Arial" w:hAnsi="Arial" w:cs="Arial"/>
                <w:b/>
                <w:sz w:val="18"/>
                <w:szCs w:val="14"/>
                <w:lang w:val="en-GB"/>
              </w:rPr>
              <w:t>6. Clinical management of dependent older people</w:t>
            </w:r>
          </w:p>
        </w:tc>
      </w:tr>
      <w:tr w:rsidR="003B5A90" w:rsidRPr="0042792A" w14:paraId="61C5EB0E" w14:textId="77777777" w:rsidTr="00591EAB">
        <w:tc>
          <w:tcPr>
            <w:tcW w:w="3025" w:type="dxa"/>
          </w:tcPr>
          <w:p w14:paraId="05310BB5" w14:textId="77777777" w:rsidR="00B207D9" w:rsidRPr="00B207D9" w:rsidRDefault="0007696F" w:rsidP="00B207D9">
            <w:pPr>
              <w:pStyle w:val="berschrift3"/>
              <w:outlineLvl w:val="2"/>
              <w:rPr>
                <w:rFonts w:ascii="Arial" w:hAnsi="Arial" w:cs="Arial"/>
                <w:sz w:val="14"/>
                <w:szCs w:val="14"/>
                <w:lang w:val="en-GB"/>
              </w:rPr>
            </w:pPr>
            <w:r w:rsidRPr="00B207D9">
              <w:rPr>
                <w:rFonts w:ascii="Arial" w:hAnsi="Arial" w:cs="Arial"/>
                <w:sz w:val="14"/>
                <w:szCs w:val="14"/>
                <w:lang w:val="en-GB"/>
              </w:rPr>
              <w:t xml:space="preserve"> </w:t>
            </w:r>
            <w:r w:rsidR="00B207D9" w:rsidRPr="00B207D9">
              <w:rPr>
                <w:rFonts w:ascii="Arial" w:hAnsi="Arial" w:cs="Arial"/>
                <w:sz w:val="14"/>
                <w:szCs w:val="14"/>
                <w:lang w:val="en-GB"/>
              </w:rPr>
              <w:t xml:space="preserve">VII.4.9.1.1 Management of Treatment for Patient Groups with Special Needs, </w:t>
            </w:r>
            <w:r w:rsidR="00B207D9" w:rsidRPr="00B207D9">
              <w:rPr>
                <w:rFonts w:ascii="Arial" w:hAnsi="Arial" w:cs="Arial"/>
                <w:sz w:val="14"/>
                <w:szCs w:val="14"/>
                <w:lang w:val="en-GB"/>
              </w:rPr>
              <w:lastRenderedPageBreak/>
              <w:t>Including Prevention and Therapy Concepts, and Self-Protection</w:t>
            </w:r>
          </w:p>
          <w:p w14:paraId="459ACFFB"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3.1.10.1 Treatment Pathways Considering Special Patient Groups</w:t>
            </w:r>
          </w:p>
          <w:p w14:paraId="5F29B6FC"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4.9.4.1 Classification of Diseases – Relationship Between Dental Symptoms, Findings, and Dental Measures (20.1.13.1)</w:t>
            </w:r>
          </w:p>
          <w:p w14:paraId="5E5DC37A"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4.9.4.2 Prevention and Synoptic, Interdisciplinary Oral Rehabilitation in General Medical Conditions (20.1.13.2)</w:t>
            </w:r>
          </w:p>
          <w:p w14:paraId="4E2108AB"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4.9.8.1 Feasible and Effective Preventive Measures, Prognostically Relevant Therapy Measures, and Indications for Sedation/General Anesthesia</w:t>
            </w:r>
          </w:p>
          <w:p w14:paraId="645670CB"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3.1.5 Palliative Therapy</w:t>
            </w:r>
          </w:p>
          <w:p w14:paraId="12F9FB60" w14:textId="6885C6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3.1.5.1 Principles of Palliative Medicine and Palliative Therapy Forms</w:t>
            </w:r>
            <w:r>
              <w:rPr>
                <w:rFonts w:ascii="Arial" w:eastAsia="Times New Roman" w:hAnsi="Arial" w:cs="Arial"/>
                <w:b/>
                <w:bCs/>
                <w:sz w:val="14"/>
                <w:szCs w:val="14"/>
                <w:lang w:val="en-GB" w:eastAsia="de-DE"/>
              </w:rPr>
              <w:t xml:space="preserve">. </w:t>
            </w:r>
            <w:r w:rsidRPr="00B207D9">
              <w:rPr>
                <w:rFonts w:ascii="Arial" w:eastAsia="Times New Roman" w:hAnsi="Arial" w:cs="Arial"/>
                <w:b/>
                <w:bCs/>
                <w:sz w:val="14"/>
                <w:szCs w:val="14"/>
                <w:lang w:val="en-GB" w:eastAsia="de-DE"/>
              </w:rPr>
              <w:t>Application examples:</w:t>
            </w:r>
            <w:r w:rsidRPr="00B207D9">
              <w:rPr>
                <w:rFonts w:ascii="Arial" w:eastAsia="Times New Roman" w:hAnsi="Arial" w:cs="Arial"/>
                <w:sz w:val="14"/>
                <w:szCs w:val="14"/>
                <w:lang w:val="en-GB" w:eastAsia="de-DE"/>
              </w:rPr>
              <w:t xml:space="preserve"> Definition, examples in maxillofacial surgery and geriatric dentistry (end of life care)</w:t>
            </w:r>
          </w:p>
          <w:p w14:paraId="1B2D5D8E"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3.1.8.1 Therapy Planning for Relevant Medical Conditions or States Affecting the Etiology, Pathogenesis, and Therapy of Oral Diseases</w:t>
            </w:r>
          </w:p>
          <w:p w14:paraId="366AD599"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3.1.8.2 Effects of Dental Therapeutic Measures on General Medical Treatment Procedures and Medications and Their Consideration in Treatment</w:t>
            </w:r>
          </w:p>
          <w:p w14:paraId="3B910D39"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III.3.2.1.8 Interdisciplinary and Interprofessional Collaboration for Optimal Patient Treatment</w:t>
            </w:r>
          </w:p>
          <w:p w14:paraId="46B517DA"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3.2.2 Collaboration with Various Dental and Medical Disciplines</w:t>
            </w:r>
          </w:p>
          <w:p w14:paraId="2C60DF5D"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lastRenderedPageBreak/>
              <w:t>VIII.3.2.2.1 Proper, Appreciative, and Efficient Collaboration with Various Dental and Medical Disciplines</w:t>
            </w:r>
          </w:p>
          <w:p w14:paraId="1B65AC1C"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3.2.2.2 Importance of Collaboration Between Dentists, General Practitioners, and Specialists (21.1.1.1)</w:t>
            </w:r>
          </w:p>
          <w:p w14:paraId="26885FED"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3.2.3.4 Development of Individually Relevant Therapy and Rehabilitation Goals (Interprofessional and with Patients, Relatives, and Legal Representatives if Needed)</w:t>
            </w:r>
          </w:p>
          <w:p w14:paraId="58D4D1F3"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3.2.3.5 Participation-Oriented Approach, Including Multidisciplinary and Interprofessional Problem Identification and Work Strategies</w:t>
            </w:r>
          </w:p>
          <w:p w14:paraId="778742B9"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3.2.3.6 Development of a Participation Management Plan (Interprofessional and with Patients, Relatives, and Legal Representatives if Needed)</w:t>
            </w:r>
          </w:p>
          <w:p w14:paraId="1B179F2E"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3.2.3.8 Adjusting the Composition of Healthcare Professionals Involved in Health Promotion, Prevention, Cure, Rehabilitation, and Palliative Care According to Developmental, Age, and Gender-Specific Differences</w:t>
            </w:r>
          </w:p>
          <w:p w14:paraId="744277CE"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4.5.1 Prevention, (Oral) Health Promotion, and the Relationship Between Prevention and Health Promotion at the Individual and Population Level</w:t>
            </w:r>
          </w:p>
          <w:p w14:paraId="34FB20B5"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4.5.1.7 (Oral) Health Promotion in Cooperation with Key Institutions and Organizations in Healthcare</w:t>
            </w:r>
          </w:p>
          <w:p w14:paraId="212297CC"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4.5.2.4 Influence of Patient Cooperation, Including Relatives and Caregivers, on Oral Health (21.1.1.2)</w:t>
            </w:r>
          </w:p>
          <w:p w14:paraId="472630FF"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4.5.3 Target Group-Specific Prevention and Health Promotion</w:t>
            </w:r>
          </w:p>
          <w:p w14:paraId="1F326FD8"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lastRenderedPageBreak/>
              <w:t>VIII.4.5.3.1 High-Risk Strategy vs. Population-Based Strategy – Advantages and Disadvantages</w:t>
            </w:r>
          </w:p>
          <w:p w14:paraId="6CF976B3"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4.5.5 Elderly People and Seniors – Focus Areas and Empirical Studies (9.2.1)</w:t>
            </w:r>
          </w:p>
          <w:p w14:paraId="394BAAF0"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4.5.5.1 Preventable Risks in Old Age</w:t>
            </w:r>
          </w:p>
          <w:p w14:paraId="26E9810C"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I.4.5.5.2 Aspects of Maintaining Independence, Social Connections, and Quality of Life</w:t>
            </w:r>
          </w:p>
          <w:p w14:paraId="67086440" w14:textId="77777777" w:rsidR="00B207D9"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5.1.4 Target Group-Specific Measures and Prevention for Older People and Seniors</w:t>
            </w:r>
          </w:p>
          <w:p w14:paraId="5F202893" w14:textId="34C33FDB" w:rsidR="0007696F" w:rsidRPr="00B207D9" w:rsidRDefault="00B207D9" w:rsidP="00B207D9">
            <w:pPr>
              <w:spacing w:before="100" w:beforeAutospacing="1" w:after="100" w:afterAutospacing="1"/>
              <w:outlineLvl w:val="2"/>
              <w:rPr>
                <w:rFonts w:ascii="Arial" w:eastAsia="Times New Roman" w:hAnsi="Arial" w:cs="Arial"/>
                <w:b/>
                <w:bCs/>
                <w:sz w:val="14"/>
                <w:szCs w:val="14"/>
                <w:lang w:val="en-GB" w:eastAsia="de-DE"/>
              </w:rPr>
            </w:pPr>
            <w:r w:rsidRPr="00B207D9">
              <w:rPr>
                <w:rFonts w:ascii="Arial" w:eastAsia="Times New Roman" w:hAnsi="Arial" w:cs="Arial"/>
                <w:b/>
                <w:bCs/>
                <w:sz w:val="14"/>
                <w:szCs w:val="14"/>
                <w:lang w:val="en-GB" w:eastAsia="de-DE"/>
              </w:rPr>
              <w:t>VII.5.1.4.1 Preventable Risks in Old Age and Specific Preventive Measures</w:t>
            </w:r>
          </w:p>
        </w:tc>
        <w:tc>
          <w:tcPr>
            <w:tcW w:w="2731" w:type="dxa"/>
          </w:tcPr>
          <w:p w14:paraId="20A74169" w14:textId="77777777" w:rsidR="003B5A90" w:rsidRPr="00B03F6F" w:rsidRDefault="003B5A90" w:rsidP="003B5A90">
            <w:pPr>
              <w:rPr>
                <w:rFonts w:ascii="Arial" w:hAnsi="Arial" w:cs="Arial"/>
                <w:bCs/>
                <w:sz w:val="14"/>
                <w:szCs w:val="14"/>
                <w:lang w:val="en-US"/>
              </w:rPr>
            </w:pPr>
            <w:r w:rsidRPr="00B03F6F">
              <w:rPr>
                <w:rFonts w:ascii="Arial" w:hAnsi="Arial" w:cs="Arial"/>
                <w:bCs/>
                <w:sz w:val="14"/>
                <w:szCs w:val="14"/>
                <w:lang w:val="en-US"/>
              </w:rPr>
              <w:lastRenderedPageBreak/>
              <w:t>Identifying the chief complaint and the needs and demands of the older patient (2)</w:t>
            </w:r>
          </w:p>
          <w:p w14:paraId="4A8CBE12" w14:textId="77777777" w:rsidR="003B5A90" w:rsidRPr="00B03F6F" w:rsidRDefault="003B5A90" w:rsidP="003B5A90">
            <w:pPr>
              <w:rPr>
                <w:rFonts w:ascii="Arial" w:hAnsi="Arial" w:cs="Arial"/>
                <w:bCs/>
                <w:sz w:val="14"/>
                <w:szCs w:val="14"/>
                <w:lang w:val="en-US"/>
              </w:rPr>
            </w:pPr>
          </w:p>
          <w:p w14:paraId="68CBD7A8"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lastRenderedPageBreak/>
              <w:t>Obtaining a thorough general, medical, dental and social history (3)</w:t>
            </w:r>
          </w:p>
          <w:p w14:paraId="5060835E" w14:textId="77777777" w:rsidR="003B5A90" w:rsidRPr="00B03F6F" w:rsidRDefault="003B5A90" w:rsidP="003B5A90">
            <w:pPr>
              <w:rPr>
                <w:rFonts w:ascii="Arial" w:hAnsi="Arial" w:cs="Arial"/>
                <w:sz w:val="14"/>
                <w:szCs w:val="14"/>
                <w:lang w:val="en-US"/>
              </w:rPr>
            </w:pPr>
          </w:p>
          <w:p w14:paraId="75448DB9"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erforming an intra- and extra-oral examination (4)</w:t>
            </w:r>
          </w:p>
          <w:p w14:paraId="0BC76340" w14:textId="77777777" w:rsidR="003B5A90" w:rsidRPr="00B03F6F" w:rsidRDefault="003B5A90" w:rsidP="003B5A90">
            <w:pPr>
              <w:rPr>
                <w:rFonts w:ascii="Arial" w:hAnsi="Arial" w:cs="Arial"/>
                <w:sz w:val="14"/>
                <w:szCs w:val="14"/>
                <w:lang w:val="en-US"/>
              </w:rPr>
            </w:pPr>
          </w:p>
          <w:p w14:paraId="6CF86114"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Taking and assessing radiographs (head and neck) in the aged patients  (8)</w:t>
            </w:r>
          </w:p>
          <w:p w14:paraId="1DC87500" w14:textId="77777777" w:rsidR="003B5A90" w:rsidRPr="00B03F6F" w:rsidRDefault="003B5A90" w:rsidP="003B5A90">
            <w:pPr>
              <w:rPr>
                <w:rFonts w:ascii="Arial" w:hAnsi="Arial" w:cs="Arial"/>
                <w:sz w:val="14"/>
                <w:szCs w:val="14"/>
                <w:lang w:val="en-US"/>
              </w:rPr>
            </w:pPr>
          </w:p>
          <w:p w14:paraId="3A9A4AE4"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Recognising oral mucosal disorders and referring accordingly (9)</w:t>
            </w:r>
          </w:p>
          <w:p w14:paraId="159C36B0" w14:textId="77777777" w:rsidR="003B5A90" w:rsidRPr="00B03F6F" w:rsidRDefault="003B5A90" w:rsidP="003B5A90">
            <w:pPr>
              <w:rPr>
                <w:rFonts w:ascii="Arial" w:hAnsi="Arial" w:cs="Arial"/>
                <w:sz w:val="14"/>
                <w:szCs w:val="14"/>
                <w:lang w:val="en-US"/>
              </w:rPr>
            </w:pPr>
          </w:p>
          <w:p w14:paraId="757184FD"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Recognising signs of elder abuse and neglect and describing the methods of reporting it to the</w:t>
            </w:r>
          </w:p>
          <w:p w14:paraId="420B3758"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appropriate authorities (10)</w:t>
            </w:r>
          </w:p>
          <w:p w14:paraId="7B0D1A21" w14:textId="77777777" w:rsidR="003B5A90" w:rsidRPr="00B03F6F" w:rsidRDefault="003B5A90" w:rsidP="003B5A90">
            <w:pPr>
              <w:rPr>
                <w:rFonts w:ascii="Arial" w:hAnsi="Arial" w:cs="Arial"/>
                <w:sz w:val="14"/>
                <w:szCs w:val="14"/>
                <w:lang w:val="en-US"/>
              </w:rPr>
            </w:pPr>
          </w:p>
          <w:p w14:paraId="461C88A7" w14:textId="6F1BB365" w:rsidR="003B5A90" w:rsidRDefault="003B5A90" w:rsidP="003B5A90">
            <w:pPr>
              <w:rPr>
                <w:rFonts w:ascii="Arial" w:hAnsi="Arial" w:cs="Arial"/>
                <w:sz w:val="14"/>
                <w:szCs w:val="14"/>
                <w:lang w:val="en-US"/>
              </w:rPr>
            </w:pPr>
            <w:r w:rsidRPr="00B03F6F">
              <w:rPr>
                <w:rFonts w:ascii="Arial" w:hAnsi="Arial" w:cs="Arial"/>
                <w:sz w:val="14"/>
                <w:szCs w:val="14"/>
                <w:lang w:val="en-US"/>
              </w:rPr>
              <w:t>Taking the patients’ vital signs (13)</w:t>
            </w:r>
          </w:p>
          <w:p w14:paraId="14BE26AD" w14:textId="77777777" w:rsidR="00B207D9" w:rsidRPr="00B03F6F" w:rsidRDefault="00B207D9" w:rsidP="003B5A90">
            <w:pPr>
              <w:rPr>
                <w:rFonts w:ascii="Arial" w:hAnsi="Arial" w:cs="Arial"/>
                <w:sz w:val="14"/>
                <w:szCs w:val="14"/>
                <w:lang w:val="en-US"/>
              </w:rPr>
            </w:pPr>
          </w:p>
          <w:p w14:paraId="74E417A8"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Assessing oral health related quality of life in elderly patients. (15)</w:t>
            </w:r>
          </w:p>
          <w:p w14:paraId="7385E7A6" w14:textId="77777777" w:rsidR="003B5A90" w:rsidRPr="00B03F6F" w:rsidRDefault="003B5A90" w:rsidP="003B5A90">
            <w:pPr>
              <w:rPr>
                <w:rFonts w:ascii="Arial" w:hAnsi="Arial" w:cs="Arial"/>
                <w:sz w:val="14"/>
                <w:szCs w:val="14"/>
                <w:lang w:val="en-US"/>
              </w:rPr>
            </w:pPr>
          </w:p>
          <w:p w14:paraId="13914060"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Selecting individualised patient-centred treatment options (21)</w:t>
            </w:r>
          </w:p>
          <w:p w14:paraId="5696DD4B" w14:textId="77777777" w:rsidR="003B5A90" w:rsidRPr="00B03F6F" w:rsidRDefault="003B5A90" w:rsidP="003B5A90">
            <w:pPr>
              <w:rPr>
                <w:rFonts w:ascii="Arial" w:hAnsi="Arial" w:cs="Arial"/>
                <w:sz w:val="14"/>
                <w:szCs w:val="14"/>
                <w:lang w:val="en-US"/>
              </w:rPr>
            </w:pPr>
          </w:p>
          <w:p w14:paraId="4D165541"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reventing and managing dental and medical emergencies in clinical dental practice (22)</w:t>
            </w:r>
          </w:p>
          <w:p w14:paraId="3B8825FE" w14:textId="77777777" w:rsidR="003B5A90" w:rsidRPr="00B03F6F" w:rsidRDefault="003B5A90" w:rsidP="003B5A90">
            <w:pPr>
              <w:rPr>
                <w:rFonts w:ascii="Arial" w:hAnsi="Arial" w:cs="Arial"/>
                <w:sz w:val="14"/>
                <w:szCs w:val="14"/>
                <w:lang w:val="en-US"/>
              </w:rPr>
            </w:pPr>
          </w:p>
          <w:p w14:paraId="7FE17B20"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Completing a wide range of dental procedures (e.g., simple extractions, management of root</w:t>
            </w:r>
          </w:p>
          <w:p w14:paraId="083D7DD4"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caries, secondary carries, tooth wear, periodontal treatment, endodontic therapy, fixed and</w:t>
            </w:r>
          </w:p>
          <w:p w14:paraId="136A71E1"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removable prostheses and management of dry mouth which are common in the elderly patients).(24)</w:t>
            </w:r>
          </w:p>
          <w:p w14:paraId="01E20703" w14:textId="77777777" w:rsidR="003B5A90" w:rsidRPr="00B03F6F" w:rsidRDefault="003B5A90" w:rsidP="003B5A90">
            <w:pPr>
              <w:rPr>
                <w:rFonts w:ascii="Arial" w:hAnsi="Arial" w:cs="Arial"/>
                <w:sz w:val="14"/>
                <w:szCs w:val="14"/>
                <w:lang w:val="en-US"/>
              </w:rPr>
            </w:pPr>
          </w:p>
          <w:p w14:paraId="2F868256"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Recognising and managing the special difficulties in removable prostheses in the elderly. (25)</w:t>
            </w:r>
          </w:p>
          <w:p w14:paraId="61D9F4A0" w14:textId="77777777" w:rsidR="003B5A90" w:rsidRPr="00B03F6F" w:rsidRDefault="003B5A90" w:rsidP="003B5A90">
            <w:pPr>
              <w:rPr>
                <w:rFonts w:ascii="Arial" w:hAnsi="Arial" w:cs="Arial"/>
                <w:sz w:val="14"/>
                <w:szCs w:val="14"/>
                <w:lang w:val="en-US"/>
              </w:rPr>
            </w:pPr>
          </w:p>
          <w:p w14:paraId="1E251909"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Managing denture-related conditions.(26)</w:t>
            </w:r>
          </w:p>
          <w:p w14:paraId="3AE0AB37" w14:textId="77777777" w:rsidR="003B5A90" w:rsidRPr="00B03F6F" w:rsidRDefault="003B5A90" w:rsidP="003B5A90">
            <w:pPr>
              <w:rPr>
                <w:rFonts w:ascii="Arial" w:hAnsi="Arial" w:cs="Arial"/>
                <w:sz w:val="14"/>
                <w:szCs w:val="14"/>
                <w:lang w:val="en-US"/>
              </w:rPr>
            </w:pPr>
          </w:p>
          <w:p w14:paraId="3EBD00CB" w14:textId="77777777" w:rsidR="003B5A90" w:rsidRPr="00B03F6F" w:rsidRDefault="003B5A90" w:rsidP="003B5A90">
            <w:pPr>
              <w:rPr>
                <w:rFonts w:ascii="Arial" w:hAnsi="Arial" w:cs="Arial"/>
                <w:sz w:val="14"/>
                <w:szCs w:val="14"/>
                <w:lang w:val="en-US"/>
              </w:rPr>
            </w:pPr>
          </w:p>
          <w:p w14:paraId="648D5BF0"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Providing oral health care in a multidisciplinary context. (27)</w:t>
            </w:r>
          </w:p>
          <w:p w14:paraId="72A733EC" w14:textId="77777777" w:rsidR="003B5A90" w:rsidRPr="00B03F6F" w:rsidRDefault="003B5A90" w:rsidP="003B5A90">
            <w:pPr>
              <w:rPr>
                <w:rFonts w:ascii="Arial" w:hAnsi="Arial" w:cs="Arial"/>
                <w:sz w:val="14"/>
                <w:szCs w:val="14"/>
                <w:lang w:val="en-US"/>
              </w:rPr>
            </w:pPr>
          </w:p>
          <w:p w14:paraId="7ACD1F12"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Managing aged patients with compromised general health and various levels of dependency and</w:t>
            </w:r>
          </w:p>
          <w:p w14:paraId="2FBAB9EB"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knowing when to refer.(28)</w:t>
            </w:r>
          </w:p>
          <w:p w14:paraId="75E5DDF4" w14:textId="77777777" w:rsidR="003B5A90" w:rsidRPr="00B03F6F" w:rsidRDefault="003B5A90" w:rsidP="003B5A90">
            <w:pPr>
              <w:rPr>
                <w:rFonts w:ascii="Arial" w:hAnsi="Arial" w:cs="Arial"/>
                <w:sz w:val="14"/>
                <w:szCs w:val="14"/>
                <w:lang w:val="en-US"/>
              </w:rPr>
            </w:pPr>
          </w:p>
          <w:p w14:paraId="4B228F32"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lastRenderedPageBreak/>
              <w:t>Providing adequate treatment in patients’ homes and long term care settings using appropriate</w:t>
            </w:r>
          </w:p>
          <w:p w14:paraId="01057639"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ental equipment. (29)</w:t>
            </w:r>
          </w:p>
          <w:p w14:paraId="769B1D70" w14:textId="77777777" w:rsidR="003B5A90" w:rsidRPr="00B03F6F" w:rsidRDefault="003B5A90" w:rsidP="003B5A90">
            <w:pPr>
              <w:rPr>
                <w:rFonts w:ascii="Arial" w:hAnsi="Arial" w:cs="Arial"/>
                <w:sz w:val="14"/>
                <w:szCs w:val="14"/>
                <w:lang w:val="en-US"/>
              </w:rPr>
            </w:pPr>
          </w:p>
          <w:p w14:paraId="7A5BA80A"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The organisation of a safe and friendly treatment environment for the older patient for easy access</w:t>
            </w:r>
          </w:p>
          <w:p w14:paraId="6FC182A4" w14:textId="15A53E4A" w:rsidR="003B5A90" w:rsidRPr="00B03F6F" w:rsidRDefault="003B5A90" w:rsidP="003B5A90">
            <w:pPr>
              <w:rPr>
                <w:rFonts w:ascii="Arial" w:hAnsi="Arial" w:cs="Arial"/>
                <w:bCs/>
                <w:sz w:val="14"/>
                <w:szCs w:val="14"/>
              </w:rPr>
            </w:pPr>
            <w:r w:rsidRPr="00B03F6F">
              <w:rPr>
                <w:rFonts w:ascii="Arial" w:hAnsi="Arial" w:cs="Arial"/>
                <w:sz w:val="14"/>
                <w:szCs w:val="14"/>
              </w:rPr>
              <w:t>to dental care. (45)</w:t>
            </w:r>
          </w:p>
        </w:tc>
        <w:tc>
          <w:tcPr>
            <w:tcW w:w="2741" w:type="dxa"/>
          </w:tcPr>
          <w:p w14:paraId="213EC219"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lastRenderedPageBreak/>
              <w:t>Describe the factors (medical, social, psychological</w:t>
            </w:r>
          </w:p>
          <w:p w14:paraId="7FA8F40C"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and environmental) that impact on risk assessment</w:t>
            </w:r>
          </w:p>
          <w:p w14:paraId="0FA76EB1"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lastRenderedPageBreak/>
              <w:t>and treatment planning for individual patients</w:t>
            </w:r>
          </w:p>
          <w:p w14:paraId="254E395F" w14:textId="69F8FCB8"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requiring special care. (6a)</w:t>
            </w:r>
          </w:p>
          <w:p w14:paraId="44FBA669" w14:textId="648B4393" w:rsidR="003B5A90" w:rsidRPr="00B03F6F" w:rsidRDefault="003B5A90" w:rsidP="003B5A90">
            <w:pPr>
              <w:rPr>
                <w:rFonts w:ascii="Arial" w:hAnsi="Arial" w:cs="Arial"/>
                <w:sz w:val="14"/>
                <w:szCs w:val="14"/>
                <w:lang w:val="en-US"/>
              </w:rPr>
            </w:pPr>
          </w:p>
          <w:p w14:paraId="052BED21"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Discuss behavioural and pharmacological approaches</w:t>
            </w:r>
          </w:p>
          <w:p w14:paraId="0134BC72"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that facilitate dental treatment for individual patients</w:t>
            </w:r>
          </w:p>
          <w:p w14:paraId="41905426"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requiring special care dentistry (according to local</w:t>
            </w:r>
          </w:p>
          <w:p w14:paraId="081F16BD"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guidelines and protocols) (6.1 a)</w:t>
            </w:r>
          </w:p>
          <w:p w14:paraId="4F1EA8E3" w14:textId="77777777" w:rsidR="003B5A90" w:rsidRPr="00B03F6F" w:rsidRDefault="003B5A90" w:rsidP="003B5A90">
            <w:pPr>
              <w:rPr>
                <w:rFonts w:ascii="Arial" w:hAnsi="Arial" w:cs="Arial"/>
                <w:sz w:val="14"/>
                <w:szCs w:val="14"/>
                <w:lang w:val="en-US"/>
              </w:rPr>
            </w:pPr>
          </w:p>
          <w:p w14:paraId="584E51C2" w14:textId="7A614FBB" w:rsidR="003B5A90" w:rsidRPr="00B03F6F" w:rsidRDefault="003B5A90" w:rsidP="003B5A90">
            <w:pPr>
              <w:rPr>
                <w:rFonts w:ascii="Arial" w:hAnsi="Arial" w:cs="Arial"/>
                <w:sz w:val="14"/>
                <w:szCs w:val="14"/>
                <w:lang w:val="en-GB"/>
              </w:rPr>
            </w:pPr>
            <w:r w:rsidRPr="00B03F6F">
              <w:rPr>
                <w:rFonts w:ascii="Arial" w:hAnsi="Arial" w:cs="Arial"/>
                <w:sz w:val="14"/>
                <w:szCs w:val="14"/>
                <w:lang w:val="en-US"/>
              </w:rPr>
              <w:t xml:space="preserve">Design oral health education for individual patients and their caregivers. </w:t>
            </w:r>
            <w:r w:rsidRPr="00B03F6F">
              <w:rPr>
                <w:rFonts w:ascii="Arial" w:hAnsi="Arial" w:cs="Arial"/>
                <w:sz w:val="14"/>
                <w:szCs w:val="14"/>
                <w:lang w:val="en-GB"/>
              </w:rPr>
              <w:t>(6b)</w:t>
            </w:r>
          </w:p>
          <w:p w14:paraId="424EF0C5" w14:textId="77777777" w:rsidR="003B5A90" w:rsidRPr="00B03F6F" w:rsidRDefault="003B5A90" w:rsidP="003B5A90">
            <w:pPr>
              <w:rPr>
                <w:rFonts w:ascii="Arial" w:hAnsi="Arial" w:cs="Arial"/>
                <w:sz w:val="14"/>
                <w:szCs w:val="14"/>
                <w:lang w:val="en-GB"/>
              </w:rPr>
            </w:pPr>
          </w:p>
          <w:p w14:paraId="4FA35B90"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Provide simple clinical treatment using</w:t>
            </w:r>
          </w:p>
          <w:p w14:paraId="1B9BA463"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appropriate facilitation techniques for patients requiring special care, likely to present to a primary care service.(6.1 b)</w:t>
            </w:r>
          </w:p>
          <w:p w14:paraId="7F991D3B" w14:textId="77777777" w:rsidR="003B5A90" w:rsidRPr="00B03F6F" w:rsidRDefault="003B5A90" w:rsidP="003B5A90">
            <w:pPr>
              <w:rPr>
                <w:rFonts w:ascii="Arial" w:hAnsi="Arial" w:cs="Arial"/>
                <w:sz w:val="14"/>
                <w:szCs w:val="14"/>
                <w:lang w:val="en-US"/>
              </w:rPr>
            </w:pPr>
          </w:p>
          <w:p w14:paraId="5DBA8453"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Recognise the value of teamwork in the</w:t>
            </w:r>
          </w:p>
          <w:p w14:paraId="57733D9E"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management for patients requiring</w:t>
            </w:r>
          </w:p>
          <w:p w14:paraId="7F50942C" w14:textId="77777777"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special care. (6c)</w:t>
            </w:r>
          </w:p>
          <w:p w14:paraId="3B8F1510" w14:textId="77777777" w:rsidR="003B5A90" w:rsidRPr="00B03F6F" w:rsidRDefault="003B5A90" w:rsidP="003B5A90">
            <w:pPr>
              <w:rPr>
                <w:rFonts w:ascii="Arial" w:hAnsi="Arial" w:cs="Arial"/>
                <w:sz w:val="14"/>
                <w:szCs w:val="14"/>
                <w:lang w:val="en-US"/>
              </w:rPr>
            </w:pPr>
          </w:p>
          <w:p w14:paraId="65560FC8"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Take responsibility for</w:t>
            </w:r>
          </w:p>
          <w:p w14:paraId="31A854EF" w14:textId="77777777" w:rsidR="003B5A90" w:rsidRPr="00B03F6F" w:rsidRDefault="003B5A90" w:rsidP="003B5A90">
            <w:pPr>
              <w:autoSpaceDE w:val="0"/>
              <w:autoSpaceDN w:val="0"/>
              <w:adjustRightInd w:val="0"/>
              <w:rPr>
                <w:rFonts w:ascii="Arial" w:hAnsi="Arial" w:cs="Arial"/>
                <w:sz w:val="14"/>
                <w:szCs w:val="14"/>
                <w:lang w:val="en-US"/>
              </w:rPr>
            </w:pPr>
            <w:r w:rsidRPr="00B03F6F">
              <w:rPr>
                <w:rFonts w:ascii="Arial" w:hAnsi="Arial" w:cs="Arial"/>
                <w:sz w:val="14"/>
                <w:szCs w:val="14"/>
                <w:lang w:val="en-US"/>
              </w:rPr>
              <w:t>referring or arranging care for patients</w:t>
            </w:r>
          </w:p>
          <w:p w14:paraId="6DBDCC5B" w14:textId="141F35A0" w:rsidR="003B5A90" w:rsidRPr="00B03F6F" w:rsidRDefault="003B5A90" w:rsidP="003B5A90">
            <w:pPr>
              <w:rPr>
                <w:rFonts w:ascii="Arial" w:hAnsi="Arial" w:cs="Arial"/>
                <w:sz w:val="14"/>
                <w:szCs w:val="14"/>
                <w:lang w:val="en-US"/>
              </w:rPr>
            </w:pPr>
            <w:r w:rsidRPr="00B03F6F">
              <w:rPr>
                <w:rFonts w:ascii="Arial" w:hAnsi="Arial" w:cs="Arial"/>
                <w:sz w:val="14"/>
                <w:szCs w:val="14"/>
                <w:lang w:val="en-US"/>
              </w:rPr>
              <w:t>with more complex needs. (6.1 c)</w:t>
            </w:r>
          </w:p>
        </w:tc>
        <w:tc>
          <w:tcPr>
            <w:tcW w:w="2697" w:type="dxa"/>
            <w:shd w:val="clear" w:color="auto" w:fill="AEAAAA" w:themeFill="background2" w:themeFillShade="BF"/>
          </w:tcPr>
          <w:p w14:paraId="4F7BF719" w14:textId="77777777" w:rsidR="003B5A90" w:rsidRPr="00B03F6F" w:rsidRDefault="003B5A90" w:rsidP="003B5A90">
            <w:pPr>
              <w:rPr>
                <w:rFonts w:ascii="Arial" w:hAnsi="Arial" w:cs="Arial"/>
                <w:sz w:val="14"/>
                <w:szCs w:val="14"/>
                <w:lang w:val="en-GB"/>
              </w:rPr>
            </w:pPr>
          </w:p>
          <w:p w14:paraId="61C354AB"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 6a. Include medical, social, psychological, and environmental factors that should be considered in risk </w:t>
            </w:r>
            <w:r w:rsidRPr="00B03F6F">
              <w:rPr>
                <w:rFonts w:ascii="Arial" w:hAnsi="Arial" w:cs="Arial"/>
                <w:sz w:val="14"/>
                <w:szCs w:val="14"/>
                <w:lang w:val="en-GB"/>
              </w:rPr>
              <w:lastRenderedPageBreak/>
              <w:t>assessment and dental treatment planning for DOP.</w:t>
            </w:r>
          </w:p>
          <w:p w14:paraId="1D94151E" w14:textId="77777777" w:rsidR="003B5A90" w:rsidRPr="00B03F6F" w:rsidRDefault="003B5A90" w:rsidP="003B5A90">
            <w:pPr>
              <w:rPr>
                <w:rFonts w:ascii="Arial" w:hAnsi="Arial" w:cs="Arial"/>
                <w:sz w:val="14"/>
                <w:szCs w:val="14"/>
                <w:lang w:val="en-GB"/>
              </w:rPr>
            </w:pPr>
          </w:p>
          <w:p w14:paraId="54FAD014"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b. Incorporate communicative and pharmacological approaches that can support the dental treatment of DOP with reduced cooperation ability.</w:t>
            </w:r>
          </w:p>
          <w:p w14:paraId="350D613D" w14:textId="77777777" w:rsidR="003B5A90" w:rsidRPr="00B03F6F" w:rsidRDefault="003B5A90" w:rsidP="003B5A90">
            <w:pPr>
              <w:rPr>
                <w:rFonts w:ascii="Arial" w:hAnsi="Arial" w:cs="Arial"/>
                <w:sz w:val="14"/>
                <w:szCs w:val="14"/>
                <w:lang w:val="en-GB"/>
              </w:rPr>
            </w:pPr>
          </w:p>
          <w:p w14:paraId="5D58300F"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c. Design and implement oral health education and oral care plans (according to §22a SGB V)  for DOP and caregivers.</w:t>
            </w:r>
          </w:p>
          <w:p w14:paraId="1B38938E" w14:textId="77777777" w:rsidR="003B5A90" w:rsidRPr="00B03F6F" w:rsidRDefault="003B5A90" w:rsidP="003B5A90">
            <w:pPr>
              <w:rPr>
                <w:rFonts w:ascii="Arial" w:hAnsi="Arial" w:cs="Arial"/>
                <w:sz w:val="14"/>
                <w:szCs w:val="14"/>
                <w:lang w:val="en-GB"/>
              </w:rPr>
            </w:pPr>
          </w:p>
          <w:p w14:paraId="64817BD6"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d. Implement simple clinical treatment using appropriate measures  for DOP.</w:t>
            </w:r>
          </w:p>
          <w:p w14:paraId="5678A4FF" w14:textId="77777777" w:rsidR="003B5A90" w:rsidRPr="00B03F6F" w:rsidRDefault="003B5A90" w:rsidP="003B5A90">
            <w:pPr>
              <w:rPr>
                <w:rFonts w:ascii="Arial" w:hAnsi="Arial" w:cs="Arial"/>
                <w:sz w:val="14"/>
                <w:szCs w:val="14"/>
                <w:lang w:val="en-GB"/>
              </w:rPr>
            </w:pPr>
          </w:p>
          <w:p w14:paraId="6D5EA5D2"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e. evaluate the value of teamwork in the dental treatment and care of DOP and identify the individual roles in maintaining maximum oral health.</w:t>
            </w:r>
          </w:p>
          <w:p w14:paraId="630C6BAA" w14:textId="77777777" w:rsidR="003B5A90" w:rsidRPr="00B03F6F" w:rsidRDefault="003B5A90" w:rsidP="003B5A90">
            <w:pPr>
              <w:rPr>
                <w:rFonts w:ascii="Arial" w:hAnsi="Arial" w:cs="Arial"/>
                <w:sz w:val="14"/>
                <w:szCs w:val="14"/>
                <w:lang w:val="en-GB"/>
              </w:rPr>
            </w:pPr>
          </w:p>
          <w:p w14:paraId="6E8B34B1"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f. Take responsibility for the dental care of DOP and justify treatment decisions.</w:t>
            </w:r>
          </w:p>
          <w:p w14:paraId="6D7165A1" w14:textId="77777777" w:rsidR="003B5A90" w:rsidRPr="00B03F6F" w:rsidRDefault="003B5A90" w:rsidP="003B5A90">
            <w:pPr>
              <w:rPr>
                <w:rFonts w:ascii="Arial" w:hAnsi="Arial" w:cs="Arial"/>
                <w:sz w:val="14"/>
                <w:szCs w:val="14"/>
                <w:lang w:val="en-GB"/>
              </w:rPr>
            </w:pPr>
          </w:p>
          <w:p w14:paraId="3254D118"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g. Design and conduct training for auxiliary and caregiving staff in the basic skills of oral hygiene for DOP.</w:t>
            </w:r>
          </w:p>
          <w:p w14:paraId="7AE64614"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 </w:t>
            </w:r>
          </w:p>
          <w:p w14:paraId="6F1B6E97"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h. Describe mobile dental treatment options and concepts for outreach dental care.</w:t>
            </w:r>
          </w:p>
          <w:p w14:paraId="0A6E847B" w14:textId="77777777" w:rsidR="003B5A90" w:rsidRPr="00B03F6F" w:rsidRDefault="003B5A90" w:rsidP="003B5A90">
            <w:pPr>
              <w:rPr>
                <w:rFonts w:ascii="Arial" w:hAnsi="Arial" w:cs="Arial"/>
                <w:sz w:val="14"/>
                <w:szCs w:val="14"/>
                <w:lang w:val="en-GB"/>
              </w:rPr>
            </w:pPr>
          </w:p>
          <w:p w14:paraId="4CDD0C45"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i. Select individual, patient-tailored treatment options.</w:t>
            </w:r>
          </w:p>
          <w:p w14:paraId="572C85A3" w14:textId="77777777" w:rsidR="003B5A90" w:rsidRPr="00B03F6F" w:rsidRDefault="003B5A90" w:rsidP="003B5A90">
            <w:pPr>
              <w:rPr>
                <w:rFonts w:ascii="Arial" w:hAnsi="Arial" w:cs="Arial"/>
                <w:sz w:val="14"/>
                <w:szCs w:val="14"/>
                <w:lang w:val="en-GB"/>
              </w:rPr>
            </w:pPr>
          </w:p>
          <w:p w14:paraId="620F9E7F" w14:textId="777777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 xml:space="preserve">6k. Describe factors for a safe, calm treatment environment and identify ways to facilitate access to dental care. </w:t>
            </w:r>
          </w:p>
          <w:p w14:paraId="0C4057A4" w14:textId="77777777" w:rsidR="003B5A90" w:rsidRPr="00B03F6F" w:rsidRDefault="003B5A90" w:rsidP="003B5A90">
            <w:pPr>
              <w:rPr>
                <w:rFonts w:ascii="Arial" w:hAnsi="Arial" w:cs="Arial"/>
                <w:sz w:val="14"/>
                <w:szCs w:val="14"/>
                <w:lang w:val="en-GB"/>
              </w:rPr>
            </w:pPr>
          </w:p>
          <w:p w14:paraId="2F6E5C73" w14:textId="1B6ED877"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m. Justify the indication for dental treatment under general anesthesia.</w:t>
            </w:r>
          </w:p>
        </w:tc>
        <w:tc>
          <w:tcPr>
            <w:tcW w:w="3083" w:type="dxa"/>
            <w:shd w:val="clear" w:color="auto" w:fill="AEAAAA" w:themeFill="background2" w:themeFillShade="BF"/>
          </w:tcPr>
          <w:p w14:paraId="0FE4379F" w14:textId="76978FA3" w:rsidR="003B5A90" w:rsidRPr="00B03F6F" w:rsidRDefault="003B5A90" w:rsidP="003B5A90">
            <w:pPr>
              <w:rPr>
                <w:rFonts w:ascii="Arial" w:hAnsi="Arial" w:cs="Arial"/>
                <w:sz w:val="14"/>
                <w:szCs w:val="14"/>
                <w:lang w:val="en-GB"/>
              </w:rPr>
            </w:pPr>
          </w:p>
          <w:p w14:paraId="44620D29" w14:textId="1AE74A38" w:rsidR="003B5A90" w:rsidRPr="00B03F6F" w:rsidRDefault="003B5A90" w:rsidP="002164C9">
            <w:pPr>
              <w:spacing w:after="160" w:line="259" w:lineRule="auto"/>
              <w:rPr>
                <w:rFonts w:ascii="Arial" w:hAnsi="Arial" w:cs="Arial"/>
                <w:sz w:val="14"/>
                <w:szCs w:val="14"/>
                <w:lang w:val="en-GB"/>
              </w:rPr>
            </w:pPr>
            <w:r w:rsidRPr="00B03F6F">
              <w:rPr>
                <w:rFonts w:ascii="Arial" w:hAnsi="Arial" w:cs="Arial"/>
                <w:sz w:val="14"/>
                <w:szCs w:val="14"/>
                <w:lang w:val="en-GB"/>
              </w:rPr>
              <w:lastRenderedPageBreak/>
              <w:t>6a. Assess the dental treatment capacity (Care dependency status) and resilience, as well as oral hygiene ability of DOP</w:t>
            </w:r>
          </w:p>
          <w:p w14:paraId="0B163070" w14:textId="77777777" w:rsidR="003B5A90" w:rsidRPr="00B03F6F" w:rsidRDefault="003B5A90" w:rsidP="003B5A90">
            <w:pPr>
              <w:rPr>
                <w:rFonts w:ascii="Arial" w:hAnsi="Arial" w:cs="Arial"/>
                <w:sz w:val="14"/>
                <w:szCs w:val="14"/>
                <w:lang w:val="en-GB"/>
              </w:rPr>
            </w:pPr>
          </w:p>
          <w:p w14:paraId="7D2B65AD" w14:textId="0EBF4C70"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b. Design and implement oral health education and oral care plans (according to §22a SGB V) for DOP and caregivers.</w:t>
            </w:r>
          </w:p>
          <w:p w14:paraId="04E8A16D" w14:textId="77777777" w:rsidR="003B5A90" w:rsidRPr="00B03F6F" w:rsidRDefault="003B5A90" w:rsidP="003B5A90">
            <w:pPr>
              <w:rPr>
                <w:rFonts w:ascii="Arial" w:hAnsi="Arial" w:cs="Arial"/>
                <w:sz w:val="14"/>
                <w:szCs w:val="14"/>
                <w:lang w:val="en-GB"/>
              </w:rPr>
            </w:pPr>
          </w:p>
          <w:p w14:paraId="64402DBB" w14:textId="2B74D3B6"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c. provide dental care for patients with Pre-Dependency and Low-Dependency, considering chronic systemic conditions and their potential or current impact on oral health.</w:t>
            </w:r>
          </w:p>
          <w:p w14:paraId="74C08548" w14:textId="52C55440" w:rsidR="003B5A90" w:rsidRPr="00B03F6F" w:rsidRDefault="003B5A90" w:rsidP="003B5A90">
            <w:pPr>
              <w:rPr>
                <w:rFonts w:ascii="Arial" w:hAnsi="Arial" w:cs="Arial"/>
                <w:sz w:val="14"/>
                <w:szCs w:val="14"/>
                <w:lang w:val="en-GB"/>
              </w:rPr>
            </w:pPr>
          </w:p>
          <w:p w14:paraId="4F1CB1A5" w14:textId="63113F6A" w:rsidR="003B5A90" w:rsidRPr="00B03F6F" w:rsidRDefault="003B5A90" w:rsidP="003B5A90">
            <w:pPr>
              <w:rPr>
                <w:rFonts w:ascii="Arial" w:hAnsi="Arial" w:cs="Arial"/>
                <w:sz w:val="14"/>
                <w:szCs w:val="14"/>
                <w:lang w:val="en-GB"/>
              </w:rPr>
            </w:pPr>
            <w:r w:rsidRPr="00B03F6F">
              <w:rPr>
                <w:rFonts w:ascii="Arial" w:hAnsi="Arial" w:cs="Arial"/>
                <w:sz w:val="14"/>
                <w:szCs w:val="14"/>
                <w:lang w:val="en-GB"/>
              </w:rPr>
              <w:t>6d.evaluate and discuss appropriate treatment settings (e</w:t>
            </w:r>
            <w:r w:rsidR="005F4812" w:rsidRPr="00B03F6F">
              <w:rPr>
                <w:rFonts w:ascii="Arial" w:hAnsi="Arial" w:cs="Arial"/>
                <w:sz w:val="14"/>
                <w:szCs w:val="14"/>
                <w:lang w:val="en-GB"/>
              </w:rPr>
              <w:t>.g., private practise, hospital</w:t>
            </w:r>
            <w:r w:rsidRPr="00B03F6F">
              <w:rPr>
                <w:rFonts w:ascii="Arial" w:hAnsi="Arial" w:cs="Arial"/>
                <w:sz w:val="14"/>
                <w:szCs w:val="14"/>
                <w:lang w:val="en-GB"/>
              </w:rPr>
              <w:t>) based on different dependency levels</w:t>
            </w:r>
          </w:p>
          <w:p w14:paraId="3825C159" w14:textId="32A03C80" w:rsidR="003B5A90" w:rsidRPr="00B03F6F" w:rsidRDefault="003B5A90" w:rsidP="003B5A90">
            <w:pPr>
              <w:rPr>
                <w:rFonts w:ascii="Arial" w:hAnsi="Arial" w:cs="Arial"/>
                <w:sz w:val="14"/>
                <w:szCs w:val="14"/>
                <w:lang w:val="en-GB"/>
              </w:rPr>
            </w:pPr>
          </w:p>
          <w:p w14:paraId="486B7E97" w14:textId="77777777" w:rsidR="003B5A90" w:rsidRPr="00B03F6F" w:rsidRDefault="003B5A90" w:rsidP="003B5A90">
            <w:pPr>
              <w:rPr>
                <w:rFonts w:ascii="Arial" w:hAnsi="Arial" w:cs="Arial"/>
                <w:sz w:val="14"/>
                <w:szCs w:val="14"/>
                <w:lang w:val="en-GB"/>
              </w:rPr>
            </w:pPr>
          </w:p>
          <w:p w14:paraId="2555A5CA" w14:textId="5CF9CEB8" w:rsidR="003B5A90" w:rsidRPr="00B03F6F" w:rsidRDefault="005F4812" w:rsidP="005F4812">
            <w:pPr>
              <w:rPr>
                <w:rFonts w:ascii="Arial" w:hAnsi="Arial" w:cs="Arial"/>
                <w:sz w:val="14"/>
                <w:szCs w:val="14"/>
                <w:lang w:val="en-GB"/>
              </w:rPr>
            </w:pPr>
            <w:r w:rsidRPr="00B03F6F">
              <w:rPr>
                <w:rFonts w:ascii="Arial" w:hAnsi="Arial" w:cs="Arial"/>
                <w:sz w:val="14"/>
                <w:szCs w:val="14"/>
                <w:lang w:val="en-GB"/>
              </w:rPr>
              <w:t>6e. diagnose highly prevalent oral diseases in DOP (e.g. root caries, severe periodontitis and xerostomia), analyse their etiological factors and implement effective treatment plans, including preventive and restorative approaches.</w:t>
            </w:r>
          </w:p>
        </w:tc>
      </w:tr>
    </w:tbl>
    <w:p w14:paraId="00D76C87" w14:textId="2B3278E3" w:rsidR="004F4E6E" w:rsidRPr="00B03F6F" w:rsidRDefault="004F4E6E">
      <w:pPr>
        <w:rPr>
          <w:rFonts w:ascii="Arial" w:hAnsi="Arial" w:cs="Arial"/>
          <w:sz w:val="14"/>
          <w:szCs w:val="14"/>
          <w:lang w:val="en-GB"/>
        </w:rPr>
      </w:pPr>
    </w:p>
    <w:p w14:paraId="180BCFA9" w14:textId="77777777" w:rsidR="001A5F77" w:rsidRPr="00B03F6F" w:rsidRDefault="001A5F77">
      <w:pPr>
        <w:rPr>
          <w:rFonts w:ascii="Arial" w:hAnsi="Arial" w:cs="Arial"/>
          <w:sz w:val="14"/>
          <w:szCs w:val="14"/>
          <w:lang w:val="en-GB"/>
        </w:rPr>
      </w:pPr>
    </w:p>
    <w:sectPr w:rsidR="001A5F77" w:rsidRPr="00B03F6F" w:rsidSect="00E91E0B">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D0AB9FB" w16cex:dateUtc="2025-02-14T11: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BB48FAA" w16cid:durableId="6D0AB9F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0543FF" w14:textId="77777777" w:rsidR="00BE77AD" w:rsidRDefault="00BE77AD" w:rsidP="00E91E0B">
      <w:pPr>
        <w:spacing w:after="0" w:line="240" w:lineRule="auto"/>
      </w:pPr>
      <w:r>
        <w:separator/>
      </w:r>
    </w:p>
  </w:endnote>
  <w:endnote w:type="continuationSeparator" w:id="0">
    <w:p w14:paraId="7911EB96" w14:textId="77777777" w:rsidR="00BE77AD" w:rsidRDefault="00BE77AD" w:rsidP="00E91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ira Sans">
    <w:altName w:val="Fira Sans"/>
    <w:charset w:val="00"/>
    <w:family w:val="swiss"/>
    <w:pitch w:val="variable"/>
    <w:sig w:usb0="600002FF"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79ECDC" w14:textId="77777777" w:rsidR="00BE77AD" w:rsidRDefault="00BE77AD" w:rsidP="00E91E0B">
      <w:pPr>
        <w:spacing w:after="0" w:line="240" w:lineRule="auto"/>
      </w:pPr>
      <w:r>
        <w:separator/>
      </w:r>
    </w:p>
  </w:footnote>
  <w:footnote w:type="continuationSeparator" w:id="0">
    <w:p w14:paraId="696E99AF" w14:textId="77777777" w:rsidR="00BE77AD" w:rsidRDefault="00BE77AD" w:rsidP="00E91E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F2C9D"/>
    <w:multiLevelType w:val="hybridMultilevel"/>
    <w:tmpl w:val="C4E872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92A5299"/>
    <w:multiLevelType w:val="multilevel"/>
    <w:tmpl w:val="062C2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5577C"/>
    <w:multiLevelType w:val="multilevel"/>
    <w:tmpl w:val="D73A6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DD7220"/>
    <w:multiLevelType w:val="multilevel"/>
    <w:tmpl w:val="F3DCE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427A20"/>
    <w:multiLevelType w:val="multilevel"/>
    <w:tmpl w:val="C6A89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CD677C"/>
    <w:multiLevelType w:val="multilevel"/>
    <w:tmpl w:val="7F58C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C0405C"/>
    <w:multiLevelType w:val="multilevel"/>
    <w:tmpl w:val="9B7EA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702E43"/>
    <w:multiLevelType w:val="hybridMultilevel"/>
    <w:tmpl w:val="5964E196"/>
    <w:lvl w:ilvl="0" w:tplc="D214D1DA">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083556C"/>
    <w:multiLevelType w:val="hybridMultilevel"/>
    <w:tmpl w:val="9D7ADBDA"/>
    <w:lvl w:ilvl="0" w:tplc="D214D1DA">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63D08DD"/>
    <w:multiLevelType w:val="multilevel"/>
    <w:tmpl w:val="90A2FB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728351C"/>
    <w:multiLevelType w:val="multilevel"/>
    <w:tmpl w:val="4E1AC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F352F4"/>
    <w:multiLevelType w:val="multilevel"/>
    <w:tmpl w:val="2AAA1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EE22FB9"/>
    <w:multiLevelType w:val="hybridMultilevel"/>
    <w:tmpl w:val="76BCA4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A3817F9"/>
    <w:multiLevelType w:val="hybridMultilevel"/>
    <w:tmpl w:val="8654D8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50D1A27"/>
    <w:multiLevelType w:val="multilevel"/>
    <w:tmpl w:val="E440F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9E71DC"/>
    <w:multiLevelType w:val="hybridMultilevel"/>
    <w:tmpl w:val="7FBA70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5C62A01"/>
    <w:multiLevelType w:val="multilevel"/>
    <w:tmpl w:val="4732D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CE313B7"/>
    <w:multiLevelType w:val="multilevel"/>
    <w:tmpl w:val="F10C0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E00A9A"/>
    <w:multiLevelType w:val="multilevel"/>
    <w:tmpl w:val="D1A06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8"/>
  </w:num>
  <w:num w:numId="3">
    <w:abstractNumId w:val="7"/>
  </w:num>
  <w:num w:numId="4">
    <w:abstractNumId w:val="12"/>
  </w:num>
  <w:num w:numId="5">
    <w:abstractNumId w:val="0"/>
  </w:num>
  <w:num w:numId="6">
    <w:abstractNumId w:val="15"/>
  </w:num>
  <w:num w:numId="7">
    <w:abstractNumId w:val="17"/>
  </w:num>
  <w:num w:numId="8">
    <w:abstractNumId w:val="4"/>
  </w:num>
  <w:num w:numId="9">
    <w:abstractNumId w:val="16"/>
  </w:num>
  <w:num w:numId="10">
    <w:abstractNumId w:val="6"/>
  </w:num>
  <w:num w:numId="11">
    <w:abstractNumId w:val="3"/>
  </w:num>
  <w:num w:numId="12">
    <w:abstractNumId w:val="5"/>
  </w:num>
  <w:num w:numId="13">
    <w:abstractNumId w:val="11"/>
  </w:num>
  <w:num w:numId="14">
    <w:abstractNumId w:val="14"/>
  </w:num>
  <w:num w:numId="15">
    <w:abstractNumId w:val="18"/>
  </w:num>
  <w:num w:numId="16">
    <w:abstractNumId w:val="2"/>
  </w:num>
  <w:num w:numId="17">
    <w:abstractNumId w:val="9"/>
  </w:num>
  <w:num w:numId="18">
    <w:abstractNumId w:val="10"/>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4"/>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E0B"/>
    <w:rsid w:val="0003105A"/>
    <w:rsid w:val="00056ED7"/>
    <w:rsid w:val="0007696F"/>
    <w:rsid w:val="000B3C61"/>
    <w:rsid w:val="000C710C"/>
    <w:rsid w:val="00104294"/>
    <w:rsid w:val="00110DA6"/>
    <w:rsid w:val="001218B7"/>
    <w:rsid w:val="001219C9"/>
    <w:rsid w:val="00143BAD"/>
    <w:rsid w:val="00145E6E"/>
    <w:rsid w:val="001A5F77"/>
    <w:rsid w:val="001B1011"/>
    <w:rsid w:val="001B72F9"/>
    <w:rsid w:val="001C0E03"/>
    <w:rsid w:val="001D5F5C"/>
    <w:rsid w:val="00214D7D"/>
    <w:rsid w:val="002164C9"/>
    <w:rsid w:val="00244C9B"/>
    <w:rsid w:val="00250785"/>
    <w:rsid w:val="00274EA6"/>
    <w:rsid w:val="00277667"/>
    <w:rsid w:val="0028512F"/>
    <w:rsid w:val="002E2F1C"/>
    <w:rsid w:val="002F0A82"/>
    <w:rsid w:val="003021FF"/>
    <w:rsid w:val="00343F78"/>
    <w:rsid w:val="0038137B"/>
    <w:rsid w:val="003B5A90"/>
    <w:rsid w:val="003C02D5"/>
    <w:rsid w:val="003E7CF4"/>
    <w:rsid w:val="00404E01"/>
    <w:rsid w:val="00420678"/>
    <w:rsid w:val="00420E18"/>
    <w:rsid w:val="0042792A"/>
    <w:rsid w:val="00432C79"/>
    <w:rsid w:val="0044115F"/>
    <w:rsid w:val="00450781"/>
    <w:rsid w:val="004B53C4"/>
    <w:rsid w:val="004D6B85"/>
    <w:rsid w:val="004F4E6E"/>
    <w:rsid w:val="00501601"/>
    <w:rsid w:val="005558BD"/>
    <w:rsid w:val="00556052"/>
    <w:rsid w:val="00567692"/>
    <w:rsid w:val="00591819"/>
    <w:rsid w:val="00591EAB"/>
    <w:rsid w:val="00596729"/>
    <w:rsid w:val="005A3213"/>
    <w:rsid w:val="005B1B66"/>
    <w:rsid w:val="005C7CA1"/>
    <w:rsid w:val="005F4812"/>
    <w:rsid w:val="00605D41"/>
    <w:rsid w:val="00612FBC"/>
    <w:rsid w:val="00644513"/>
    <w:rsid w:val="00693F7A"/>
    <w:rsid w:val="006C6FBA"/>
    <w:rsid w:val="006F5171"/>
    <w:rsid w:val="00742EA5"/>
    <w:rsid w:val="00750CB7"/>
    <w:rsid w:val="007672BA"/>
    <w:rsid w:val="00772C9D"/>
    <w:rsid w:val="00777EDE"/>
    <w:rsid w:val="00780874"/>
    <w:rsid w:val="00793A94"/>
    <w:rsid w:val="00794B9A"/>
    <w:rsid w:val="007956FE"/>
    <w:rsid w:val="007B7D20"/>
    <w:rsid w:val="007C46F7"/>
    <w:rsid w:val="007E64E0"/>
    <w:rsid w:val="00866E21"/>
    <w:rsid w:val="0088387A"/>
    <w:rsid w:val="00894004"/>
    <w:rsid w:val="008A74A5"/>
    <w:rsid w:val="009154BF"/>
    <w:rsid w:val="00916A0E"/>
    <w:rsid w:val="00937E63"/>
    <w:rsid w:val="009436E5"/>
    <w:rsid w:val="00960F52"/>
    <w:rsid w:val="009676A7"/>
    <w:rsid w:val="009C538B"/>
    <w:rsid w:val="00A404B8"/>
    <w:rsid w:val="00A70E2B"/>
    <w:rsid w:val="00A8433D"/>
    <w:rsid w:val="00AB0603"/>
    <w:rsid w:val="00AC533D"/>
    <w:rsid w:val="00AC7987"/>
    <w:rsid w:val="00AE6CA2"/>
    <w:rsid w:val="00B03F6F"/>
    <w:rsid w:val="00B207D9"/>
    <w:rsid w:val="00B4076E"/>
    <w:rsid w:val="00B44644"/>
    <w:rsid w:val="00BA6E09"/>
    <w:rsid w:val="00BB3433"/>
    <w:rsid w:val="00BC4FB2"/>
    <w:rsid w:val="00BE019F"/>
    <w:rsid w:val="00BE77AD"/>
    <w:rsid w:val="00BF4ABB"/>
    <w:rsid w:val="00BF6202"/>
    <w:rsid w:val="00C053F0"/>
    <w:rsid w:val="00C145ED"/>
    <w:rsid w:val="00C27B27"/>
    <w:rsid w:val="00C36249"/>
    <w:rsid w:val="00C673D5"/>
    <w:rsid w:val="00C71B67"/>
    <w:rsid w:val="00CB192C"/>
    <w:rsid w:val="00CB6BDB"/>
    <w:rsid w:val="00CD32B7"/>
    <w:rsid w:val="00D21DC5"/>
    <w:rsid w:val="00D2512C"/>
    <w:rsid w:val="00D83850"/>
    <w:rsid w:val="00D94831"/>
    <w:rsid w:val="00DD430E"/>
    <w:rsid w:val="00E35B76"/>
    <w:rsid w:val="00E369EA"/>
    <w:rsid w:val="00E5344B"/>
    <w:rsid w:val="00E7681F"/>
    <w:rsid w:val="00E91E0B"/>
    <w:rsid w:val="00E920ED"/>
    <w:rsid w:val="00EC4162"/>
    <w:rsid w:val="00EF5679"/>
    <w:rsid w:val="00F17336"/>
    <w:rsid w:val="00F201C7"/>
    <w:rsid w:val="00F335DF"/>
    <w:rsid w:val="00F752EB"/>
    <w:rsid w:val="00F773A7"/>
    <w:rsid w:val="00F84A69"/>
    <w:rsid w:val="00F90F45"/>
    <w:rsid w:val="00FE68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59BAA"/>
  <w15:chartTrackingRefBased/>
  <w15:docId w15:val="{BDC771F0-D378-42ED-94F5-423F42FB4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3">
    <w:name w:val="heading 3"/>
    <w:basedOn w:val="Standard"/>
    <w:link w:val="berschrift3Zchn"/>
    <w:uiPriority w:val="9"/>
    <w:qFormat/>
    <w:rsid w:val="00BE019F"/>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91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91E0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91E0B"/>
  </w:style>
  <w:style w:type="paragraph" w:styleId="Fuzeile">
    <w:name w:val="footer"/>
    <w:basedOn w:val="Standard"/>
    <w:link w:val="FuzeileZchn"/>
    <w:uiPriority w:val="99"/>
    <w:unhideWhenUsed/>
    <w:rsid w:val="00E91E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91E0B"/>
  </w:style>
  <w:style w:type="paragraph" w:styleId="Listenabsatz">
    <w:name w:val="List Paragraph"/>
    <w:basedOn w:val="Standard"/>
    <w:uiPriority w:val="34"/>
    <w:qFormat/>
    <w:rsid w:val="00A404B8"/>
    <w:pPr>
      <w:ind w:left="720"/>
      <w:contextualSpacing/>
    </w:pPr>
  </w:style>
  <w:style w:type="paragraph" w:styleId="HTMLVorformatiert">
    <w:name w:val="HTML Preformatted"/>
    <w:basedOn w:val="Standard"/>
    <w:link w:val="HTMLVorformatiertZchn"/>
    <w:uiPriority w:val="99"/>
    <w:unhideWhenUsed/>
    <w:rsid w:val="009436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9436E5"/>
    <w:rPr>
      <w:rFonts w:ascii="Courier New" w:eastAsia="Times New Roman" w:hAnsi="Courier New" w:cs="Courier New"/>
      <w:sz w:val="20"/>
      <w:szCs w:val="20"/>
      <w:lang w:eastAsia="de-DE"/>
    </w:rPr>
  </w:style>
  <w:style w:type="character" w:customStyle="1" w:styleId="y2iqfc">
    <w:name w:val="y2iqfc"/>
    <w:basedOn w:val="Absatz-Standardschriftart"/>
    <w:rsid w:val="009436E5"/>
  </w:style>
  <w:style w:type="character" w:styleId="Kommentarzeichen">
    <w:name w:val="annotation reference"/>
    <w:basedOn w:val="Absatz-Standardschriftart"/>
    <w:uiPriority w:val="99"/>
    <w:semiHidden/>
    <w:unhideWhenUsed/>
    <w:rsid w:val="00B44644"/>
    <w:rPr>
      <w:sz w:val="16"/>
      <w:szCs w:val="16"/>
    </w:rPr>
  </w:style>
  <w:style w:type="paragraph" w:styleId="Kommentartext">
    <w:name w:val="annotation text"/>
    <w:basedOn w:val="Standard"/>
    <w:link w:val="KommentartextZchn"/>
    <w:uiPriority w:val="99"/>
    <w:unhideWhenUsed/>
    <w:rsid w:val="00B44644"/>
    <w:pPr>
      <w:spacing w:line="240" w:lineRule="auto"/>
    </w:pPr>
    <w:rPr>
      <w:sz w:val="20"/>
      <w:szCs w:val="20"/>
    </w:rPr>
  </w:style>
  <w:style w:type="character" w:customStyle="1" w:styleId="KommentartextZchn">
    <w:name w:val="Kommentartext Zchn"/>
    <w:basedOn w:val="Absatz-Standardschriftart"/>
    <w:link w:val="Kommentartext"/>
    <w:uiPriority w:val="99"/>
    <w:rsid w:val="00B44644"/>
    <w:rPr>
      <w:sz w:val="20"/>
      <w:szCs w:val="20"/>
    </w:rPr>
  </w:style>
  <w:style w:type="paragraph" w:styleId="Kommentarthema">
    <w:name w:val="annotation subject"/>
    <w:basedOn w:val="Kommentartext"/>
    <w:next w:val="Kommentartext"/>
    <w:link w:val="KommentarthemaZchn"/>
    <w:uiPriority w:val="99"/>
    <w:semiHidden/>
    <w:unhideWhenUsed/>
    <w:rsid w:val="00B44644"/>
    <w:rPr>
      <w:b/>
      <w:bCs/>
    </w:rPr>
  </w:style>
  <w:style w:type="character" w:customStyle="1" w:styleId="KommentarthemaZchn">
    <w:name w:val="Kommentarthema Zchn"/>
    <w:basedOn w:val="KommentartextZchn"/>
    <w:link w:val="Kommentarthema"/>
    <w:uiPriority w:val="99"/>
    <w:semiHidden/>
    <w:rsid w:val="00B44644"/>
    <w:rPr>
      <w:b/>
      <w:bCs/>
      <w:sz w:val="20"/>
      <w:szCs w:val="20"/>
    </w:rPr>
  </w:style>
  <w:style w:type="paragraph" w:styleId="Sprechblasentext">
    <w:name w:val="Balloon Text"/>
    <w:basedOn w:val="Standard"/>
    <w:link w:val="SprechblasentextZchn"/>
    <w:uiPriority w:val="99"/>
    <w:semiHidden/>
    <w:unhideWhenUsed/>
    <w:rsid w:val="00B4464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44644"/>
    <w:rPr>
      <w:rFonts w:ascii="Segoe UI" w:hAnsi="Segoe UI" w:cs="Segoe UI"/>
      <w:sz w:val="18"/>
      <w:szCs w:val="18"/>
    </w:rPr>
  </w:style>
  <w:style w:type="paragraph" w:customStyle="1" w:styleId="Default">
    <w:name w:val="Default"/>
    <w:rsid w:val="0007696F"/>
    <w:pPr>
      <w:autoSpaceDE w:val="0"/>
      <w:autoSpaceDN w:val="0"/>
      <w:adjustRightInd w:val="0"/>
      <w:spacing w:after="0" w:line="240" w:lineRule="auto"/>
    </w:pPr>
    <w:rPr>
      <w:rFonts w:ascii="Fira Sans" w:hAnsi="Fira Sans" w:cs="Fira Sans"/>
      <w:color w:val="000000"/>
      <w:sz w:val="24"/>
      <w:szCs w:val="24"/>
    </w:rPr>
  </w:style>
  <w:style w:type="paragraph" w:styleId="StandardWeb">
    <w:name w:val="Normal (Web)"/>
    <w:basedOn w:val="Standard"/>
    <w:uiPriority w:val="99"/>
    <w:semiHidden/>
    <w:unhideWhenUsed/>
    <w:rsid w:val="00BE019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BE019F"/>
    <w:rPr>
      <w:b/>
      <w:bCs/>
    </w:rPr>
  </w:style>
  <w:style w:type="character" w:customStyle="1" w:styleId="berschrift3Zchn">
    <w:name w:val="Überschrift 3 Zchn"/>
    <w:basedOn w:val="Absatz-Standardschriftart"/>
    <w:link w:val="berschrift3"/>
    <w:uiPriority w:val="9"/>
    <w:rsid w:val="00BE019F"/>
    <w:rPr>
      <w:rFonts w:ascii="Times New Roman" w:eastAsia="Times New Roman" w:hAnsi="Times New Roman" w:cs="Times New Roman"/>
      <w:b/>
      <w:bCs/>
      <w:sz w:val="27"/>
      <w:szCs w:val="27"/>
      <w:lang w:eastAsia="de-DE"/>
    </w:rPr>
  </w:style>
  <w:style w:type="paragraph" w:styleId="berarbeitung">
    <w:name w:val="Revision"/>
    <w:hidden/>
    <w:uiPriority w:val="99"/>
    <w:semiHidden/>
    <w:rsid w:val="00BC4F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274302">
      <w:bodyDiv w:val="1"/>
      <w:marLeft w:val="0"/>
      <w:marRight w:val="0"/>
      <w:marTop w:val="0"/>
      <w:marBottom w:val="0"/>
      <w:divBdr>
        <w:top w:val="none" w:sz="0" w:space="0" w:color="auto"/>
        <w:left w:val="none" w:sz="0" w:space="0" w:color="auto"/>
        <w:bottom w:val="none" w:sz="0" w:space="0" w:color="auto"/>
        <w:right w:val="none" w:sz="0" w:space="0" w:color="auto"/>
      </w:divBdr>
    </w:div>
    <w:div w:id="183399314">
      <w:bodyDiv w:val="1"/>
      <w:marLeft w:val="0"/>
      <w:marRight w:val="0"/>
      <w:marTop w:val="0"/>
      <w:marBottom w:val="0"/>
      <w:divBdr>
        <w:top w:val="none" w:sz="0" w:space="0" w:color="auto"/>
        <w:left w:val="none" w:sz="0" w:space="0" w:color="auto"/>
        <w:bottom w:val="none" w:sz="0" w:space="0" w:color="auto"/>
        <w:right w:val="none" w:sz="0" w:space="0" w:color="auto"/>
      </w:divBdr>
    </w:div>
    <w:div w:id="249048006">
      <w:bodyDiv w:val="1"/>
      <w:marLeft w:val="0"/>
      <w:marRight w:val="0"/>
      <w:marTop w:val="0"/>
      <w:marBottom w:val="0"/>
      <w:divBdr>
        <w:top w:val="none" w:sz="0" w:space="0" w:color="auto"/>
        <w:left w:val="none" w:sz="0" w:space="0" w:color="auto"/>
        <w:bottom w:val="none" w:sz="0" w:space="0" w:color="auto"/>
        <w:right w:val="none" w:sz="0" w:space="0" w:color="auto"/>
      </w:divBdr>
    </w:div>
    <w:div w:id="446658893">
      <w:bodyDiv w:val="1"/>
      <w:marLeft w:val="0"/>
      <w:marRight w:val="0"/>
      <w:marTop w:val="0"/>
      <w:marBottom w:val="0"/>
      <w:divBdr>
        <w:top w:val="none" w:sz="0" w:space="0" w:color="auto"/>
        <w:left w:val="none" w:sz="0" w:space="0" w:color="auto"/>
        <w:bottom w:val="none" w:sz="0" w:space="0" w:color="auto"/>
        <w:right w:val="none" w:sz="0" w:space="0" w:color="auto"/>
      </w:divBdr>
    </w:div>
    <w:div w:id="480923635">
      <w:bodyDiv w:val="1"/>
      <w:marLeft w:val="0"/>
      <w:marRight w:val="0"/>
      <w:marTop w:val="0"/>
      <w:marBottom w:val="0"/>
      <w:divBdr>
        <w:top w:val="none" w:sz="0" w:space="0" w:color="auto"/>
        <w:left w:val="none" w:sz="0" w:space="0" w:color="auto"/>
        <w:bottom w:val="none" w:sz="0" w:space="0" w:color="auto"/>
        <w:right w:val="none" w:sz="0" w:space="0" w:color="auto"/>
      </w:divBdr>
    </w:div>
    <w:div w:id="499279278">
      <w:bodyDiv w:val="1"/>
      <w:marLeft w:val="0"/>
      <w:marRight w:val="0"/>
      <w:marTop w:val="0"/>
      <w:marBottom w:val="0"/>
      <w:divBdr>
        <w:top w:val="none" w:sz="0" w:space="0" w:color="auto"/>
        <w:left w:val="none" w:sz="0" w:space="0" w:color="auto"/>
        <w:bottom w:val="none" w:sz="0" w:space="0" w:color="auto"/>
        <w:right w:val="none" w:sz="0" w:space="0" w:color="auto"/>
      </w:divBdr>
    </w:div>
    <w:div w:id="811871781">
      <w:bodyDiv w:val="1"/>
      <w:marLeft w:val="0"/>
      <w:marRight w:val="0"/>
      <w:marTop w:val="0"/>
      <w:marBottom w:val="0"/>
      <w:divBdr>
        <w:top w:val="none" w:sz="0" w:space="0" w:color="auto"/>
        <w:left w:val="none" w:sz="0" w:space="0" w:color="auto"/>
        <w:bottom w:val="none" w:sz="0" w:space="0" w:color="auto"/>
        <w:right w:val="none" w:sz="0" w:space="0" w:color="auto"/>
      </w:divBdr>
    </w:div>
    <w:div w:id="1195339339">
      <w:bodyDiv w:val="1"/>
      <w:marLeft w:val="0"/>
      <w:marRight w:val="0"/>
      <w:marTop w:val="0"/>
      <w:marBottom w:val="0"/>
      <w:divBdr>
        <w:top w:val="none" w:sz="0" w:space="0" w:color="auto"/>
        <w:left w:val="none" w:sz="0" w:space="0" w:color="auto"/>
        <w:bottom w:val="none" w:sz="0" w:space="0" w:color="auto"/>
        <w:right w:val="none" w:sz="0" w:space="0" w:color="auto"/>
      </w:divBdr>
    </w:div>
    <w:div w:id="1260214665">
      <w:bodyDiv w:val="1"/>
      <w:marLeft w:val="0"/>
      <w:marRight w:val="0"/>
      <w:marTop w:val="0"/>
      <w:marBottom w:val="0"/>
      <w:divBdr>
        <w:top w:val="none" w:sz="0" w:space="0" w:color="auto"/>
        <w:left w:val="none" w:sz="0" w:space="0" w:color="auto"/>
        <w:bottom w:val="none" w:sz="0" w:space="0" w:color="auto"/>
        <w:right w:val="none" w:sz="0" w:space="0" w:color="auto"/>
      </w:divBdr>
    </w:div>
    <w:div w:id="1683049331">
      <w:bodyDiv w:val="1"/>
      <w:marLeft w:val="0"/>
      <w:marRight w:val="0"/>
      <w:marTop w:val="0"/>
      <w:marBottom w:val="0"/>
      <w:divBdr>
        <w:top w:val="none" w:sz="0" w:space="0" w:color="auto"/>
        <w:left w:val="none" w:sz="0" w:space="0" w:color="auto"/>
        <w:bottom w:val="none" w:sz="0" w:space="0" w:color="auto"/>
        <w:right w:val="none" w:sz="0" w:space="0" w:color="auto"/>
      </w:divBdr>
    </w:div>
    <w:div w:id="1718049759">
      <w:bodyDiv w:val="1"/>
      <w:marLeft w:val="0"/>
      <w:marRight w:val="0"/>
      <w:marTop w:val="0"/>
      <w:marBottom w:val="0"/>
      <w:divBdr>
        <w:top w:val="none" w:sz="0" w:space="0" w:color="auto"/>
        <w:left w:val="none" w:sz="0" w:space="0" w:color="auto"/>
        <w:bottom w:val="none" w:sz="0" w:space="0" w:color="auto"/>
        <w:right w:val="none" w:sz="0" w:space="0" w:color="auto"/>
      </w:divBdr>
    </w:div>
    <w:div w:id="2021883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581</Words>
  <Characters>28861</Characters>
  <Application>Microsoft Office Word</Application>
  <DocSecurity>0</DocSecurity>
  <Lines>240</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Freiburg</Company>
  <LinksUpToDate>false</LinksUpToDate>
  <CharactersWithSpaces>3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ena Hillebrecht</dc:creator>
  <cp:keywords/>
  <dc:description/>
  <cp:lastModifiedBy>Anna-Lena Hillebrecht</cp:lastModifiedBy>
  <cp:revision>2</cp:revision>
  <dcterms:created xsi:type="dcterms:W3CDTF">2025-02-14T15:34:00Z</dcterms:created>
  <dcterms:modified xsi:type="dcterms:W3CDTF">2025-02-14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Z71EtUh"/&gt;&lt;style id="http://www.zotero.org/styles/universitatsmedizin-gottingen" hasBibliography="1" bibliographyStyleHasBeenSet="0"/&gt;&lt;prefs&gt;&lt;pref name="fieldType" value="Field"/&gt;&lt;pref name="aut</vt:lpwstr>
  </property>
  <property fmtid="{D5CDD505-2E9C-101B-9397-08002B2CF9AE}" pid="3" name="ZOTERO_PREF_2">
    <vt:lpwstr>omaticJournalAbbreviations" value="true"/&gt;&lt;/prefs&gt;&lt;/data&gt;</vt:lpwstr>
  </property>
</Properties>
</file>